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55D82" w14:textId="598FE726" w:rsidR="002D213D" w:rsidRPr="002D213D" w:rsidRDefault="00731CCE" w:rsidP="00C04D3D">
      <w:pPr>
        <w:pStyle w:val="NormalWeb"/>
        <w:spacing w:before="0" w:beforeAutospacing="0" w:after="160" w:line="360" w:lineRule="auto"/>
        <w:jc w:val="both"/>
        <w:rPr>
          <w:lang w:val="en-US"/>
        </w:rPr>
      </w:pPr>
      <w:r w:rsidRPr="002D213D">
        <w:rPr>
          <w:b/>
          <w:bCs/>
          <w:color w:val="000000"/>
          <w:lang w:val="en-US"/>
        </w:rPr>
        <w:t>Supplementary</w:t>
      </w:r>
      <w:r w:rsidR="00893F9D">
        <w:rPr>
          <w:b/>
          <w:bCs/>
          <w:color w:val="000000"/>
          <w:lang w:val="en-US"/>
        </w:rPr>
        <w:t xml:space="preserve"> information</w:t>
      </w:r>
      <w:r w:rsidRPr="002D213D">
        <w:rPr>
          <w:b/>
          <w:bCs/>
          <w:color w:val="000000"/>
          <w:lang w:val="en-US"/>
        </w:rPr>
        <w:t>:</w:t>
      </w:r>
      <w:r w:rsidR="002D213D" w:rsidRPr="002D213D">
        <w:rPr>
          <w:b/>
          <w:bCs/>
          <w:color w:val="000000"/>
          <w:lang w:val="en-US"/>
        </w:rPr>
        <w:t xml:space="preserve"> supplementary Material and methods, Fig S1</w:t>
      </w:r>
      <w:r w:rsidR="003E0334">
        <w:rPr>
          <w:b/>
          <w:bCs/>
          <w:color w:val="000000"/>
          <w:lang w:val="en-US"/>
        </w:rPr>
        <w:t xml:space="preserve">, </w:t>
      </w:r>
      <w:r w:rsidR="002D213D" w:rsidRPr="002D213D">
        <w:rPr>
          <w:b/>
          <w:bCs/>
          <w:color w:val="000000"/>
          <w:lang w:val="en-US"/>
        </w:rPr>
        <w:t>S2</w:t>
      </w:r>
      <w:r w:rsidR="003E0334">
        <w:rPr>
          <w:b/>
          <w:bCs/>
          <w:color w:val="000000"/>
          <w:lang w:val="en-US"/>
        </w:rPr>
        <w:t xml:space="preserve"> and S3</w:t>
      </w:r>
    </w:p>
    <w:p w14:paraId="5D7128A1" w14:textId="423CC3B0" w:rsidR="002D213D" w:rsidRDefault="002D213D" w:rsidP="00C04D3D">
      <w:pPr>
        <w:pStyle w:val="NormalWeb"/>
        <w:spacing w:before="0" w:beforeAutospacing="0" w:after="0" w:line="360" w:lineRule="auto"/>
        <w:jc w:val="both"/>
        <w:rPr>
          <w:b/>
          <w:bCs/>
          <w:color w:val="000000"/>
          <w:lang w:val="en-US"/>
        </w:rPr>
      </w:pPr>
      <w:r w:rsidRPr="002D213D">
        <w:rPr>
          <w:b/>
          <w:bCs/>
          <w:color w:val="000000"/>
          <w:lang w:val="en-US"/>
        </w:rPr>
        <w:t>Supplementary Material and methods</w:t>
      </w:r>
    </w:p>
    <w:p w14:paraId="302BFF3F" w14:textId="1703C143" w:rsidR="00E975FF" w:rsidRDefault="00E975FF" w:rsidP="00C04D3D">
      <w:pPr>
        <w:pStyle w:val="NormalWeb"/>
        <w:spacing w:before="0" w:beforeAutospacing="0" w:after="0" w:line="360" w:lineRule="auto"/>
        <w:jc w:val="both"/>
        <w:rPr>
          <w:b/>
          <w:bCs/>
          <w:color w:val="000000"/>
          <w:lang w:val="en-US"/>
        </w:rPr>
      </w:pPr>
    </w:p>
    <w:p w14:paraId="0619E6CF" w14:textId="2FE04203" w:rsidR="00E975FF" w:rsidRPr="00E975FF" w:rsidRDefault="00E975FF" w:rsidP="00C04D3D">
      <w:pPr>
        <w:pStyle w:val="NormalWeb"/>
        <w:spacing w:before="0" w:beforeAutospacing="0" w:after="0" w:line="360" w:lineRule="auto"/>
        <w:jc w:val="both"/>
        <w:rPr>
          <w:b/>
          <w:bCs/>
          <w:color w:val="000000"/>
          <w:lang w:val="en-US"/>
        </w:rPr>
      </w:pPr>
      <w:r w:rsidRPr="00E975FF">
        <w:rPr>
          <w:b/>
          <w:bCs/>
          <w:i/>
          <w:iCs/>
          <w:color w:val="000000"/>
          <w:lang w:val="en-US"/>
        </w:rPr>
        <w:t xml:space="preserve">M. aeruginosa PMC 728.11 </w:t>
      </w:r>
      <w:r w:rsidR="00A52111">
        <w:rPr>
          <w:b/>
          <w:bCs/>
          <w:i/>
          <w:iCs/>
          <w:color w:val="000000"/>
          <w:lang w:val="en-US"/>
        </w:rPr>
        <w:t xml:space="preserve">strain </w:t>
      </w:r>
      <w:r w:rsidRPr="00E975FF">
        <w:rPr>
          <w:b/>
          <w:bCs/>
          <w:i/>
          <w:iCs/>
          <w:color w:val="000000"/>
          <w:lang w:val="en-US"/>
        </w:rPr>
        <w:t>culture</w:t>
      </w:r>
    </w:p>
    <w:p w14:paraId="59B61A8D" w14:textId="7C94CAB1" w:rsidR="00E975FF" w:rsidRDefault="00E975FF" w:rsidP="00C04D3D">
      <w:pPr>
        <w:pStyle w:val="NormalWeb"/>
        <w:spacing w:before="0" w:beforeAutospacing="0" w:after="0" w:line="360" w:lineRule="auto"/>
        <w:jc w:val="both"/>
        <w:rPr>
          <w:color w:val="000000"/>
          <w:lang w:val="en-US"/>
        </w:rPr>
      </w:pPr>
      <w:r>
        <w:rPr>
          <w:b/>
          <w:bCs/>
          <w:i/>
          <w:iCs/>
          <w:color w:val="000000"/>
          <w:lang w:val="en-US"/>
        </w:rPr>
        <w:tab/>
      </w:r>
      <w:r>
        <w:rPr>
          <w:color w:val="000000"/>
          <w:lang w:val="en-US"/>
        </w:rPr>
        <w:t xml:space="preserve">To simulate a cyanobacterial bloom, we chose the </w:t>
      </w:r>
      <w:r w:rsidRPr="00E85CEC">
        <w:rPr>
          <w:color w:val="000000"/>
          <w:lang w:val="en-US"/>
        </w:rPr>
        <w:t xml:space="preserve">non-axenic mono-clonal </w:t>
      </w:r>
      <w:r w:rsidRPr="00E85CEC">
        <w:rPr>
          <w:i/>
          <w:iCs/>
          <w:color w:val="000000"/>
          <w:lang w:val="en-US"/>
        </w:rPr>
        <w:t xml:space="preserve">M. aeruginosa </w:t>
      </w:r>
      <w:r w:rsidRPr="00E85CEC">
        <w:rPr>
          <w:color w:val="000000"/>
          <w:lang w:val="en-US"/>
        </w:rPr>
        <w:t>strain PMC 728.11</w:t>
      </w:r>
      <w:r>
        <w:rPr>
          <w:color w:val="000000"/>
          <w:lang w:val="en-US"/>
        </w:rPr>
        <w:t xml:space="preserve"> </w:t>
      </w:r>
      <w:r w:rsidRPr="00E85CEC">
        <w:rPr>
          <w:color w:val="000000"/>
          <w:lang w:val="en-US"/>
        </w:rPr>
        <w:t>of the Paris Museum Collection</w:t>
      </w:r>
      <w:r>
        <w:rPr>
          <w:color w:val="000000"/>
          <w:lang w:val="en-US"/>
        </w:rPr>
        <w:t xml:space="preserve">, which was used in previous </w:t>
      </w:r>
      <w:r w:rsidR="00A52111">
        <w:rPr>
          <w:color w:val="000000"/>
          <w:lang w:val="en-US"/>
        </w:rPr>
        <w:t>exposure experiment</w:t>
      </w:r>
      <w:r w:rsidR="00D7727C">
        <w:rPr>
          <w:color w:val="000000"/>
          <w:lang w:val="en-US"/>
        </w:rPr>
        <w:t>s</w:t>
      </w:r>
      <w:r w:rsidR="00A52111">
        <w:rPr>
          <w:color w:val="000000"/>
          <w:lang w:val="en-US"/>
        </w:rPr>
        <w:fldChar w:fldCharType="begin"/>
      </w:r>
      <w:r w:rsidR="002B4096">
        <w:rPr>
          <w:color w:val="000000"/>
          <w:lang w:val="en-US"/>
        </w:rPr>
        <w:instrText xml:space="preserve"> ADDIN ZOTERO_ITEM CSL_CITATION {"citationID":"ubVA9SR2","properties":{"formattedCitation":"\\super 1\\uc0\\u8211{}3\\nosupersub{}","plainCitation":"1–3","noteIndex":0},"citationItems":[{"id":1043,"uris":["http://zotero.org/users/6148223/items/SIAYSX3A"],"itemData":{"id":1043,"type":"article-journal","abstract":"The eﬀect of toxin-producing cyanobacterial blooms on ﬁshes’ health has been investigated extensively, but no study to date has evaluated this eﬀect on ﬁsh-associated microbiota. In this study, we test the eﬀect of pure microcystins and of crude extracts of metabolites from Microcystis aeruginosa cultures on the composition of gut bacterial microbiota in Medaka ﬁshes (Oryzias latipes) exposed for 28 days in a microcosm experiment. A 16S rRNA-based marker gene-based approach was used to investigate the composition of bacterial communities. Results show that ﬁsh gut community compositions diﬀer from those occurring in the water and among individual ﬁshes. Exposure to extracts, rather than pure microcystin, has a signiﬁcant inﬂuence on gut community composition, with a marked increase in relative abundances of pathogen-related bacteria (genera Nocardia and Mycobacterium) in the presence of one extract, and of bacterial orders Sphingomonadales and Saprospirales in the other. We suggest that compounds identiﬁed in the cyanobacterial extracts, but not microcystin LR alone, alter the composition of bacterial communities, with possible consequences for various biological functions in ﬁshes. This pioneer microcosm experiment indicates that cyanobacterial blooms probably have an eﬀect on ﬁsh gut microbiota and associated functions, including toxin degradation and feed eﬃciency and should be further explored.","container-title":"Environmental Science &amp; Technology Letters","DOI":"10.1021/acs.estlett.9b00297","ISSN":"2328-8930, 2328-8930","issue":"6","journalAbbreviation":"Environ. Sci. Technol. Lett.","language":"en","page":"341-347","source":"DOI.org (Crossref)","title":"Response of Fish Gut Microbiota to Toxin-Containing Cyanobacterial Extracts: A Microcosm Study on the Medaka ( &lt;i&gt;Oryzias latipes&lt;/i&gt; )","title-short":"Response of Fish Gut Microbiota to Toxin-Containing Cyanobacterial Extracts","volume":"6","author":[{"family":"Duperron","given":"Sébastien"},{"family":"Halary","given":"Sébastien"},{"family":"Habiballah","given":"Myriam"},{"family":"Gallet","given":"Alison"},{"family":"Huet","given":"Hélène"},{"family":"Duval","given":"Charlotte"},{"family":"Bernard","given":"Cécile"},{"family":"Marie","given":"Benjamin"}],"issued":{"date-parts":[["2019",6,11]]}}},{"id":2128,"uris":["http://zotero.org/users/6148223/items/UW5STZRP"],"itemData":{"id":2128,"type":"report","abstract":"Abstract\n          \n            Background\n            \n              Cyanobacterial blooms are one of the most common stress encountered by metazoans living in freshwater lentic systems such as lakes and ponds. Blooms reportedly impair fish health, notably through oxygen depletion and production of bioactive compounds including cyanotoxins. However, in the times of the “microbiome revolution”, it is surprising that so little is still known regarding the influence of blooms on fish microbiota. In this study, an experimental approach is used to demonstrate that blooms affect fish microbiome composition and functions, as well as the metabolome of holobionts. To this end, the model teleost\n              Oryzias latipes\n              is exposed to simulated\n              Microcystis aeruginosa\n              blooms of various intensities in a microcosm setting, and the response of bacterial gut communities is evaluated in terms of composition, metagenome-encoded functions and metabolome profiling.\n            \n          \n          \n            Results\n            \n              The gut bacterial community of\n              O. latipes\n              exhibits marked responses to the presence of\n              M. aeruginosa\n              blooms in a dose-dependent manner. Notably, abundant gut-associated Firmicutes almost disappear, while potential opportunists increase. The holobiont’s gut metabolome displays major changes, while functions encoded in the metagenome of bacterial partners are more marginally affected. Bacterial communities tend to return to original composition after the end of the bloom suggesting post-bloom resilience, and remain sensitive in case of a second bloom, reflecting a highly reactive gut community.\n            \n          \n          \n            Conclusion\n            In the context of increasingly frequent and intense blooms worldwide, results point to the relevance of accounting for short- and long-term microbiome-related effects in fish ecology, with potential outcomes relevant to conservation biology as well as aquaculture.","genre":"preprint","language":"en","note":"DOI: 10.1101/2021.09.08.459397","publisher":"Microbiology","source":"DOI.org (Crossref)","title":"Disruption of fish gut microbiota composition and holobiont’s metabolome by cyanobacterial blooms","URL":"http://biorxiv.org/lookup/doi/10.1101/2021.09.08.459397","author":[{"family":"Gallet","given":"Alison"},{"family":"Halary","given":"Sébastien"},{"family":"Duval","given":"Charlotte"},{"family":"Huet","given":"Hélène"},{"family":"Duperron","given":"Sébastien"},{"family":"Marie","given":"Benjamin"}],"accessed":{"date-parts":[["2022",5,13]]},"issued":{"date-parts":[["2021",9,8]]}}},{"id":1044,"uris":["http://zotero.org/users/6148223/items/TA6R3ZP4"],"itemData":{"id":1044,"type":"article-journal","abstract":"Cyanobacterial blooms have become a common phenomenon in eutrophic freshwater ecosystems worldwide. Microcystis is an important bloom-forming and toxin-producing genus in continental aquatic ecosystems, which poses a potential risk to Human populations as well as on aquatic organisms. Microcystis is known to produce along with various bioactive peptides, the microcystins (MCs) that have attracted more attention notably due to their high hepatotoxicity. To better understand the effects of cyanobacterial blooms on fish, medaka fish (Oryzias latipes) were sub-chronically exposed to either non-MC-producing or MC-producing living strains and, for this latter, to its subsequent MC-extract of Microcystis aeruginosa. Toxicological effects on liver have been evaluated through the combined approach of histopathology and 'omics' (i.e. proteomics and metabolomics). All treatments induce sex-dependent effects at both cellular and molecular levels. Moreover, the modalities of exposure appear to induce differential responses as the direct exposure to the cyanobacterial strains induce more acute effects than the MC-extract treatment. Our histopathological observations indicate that both non-MC-producing and MC-producing strains induce cellular impairments. Both proteomic and metabolomic analyses exhibit various biological disruptions in the liver of females and males exposed to strain and extract treatments. These results support the hypothesis that M. aeruginosa is able to produce bioactive peptides, other than MCs, which can induce toxicological effects in fish liver. Moreover, they highlight the importance of considering cyanobacterial cells as a whole to assess the realistic environmental risk of cyanobacteria on fish.","container-title":"Environmental Pollution (Barking, Essex: 1987)","DOI":"10.1016/j.envpol.2017.11.011","ISSN":"1873-6424","journalAbbreviation":"Environ. Pollut.","language":"eng","note":"PMID: 29220784","page":"523-537","source":"PubMed","title":"Physiological effects caused by microcystin-producing and non-microcystin producing Microcystis aeruginosa on medaka fish: A proteomic and metabolomic study on liver","title-short":"Physiological effects caused by microcystin-producing and non-microcystin producing Microcystis aeruginosa on medaka fish","volume":"234","author":[{"family":"Le Manach","given":"Séverine"},{"family":"Sotton","given":"Benoit"},{"family":"Huet","given":"Hélène"},{"family":"Duval","given":"Charlotte"},{"family":"Paris","given":"Alain"},{"family":"Marie","given":"Arul"},{"family":"Yépremian","given":"Claude"},{"family":"Catherine","given":"Arnaud"},{"family":"Mathéron","given":"Lucrèce"},{"family":"Vinh","given":"Joelle"},{"family":"Edery","given":"Marc"},{"family":"Marie","given":"Benjamin"}],"issued":{"date-parts":[["2018",3]]}}}],"schema":"https://github.com/citation-style-language/schema/raw/master/csl-citation.json"} </w:instrText>
      </w:r>
      <w:r w:rsidR="00A52111">
        <w:rPr>
          <w:color w:val="000000"/>
          <w:lang w:val="en-US"/>
        </w:rPr>
        <w:fldChar w:fldCharType="separate"/>
      </w:r>
      <w:r w:rsidR="002B4096" w:rsidRPr="00834F00">
        <w:rPr>
          <w:color w:val="000000"/>
          <w:vertAlign w:val="superscript"/>
          <w:lang w:val="en-US"/>
        </w:rPr>
        <w:t>1–3</w:t>
      </w:r>
      <w:r w:rsidR="00A52111">
        <w:rPr>
          <w:color w:val="000000"/>
          <w:lang w:val="en-US"/>
        </w:rPr>
        <w:fldChar w:fldCharType="end"/>
      </w:r>
      <w:r w:rsidR="00A52111">
        <w:rPr>
          <w:color w:val="000000"/>
          <w:lang w:val="en-US"/>
        </w:rPr>
        <w:t xml:space="preserve"> and </w:t>
      </w:r>
      <w:r w:rsidR="00621883">
        <w:rPr>
          <w:color w:val="000000"/>
          <w:lang w:val="en-US"/>
        </w:rPr>
        <w:t xml:space="preserve">which genome was </w:t>
      </w:r>
      <w:r w:rsidR="00A52111">
        <w:rPr>
          <w:color w:val="000000"/>
          <w:lang w:val="en-US"/>
        </w:rPr>
        <w:t>sequenced</w:t>
      </w:r>
      <w:r w:rsidR="00A52111">
        <w:rPr>
          <w:color w:val="000000"/>
          <w:lang w:val="en-US"/>
        </w:rPr>
        <w:fldChar w:fldCharType="begin"/>
      </w:r>
      <w:r w:rsidR="002B4096">
        <w:rPr>
          <w:color w:val="000000"/>
          <w:lang w:val="en-US"/>
        </w:rPr>
        <w:instrText xml:space="preserve"> ADDIN ZOTERO_ITEM CSL_CITATION {"citationID":"ePfy92A1","properties":{"formattedCitation":"\\super 4\\nosupersub{}","plainCitation":"4","noteIndex":0},"citationItems":[{"id":1308,"uris":["http://zotero.org/users/6148223/items/JQXKRKRF"],"itemData":{"id":1308,"type":"article-journal","abstract":"Microcystis aeruginosa is one of the major species that cause toxic cyanobacterial blooms in freshwater systems worldwide. Here, we report the draft genome sequence of M. aeruginosa PMC 728.11, a microcystin-producing cyanobacterium isolated from the freshwater reservoir of Juanon in Valence, France. The genome sequence contains 276 contigs, consisting of 5,536,025 bp and 5,594 putative protein-coding genes, among which are several biosynthetic gene clusters encoding enzyme complexes involved in the production of various bioactive and toxic metabolites.","container-title":"Microbiology Resource Announcements","DOI":"10.1128/MRA.01096-20","ISSN":"2576-098X","issue":"48","journalAbbreviation":"Microbiol Resour Announc","language":"eng","note":"PMID: 33239466\nPMCID: PMC7686424","source":"PubMed","title":"Draft Genome Sequence of the Toxic Freshwater Microcystis aeruginosa Strain PMC 728.11 (Cyanobacteria, Chroococcales)","volume":"9","author":[{"family":"Halary","given":"Sébastien"},{"family":"Duval","given":"Charlotte"},{"family":"Gallet","given":"Alison"},{"family":"Duperron","given":"Sébastien"},{"family":"Piquet","given":"Bérénice"},{"family":"Demay","given":"Justine"},{"family":"Bernard","given":"Cécile"},{"family":"Marie","given":"Benjamin"}],"issued":{"date-parts":[["2020",11,25]]}}}],"schema":"https://github.com/citation-style-language/schema/raw/master/csl-citation.json"} </w:instrText>
      </w:r>
      <w:r w:rsidR="00A52111">
        <w:rPr>
          <w:color w:val="000000"/>
          <w:lang w:val="en-US"/>
        </w:rPr>
        <w:fldChar w:fldCharType="separate"/>
      </w:r>
      <w:r w:rsidR="002B4096" w:rsidRPr="00834F00">
        <w:rPr>
          <w:color w:val="000000"/>
          <w:vertAlign w:val="superscript"/>
          <w:lang w:val="en-US"/>
        </w:rPr>
        <w:t>4</w:t>
      </w:r>
      <w:r w:rsidR="00A52111">
        <w:rPr>
          <w:color w:val="000000"/>
          <w:lang w:val="en-US"/>
        </w:rPr>
        <w:fldChar w:fldCharType="end"/>
      </w:r>
      <w:r>
        <w:rPr>
          <w:color w:val="000000"/>
          <w:lang w:val="en-US"/>
        </w:rPr>
        <w:t>. This strain was isolated in 2011</w:t>
      </w:r>
      <w:r w:rsidR="00834F00">
        <w:rPr>
          <w:color w:val="000000"/>
          <w:lang w:val="en-US"/>
        </w:rPr>
        <w:t xml:space="preserve"> near Valence, FRANCE </w:t>
      </w:r>
      <w:r>
        <w:rPr>
          <w:color w:val="000000"/>
          <w:lang w:val="en-US"/>
        </w:rPr>
        <w:t>and</w:t>
      </w:r>
      <w:r w:rsidR="00EB66CC">
        <w:rPr>
          <w:color w:val="000000"/>
          <w:lang w:val="en-US"/>
        </w:rPr>
        <w:t xml:space="preserve"> </w:t>
      </w:r>
      <w:r w:rsidR="00834F00">
        <w:rPr>
          <w:color w:val="000000"/>
          <w:lang w:val="en-US"/>
        </w:rPr>
        <w:t xml:space="preserve">was </w:t>
      </w:r>
      <w:r>
        <w:rPr>
          <w:color w:val="000000"/>
          <w:lang w:val="en-US"/>
        </w:rPr>
        <w:t>since then</w:t>
      </w:r>
      <w:r w:rsidR="00AE08AE">
        <w:rPr>
          <w:color w:val="000000"/>
          <w:lang w:val="en-US"/>
        </w:rPr>
        <w:t xml:space="preserve"> kept</w:t>
      </w:r>
      <w:r w:rsidR="007E242B">
        <w:rPr>
          <w:color w:val="000000"/>
          <w:lang w:val="en-US"/>
        </w:rPr>
        <w:t xml:space="preserve"> in </w:t>
      </w:r>
      <w:r w:rsidR="00756E55">
        <w:rPr>
          <w:color w:val="000000"/>
          <w:lang w:val="en-US"/>
        </w:rPr>
        <w:t xml:space="preserve">liquid </w:t>
      </w:r>
      <w:r w:rsidR="00674013">
        <w:rPr>
          <w:color w:val="000000"/>
          <w:lang w:val="en-US"/>
        </w:rPr>
        <w:t>c</w:t>
      </w:r>
      <w:r w:rsidR="00AE08AE">
        <w:rPr>
          <w:color w:val="000000"/>
          <w:lang w:val="en-US"/>
        </w:rPr>
        <w:t>ulture in Z8 medium</w:t>
      </w:r>
      <w:r w:rsidR="003D32AB">
        <w:rPr>
          <w:color w:val="000000"/>
          <w:lang w:val="en-US"/>
        </w:rPr>
        <w:t xml:space="preserve"> </w:t>
      </w:r>
      <w:r w:rsidR="007E1BE0">
        <w:rPr>
          <w:color w:val="000000"/>
          <w:lang w:val="en-US"/>
        </w:rPr>
        <w:t>(composition presented in</w:t>
      </w:r>
      <w:r w:rsidR="00847DE0">
        <w:rPr>
          <w:color w:val="000000"/>
          <w:lang w:val="en-US"/>
        </w:rPr>
        <w:t xml:space="preserve"> Haml</w:t>
      </w:r>
      <w:r w:rsidR="00A8638F">
        <w:rPr>
          <w:color w:val="000000"/>
          <w:lang w:val="en-US"/>
        </w:rPr>
        <w:t>a</w:t>
      </w:r>
      <w:r w:rsidR="00847DE0">
        <w:rPr>
          <w:color w:val="000000"/>
          <w:lang w:val="en-US"/>
        </w:rPr>
        <w:t>oui et al.</w:t>
      </w:r>
      <w:r w:rsidR="00847DE0">
        <w:rPr>
          <w:color w:val="000000"/>
          <w:lang w:val="en-US"/>
        </w:rPr>
        <w:fldChar w:fldCharType="begin"/>
      </w:r>
      <w:r w:rsidR="00847DE0">
        <w:rPr>
          <w:color w:val="000000"/>
          <w:lang w:val="en-US"/>
        </w:rPr>
        <w:instrText xml:space="preserve"> ADDIN ZOTERO_ITEM CSL_CITATION {"citationID":"Qj0YWwgP","properties":{"formattedCitation":"\\super 5\\nosupersub{}","plainCitation":"5","noteIndex":0},"citationItems":[{"id":2146,"uris":["http://zotero.org/users/6148223/items/8D7RCK5R"],"itemData":{"id":2146,"type":"article-journal","abstract":"Cyanobacteria and eukaryotic microalgae are key players in life on Earth. They have adapted to a broad diversity of ecosystems, and ensure roughly half of the primary production. Their detailed study greatly benefits from isolated strains, deposited and maintained ex situ in culture collections, and made available to the scientific community along with expert knowledge. Established in the late 1920s, the culture collection of cyanobacteria and microalgae at the French National Museum of Natural History (MNHN) now comprises over 1350 non-axenic live strains isolated mostly from freshwater ecosystems in France. As a research-oriented collection, it contributes to biodiversity, taxonomy, genomics, and bioactive compounds research. Notably, the collection contains multiple strains of various genera of bloom-forming cyanobacteria that are of ecological concern, some of which produce cyanotoxins. Novel strategies for strain identification, conservation and accessibility are being implemented to provide an up-to-date resource to the community. Through research, expertise for ecotoxicology, partnerships with the industry or with artists, the MNHN collection appears at both a repository of biodiversity as well as resource for life sciences.","container-title":"Cryptogamie, Algologie","DOI":"10.5252/cryptogamie-algologie2022v43a3","ISSN":"0181-1568, 1776-0984","issue":"3","journalAbbreviation":"crya","note":"publisher: Muséum national d'Histoire naturelle, Paris","page":"41-83","source":"bioone.org","title":"The Culture Collection of Cyanobacteria and Microalgae at the French National Museum of Natural History: A Century Old But Still Alive and Kicking! Including in Memoriam: Professor Alain Couté","title-short":"The Culture Collection of Cyanobacteria and Microalgae at the French National Museum of Natural History","volume":"43","author":[{"family":"Hamlaoui","given":"Sahima"},{"family":"Yéprémian","given":"Claude"},{"family":"Duval","given":"Charlotte"},{"family":"Marie","given":"Benjamin"},{"family":"Djédiat","given":"Chakib"},{"family":"Piquet","given":"Bérénice"},{"family":"Bernard","given":"Cécile"},{"family":"Duperron","given":"Sébastien"}],"issued":{"date-parts":[["2022",3]]}}}],"schema":"https://github.com/citation-style-language/schema/raw/master/csl-citation.json"} </w:instrText>
      </w:r>
      <w:r w:rsidR="00847DE0">
        <w:rPr>
          <w:color w:val="000000"/>
          <w:lang w:val="en-US"/>
        </w:rPr>
        <w:fldChar w:fldCharType="separate"/>
      </w:r>
      <w:r w:rsidR="00847DE0" w:rsidRPr="00847DE0">
        <w:rPr>
          <w:color w:val="000000"/>
          <w:vertAlign w:val="superscript"/>
          <w:lang w:val="en-US"/>
        </w:rPr>
        <w:t>5</w:t>
      </w:r>
      <w:r w:rsidR="00847DE0">
        <w:rPr>
          <w:color w:val="000000"/>
          <w:lang w:val="en-US"/>
        </w:rPr>
        <w:fldChar w:fldCharType="end"/>
      </w:r>
      <w:r w:rsidR="00847DE0">
        <w:rPr>
          <w:color w:val="000000"/>
          <w:lang w:val="en-US"/>
        </w:rPr>
        <w:t xml:space="preserve">) </w:t>
      </w:r>
      <w:r w:rsidR="00AE08AE">
        <w:rPr>
          <w:color w:val="000000"/>
          <w:lang w:val="en-US"/>
        </w:rPr>
        <w:t>at 18 °C</w:t>
      </w:r>
      <w:r w:rsidR="00621883">
        <w:rPr>
          <w:color w:val="000000"/>
          <w:lang w:val="en-US"/>
        </w:rPr>
        <w:t>,</w:t>
      </w:r>
      <w:r>
        <w:rPr>
          <w:color w:val="000000"/>
          <w:lang w:val="en-US"/>
        </w:rPr>
        <w:t xml:space="preserve"> </w:t>
      </w:r>
      <w:r w:rsidR="00AE08AE">
        <w:rPr>
          <w:color w:val="000000"/>
          <w:lang w:val="en-US"/>
        </w:rPr>
        <w:t xml:space="preserve">and </w:t>
      </w:r>
      <w:r w:rsidR="00621883">
        <w:rPr>
          <w:color w:val="000000"/>
          <w:lang w:val="en-US"/>
        </w:rPr>
        <w:t xml:space="preserve">transferred to fresh culture medium </w:t>
      </w:r>
      <w:r w:rsidR="007E242B">
        <w:rPr>
          <w:color w:val="000000"/>
          <w:lang w:val="en-US"/>
        </w:rPr>
        <w:t>every 4 months.</w:t>
      </w:r>
      <w:r w:rsidR="00F0415F">
        <w:rPr>
          <w:color w:val="000000"/>
          <w:lang w:val="en-US"/>
        </w:rPr>
        <w:t xml:space="preserve"> Prior to the experimentation, 10 mL of the 728. 11 </w:t>
      </w:r>
      <w:r w:rsidR="00F0415F" w:rsidRPr="00F0415F">
        <w:rPr>
          <w:i/>
          <w:iCs/>
          <w:color w:val="000000"/>
          <w:lang w:val="en-US"/>
        </w:rPr>
        <w:t>M. aeruginosa</w:t>
      </w:r>
      <w:r w:rsidR="00F0415F">
        <w:rPr>
          <w:color w:val="000000"/>
          <w:lang w:val="en-US"/>
        </w:rPr>
        <w:t xml:space="preserve"> </w:t>
      </w:r>
      <w:r>
        <w:rPr>
          <w:color w:val="000000"/>
          <w:lang w:val="en-US"/>
        </w:rPr>
        <w:t>strain</w:t>
      </w:r>
      <w:r w:rsidR="00F0415F">
        <w:rPr>
          <w:color w:val="000000"/>
          <w:lang w:val="en-US"/>
        </w:rPr>
        <w:t xml:space="preserve"> </w:t>
      </w:r>
      <w:r w:rsidR="002500B4">
        <w:rPr>
          <w:color w:val="000000"/>
          <w:lang w:val="en-US"/>
        </w:rPr>
        <w:t xml:space="preserve">culture flask </w:t>
      </w:r>
      <w:r w:rsidR="00F0415F">
        <w:rPr>
          <w:color w:val="000000"/>
          <w:lang w:val="en-US"/>
        </w:rPr>
        <w:t>were deposit in a</w:t>
      </w:r>
      <w:r w:rsidR="00957B63">
        <w:rPr>
          <w:color w:val="000000"/>
          <w:lang w:val="en-US"/>
        </w:rPr>
        <w:t xml:space="preserve"> </w:t>
      </w:r>
      <w:r w:rsidR="00F0415F">
        <w:rPr>
          <w:color w:val="000000"/>
          <w:lang w:val="en-US"/>
        </w:rPr>
        <w:t xml:space="preserve">250 mL Erlenmeyer and </w:t>
      </w:r>
      <w:r w:rsidRPr="00BC2E33">
        <w:rPr>
          <w:color w:val="000000"/>
          <w:lang w:val="en-US"/>
        </w:rPr>
        <w:t xml:space="preserve">cultivated in </w:t>
      </w:r>
      <w:r w:rsidR="00F0415F">
        <w:rPr>
          <w:color w:val="000000"/>
          <w:lang w:val="en-US"/>
        </w:rPr>
        <w:t xml:space="preserve">90 mL </w:t>
      </w:r>
      <w:r w:rsidRPr="00BC2E33">
        <w:rPr>
          <w:color w:val="000000"/>
          <w:lang w:val="en-US"/>
        </w:rPr>
        <w:t xml:space="preserve">Z8 medium at 25 ±1 °C with a 16h:8h light/dark cycle (at 14 </w:t>
      </w:r>
      <w:r w:rsidRPr="00BC2E33">
        <w:rPr>
          <w:i/>
          <w:iCs/>
          <w:color w:val="000000"/>
          <w:lang w:val="en-US"/>
        </w:rPr>
        <w:t>µ</w:t>
      </w:r>
      <w:r w:rsidRPr="00BC2E33">
        <w:rPr>
          <w:color w:val="000000"/>
          <w:lang w:val="en-US"/>
        </w:rPr>
        <w:t>mol.m</w:t>
      </w:r>
      <w:r w:rsidRPr="00BC2E33">
        <w:rPr>
          <w:color w:val="000000"/>
          <w:vertAlign w:val="superscript"/>
          <w:lang w:val="en-US"/>
        </w:rPr>
        <w:t>-</w:t>
      </w:r>
      <w:proofErr w:type="gramStart"/>
      <w:r w:rsidRPr="00BC2E33">
        <w:rPr>
          <w:color w:val="000000"/>
          <w:vertAlign w:val="superscript"/>
          <w:lang w:val="en-US"/>
        </w:rPr>
        <w:t>2</w:t>
      </w:r>
      <w:r w:rsidRPr="00BC2E33">
        <w:rPr>
          <w:color w:val="000000"/>
          <w:lang w:val="en-US"/>
        </w:rPr>
        <w:t>.s</w:t>
      </w:r>
      <w:proofErr w:type="gramEnd"/>
      <w:r w:rsidRPr="00BC2E33">
        <w:rPr>
          <w:color w:val="000000"/>
          <w:vertAlign w:val="superscript"/>
          <w:lang w:val="en-US"/>
        </w:rPr>
        <w:t>-1</w:t>
      </w:r>
      <w:r w:rsidRPr="00BC2E33">
        <w:rPr>
          <w:color w:val="000000"/>
          <w:lang w:val="en-US"/>
        </w:rPr>
        <w:t>)</w:t>
      </w:r>
      <w:r w:rsidR="00F0415F">
        <w:rPr>
          <w:color w:val="000000"/>
          <w:lang w:val="en-US"/>
        </w:rPr>
        <w:t xml:space="preserve"> for 2 weeks</w:t>
      </w:r>
      <w:r>
        <w:rPr>
          <w:color w:val="000000"/>
          <w:lang w:val="en-US"/>
        </w:rPr>
        <w:t xml:space="preserve">. </w:t>
      </w:r>
      <w:r w:rsidR="00F0415F">
        <w:rPr>
          <w:color w:val="000000"/>
          <w:lang w:val="en-US"/>
        </w:rPr>
        <w:t xml:space="preserve">Then, the 100 </w:t>
      </w:r>
      <w:r>
        <w:rPr>
          <w:color w:val="000000"/>
          <w:lang w:val="en-US"/>
        </w:rPr>
        <w:t xml:space="preserve">mL </w:t>
      </w:r>
      <w:r w:rsidR="00F0415F">
        <w:rPr>
          <w:color w:val="000000"/>
          <w:lang w:val="en-US"/>
        </w:rPr>
        <w:t xml:space="preserve">culture was </w:t>
      </w:r>
      <w:r w:rsidR="007E1BE0">
        <w:rPr>
          <w:color w:val="000000"/>
          <w:lang w:val="en-US"/>
        </w:rPr>
        <w:t xml:space="preserve">transferred </w:t>
      </w:r>
      <w:r w:rsidR="00F0415F">
        <w:rPr>
          <w:color w:val="000000"/>
          <w:lang w:val="en-US"/>
        </w:rPr>
        <w:t>in</w:t>
      </w:r>
      <w:r w:rsidR="007E1BE0">
        <w:rPr>
          <w:color w:val="000000"/>
          <w:lang w:val="en-US"/>
        </w:rPr>
        <w:t>to</w:t>
      </w:r>
      <w:r w:rsidR="00F0415F">
        <w:rPr>
          <w:color w:val="000000"/>
          <w:lang w:val="en-US"/>
        </w:rPr>
        <w:t xml:space="preserve"> a 500 mL Erlenmeyer with 300 </w:t>
      </w:r>
      <w:r>
        <w:rPr>
          <w:color w:val="000000"/>
          <w:lang w:val="en-US"/>
        </w:rPr>
        <w:t>mL</w:t>
      </w:r>
      <w:r w:rsidR="00F0415F">
        <w:rPr>
          <w:color w:val="000000"/>
          <w:lang w:val="en-US"/>
        </w:rPr>
        <w:t xml:space="preserve"> of Z8 medium</w:t>
      </w:r>
      <w:r w:rsidR="002500B4">
        <w:rPr>
          <w:color w:val="000000"/>
          <w:lang w:val="en-US"/>
        </w:rPr>
        <w:t xml:space="preserve"> for 2 weeks. Finally, the 400 mL culture was </w:t>
      </w:r>
      <w:r w:rsidR="00621883">
        <w:rPr>
          <w:color w:val="000000"/>
          <w:lang w:val="en-US"/>
        </w:rPr>
        <w:t>transferred</w:t>
      </w:r>
      <w:r w:rsidR="002500B4">
        <w:rPr>
          <w:color w:val="000000"/>
          <w:lang w:val="en-US"/>
        </w:rPr>
        <w:t xml:space="preserve"> </w:t>
      </w:r>
      <w:r w:rsidR="00621883">
        <w:rPr>
          <w:color w:val="000000"/>
          <w:lang w:val="en-US"/>
        </w:rPr>
        <w:t xml:space="preserve">to </w:t>
      </w:r>
      <w:r w:rsidR="002500B4">
        <w:rPr>
          <w:color w:val="000000"/>
          <w:lang w:val="en-US"/>
        </w:rPr>
        <w:t xml:space="preserve">a 2L bottle </w:t>
      </w:r>
      <w:r w:rsidR="00621883">
        <w:rPr>
          <w:color w:val="000000"/>
          <w:lang w:val="en-US"/>
        </w:rPr>
        <w:t>containing</w:t>
      </w:r>
      <w:r w:rsidR="002500B4">
        <w:rPr>
          <w:color w:val="000000"/>
          <w:lang w:val="en-US"/>
        </w:rPr>
        <w:t xml:space="preserve"> 1L of Z8 medium for 2 weeks.</w:t>
      </w:r>
    </w:p>
    <w:p w14:paraId="7501AC9D" w14:textId="77777777" w:rsidR="003D32AB" w:rsidRDefault="003D32AB" w:rsidP="0014351A">
      <w:pPr>
        <w:pStyle w:val="NormalWeb"/>
        <w:spacing w:before="0" w:beforeAutospacing="0" w:after="0" w:line="240" w:lineRule="auto"/>
        <w:jc w:val="both"/>
        <w:rPr>
          <w:b/>
          <w:bCs/>
          <w:i/>
          <w:iCs/>
          <w:color w:val="000000"/>
          <w:lang w:val="en-US"/>
        </w:rPr>
      </w:pPr>
    </w:p>
    <w:p w14:paraId="2CF0081E" w14:textId="65DE8CD1" w:rsidR="006F5841" w:rsidRPr="002B4096" w:rsidRDefault="006F5841" w:rsidP="00E36908">
      <w:pPr>
        <w:pStyle w:val="NormalWeb"/>
        <w:spacing w:before="0" w:beforeAutospacing="0" w:after="0" w:line="360" w:lineRule="auto"/>
        <w:jc w:val="both"/>
        <w:rPr>
          <w:b/>
          <w:bCs/>
          <w:i/>
          <w:iCs/>
          <w:color w:val="000000"/>
          <w:lang w:val="en-US"/>
        </w:rPr>
      </w:pPr>
      <w:r w:rsidRPr="002B4096">
        <w:rPr>
          <w:b/>
          <w:bCs/>
          <w:i/>
          <w:iCs/>
          <w:color w:val="000000"/>
          <w:lang w:val="en-US"/>
        </w:rPr>
        <w:t>Microcystins quantification</w:t>
      </w:r>
    </w:p>
    <w:p w14:paraId="242A6EF9" w14:textId="475B92F7" w:rsidR="00B86DB8" w:rsidRPr="00F9164C" w:rsidRDefault="00F9164C" w:rsidP="007141A3">
      <w:pPr>
        <w:spacing w:line="360" w:lineRule="auto"/>
        <w:ind w:firstLine="708"/>
        <w:jc w:val="both"/>
        <w:rPr>
          <w:lang w:val="en-US"/>
        </w:rPr>
      </w:pPr>
      <w:r>
        <w:rPr>
          <w:lang w:val="en-US"/>
        </w:rPr>
        <w:t>M</w:t>
      </w:r>
      <w:r w:rsidRPr="00F9164C">
        <w:rPr>
          <w:lang w:val="en-US"/>
        </w:rPr>
        <w:t xml:space="preserve">icrocystin-producing strains of </w:t>
      </w:r>
      <w:r w:rsidRPr="00F9164C">
        <w:rPr>
          <w:i/>
          <w:iCs/>
          <w:lang w:val="en-US"/>
        </w:rPr>
        <w:t>Microcystis</w:t>
      </w:r>
      <w:r w:rsidRPr="00F9164C">
        <w:rPr>
          <w:lang w:val="en-US"/>
        </w:rPr>
        <w:t xml:space="preserve"> sp. can produce various</w:t>
      </w:r>
      <w:r>
        <w:rPr>
          <w:lang w:val="en-US"/>
        </w:rPr>
        <w:t xml:space="preserve"> </w:t>
      </w:r>
      <w:r w:rsidRPr="00F9164C">
        <w:rPr>
          <w:lang w:val="en-US"/>
        </w:rPr>
        <w:t>microcystin congeners</w:t>
      </w:r>
      <w:r w:rsidR="00247B54">
        <w:rPr>
          <w:lang w:val="en-US"/>
        </w:rPr>
        <w:t xml:space="preserve"> </w:t>
      </w:r>
      <w:r w:rsidRPr="00F9164C">
        <w:rPr>
          <w:lang w:val="en-US"/>
        </w:rPr>
        <w:t>at the same time.</w:t>
      </w:r>
      <w:r>
        <w:rPr>
          <w:lang w:val="en-US"/>
        </w:rPr>
        <w:t xml:space="preserve"> The </w:t>
      </w:r>
      <w:r w:rsidRPr="00F9164C">
        <w:rPr>
          <w:i/>
          <w:iCs/>
          <w:lang w:val="en-US"/>
        </w:rPr>
        <w:t>M</w:t>
      </w:r>
      <w:r>
        <w:rPr>
          <w:i/>
          <w:iCs/>
          <w:lang w:val="en-US"/>
        </w:rPr>
        <w:t>.</w:t>
      </w:r>
      <w:r w:rsidRPr="00F9164C">
        <w:rPr>
          <w:i/>
          <w:iCs/>
          <w:lang w:val="en-US"/>
        </w:rPr>
        <w:t xml:space="preserve"> aeruginosa</w:t>
      </w:r>
      <w:r w:rsidRPr="00F9164C">
        <w:rPr>
          <w:lang w:val="en-US"/>
        </w:rPr>
        <w:t xml:space="preserve"> strain PMC 728.11, which genome have been already published</w:t>
      </w:r>
      <w:r>
        <w:rPr>
          <w:lang w:val="en-US"/>
        </w:rPr>
        <w:fldChar w:fldCharType="begin"/>
      </w:r>
      <w:r>
        <w:rPr>
          <w:lang w:val="en-US"/>
        </w:rPr>
        <w:instrText xml:space="preserve"> ADDIN ZOTERO_ITEM CSL_CITATION {"citationID":"mtOOKoqi","properties":{"formattedCitation":"\\super 4\\nosupersub{}","plainCitation":"4","noteIndex":0},"citationItems":[{"id":1308,"uris":["http://zotero.org/users/6148223/items/JQXKRKRF"],"itemData":{"id":1308,"type":"article-journal","abstract":"Microcystis aeruginosa is one of the major species that cause toxic cyanobacterial blooms in freshwater systems worldwide. Here, we report the draft genome sequence of M. aeruginosa PMC 728.11, a microcystin-producing cyanobacterium isolated from the freshwater reservoir of Juanon in Valence, France. The genome sequence contains 276 contigs, consisting of 5,536,025 bp and 5,594 putative protein-coding genes, among which are several biosynthetic gene clusters encoding enzyme complexes involved in the production of various bioactive and toxic metabolites.","container-title":"Microbiology Resource Announcements","DOI":"10.1128/MRA.01096-20","ISSN":"2576-098X","issue":"48","journalAbbreviation":"Microbiol Resour Announc","language":"eng","note":"PMID: 33239466\nPMCID: PMC7686424","source":"PubMed","title":"Draft Genome Sequence of the Toxic Freshwater Microcystis aeruginosa Strain PMC 728.11 (Cyanobacteria, Chroococcales)","volume":"9","author":[{"family":"Halary","given":"Sébastien"},{"family":"Duval","given":"Charlotte"},{"family":"Gallet","given":"Alison"},{"family":"Duperron","given":"Sébastien"},{"family":"Piquet","given":"Bérénice"},{"family":"Demay","given":"Justine"},{"family":"Bernard","given":"Cécile"},{"family":"Marie","given":"Benjamin"}],"issued":{"date-parts":[["2020",11,25]]}}}],"schema":"https://github.com/citation-style-language/schema/raw/master/csl-citation.json"} </w:instrText>
      </w:r>
      <w:r>
        <w:rPr>
          <w:lang w:val="en-US"/>
        </w:rPr>
        <w:fldChar w:fldCharType="separate"/>
      </w:r>
      <w:r w:rsidRPr="00F9164C">
        <w:rPr>
          <w:vertAlign w:val="superscript"/>
          <w:lang w:val="en-US"/>
        </w:rPr>
        <w:t>4</w:t>
      </w:r>
      <w:r>
        <w:rPr>
          <w:lang w:val="en-US"/>
        </w:rPr>
        <w:fldChar w:fldCharType="end"/>
      </w:r>
      <w:r>
        <w:rPr>
          <w:lang w:val="en-US"/>
        </w:rPr>
        <w:t xml:space="preserve"> </w:t>
      </w:r>
      <w:r w:rsidRPr="00F9164C">
        <w:rPr>
          <w:lang w:val="en-US"/>
        </w:rPr>
        <w:t xml:space="preserve">mostly produced MC-LR variant, together with lesser amount of (eposyAdda5)MC-LR as previously described by Le Manach </w:t>
      </w:r>
      <w:r>
        <w:rPr>
          <w:lang w:val="en-US"/>
        </w:rPr>
        <w:t xml:space="preserve">and </w:t>
      </w:r>
      <w:r w:rsidR="00B86DB8">
        <w:rPr>
          <w:lang w:val="en-US"/>
        </w:rPr>
        <w:t>colleagues</w:t>
      </w:r>
      <w:r>
        <w:rPr>
          <w:lang w:val="en-US"/>
        </w:rPr>
        <w:fldChar w:fldCharType="begin"/>
      </w:r>
      <w:r w:rsidR="00847DE0">
        <w:rPr>
          <w:lang w:val="en-US"/>
        </w:rPr>
        <w:instrText xml:space="preserve"> ADDIN ZOTERO_ITEM CSL_CITATION {"citationID":"07XqdbcB","properties":{"formattedCitation":"\\super 6\\nosupersub{}","plainCitation":"6","noteIndex":0},"citationItems":[{"id":1305,"uris":["http://zotero.org/users/6148223/items/M66YPDBL"],"itemData":{"id":1305,"type":"article-journal","abstract":"Cyanobacteria are photosynthetic prokaryotes capable of synthesizing a large variety of secondary metabolites that exhibit significant bioactivity or toxicity. Microcystis constitutes one of the most common cyanobacterial genera, forming the intensive blooms that nowadays arise in freshwater ecosystems worldwide. Species in this genus can produce numerous cyanotoxins (i.e., toxic cyanobacterial metabolites), which can be harmful to human health and aquatic organisms. To better understand variations in cyanotoxin production between clones of Microcystis species, we investigated the diversity of 24 strains isolated from the same blooms or from different populations in various geographical areas. Strains were compared by genotyping with 16S-ITS fragment sequencing and metabolite chemotyping using LC ESI-qTOF mass spectrometry. While genotyping can help to discriminate among different species, the global metabolome analysis revealed clearly discriminating molecular profiles among strains. These profiles could be clustered primarily according to their global metabolite content, then according to their genotype, and finally according to their sampling location. A global molecular network of all metabolites produced by Microcystis species highlights the production of a wide set of chemically diverse metabolites, including a few microcystins, many aeruginosins, microginins, cyanopeptolins, and anabaenopeptins, together with a large set of unknown molecules. These components, which constitute the molecular biodiversity of Microcystis species, still need to be investigated in terms of their structure and potential bioactivites (e.g., toxicity).","container-title":"Frontiers in Microbiology","DOI":"10.3389/fmicb.2019.00791","ISSN":"1664-302X","journalAbbreviation":"Front Microbiol","language":"eng","note":"PMID: 31057509\nPMCID: PMC6477967","page":"791","source":"PubMed","title":"Global Metabolomic Characterizations of Microcystis spp. Highlights Clonal Diversity in Natural Bloom-Forming Populations and Expands Metabolite Structural Diversity","volume":"10","author":[{"family":"Le Manach","given":"Séverine"},{"family":"Duval","given":"Charlotte"},{"family":"Marie","given":"Arul"},{"family":"Djediat","given":"Chakib"},{"family":"Catherine","given":"Arnaud"},{"family":"Edery","given":"Marc"},{"family":"Bernard","given":"Cécile"},{"family":"Marie","given":"Benjamin"}],"issued":{"date-parts":[["2019"]]}}}],"schema":"https://github.com/citation-style-language/schema/raw/master/csl-citation.json"} </w:instrText>
      </w:r>
      <w:r>
        <w:rPr>
          <w:lang w:val="en-US"/>
        </w:rPr>
        <w:fldChar w:fldCharType="separate"/>
      </w:r>
      <w:r w:rsidR="00847DE0" w:rsidRPr="00847DE0">
        <w:rPr>
          <w:vertAlign w:val="superscript"/>
        </w:rPr>
        <w:t>6</w:t>
      </w:r>
      <w:r>
        <w:rPr>
          <w:lang w:val="en-US"/>
        </w:rPr>
        <w:fldChar w:fldCharType="end"/>
      </w:r>
      <w:r>
        <w:rPr>
          <w:lang w:val="en-US"/>
        </w:rPr>
        <w:t>. I</w:t>
      </w:r>
      <w:r w:rsidRPr="00F9164C">
        <w:rPr>
          <w:lang w:val="en-US"/>
        </w:rPr>
        <w:t xml:space="preserve">n order to </w:t>
      </w:r>
      <w:proofErr w:type="gramStart"/>
      <w:r w:rsidRPr="00F9164C">
        <w:rPr>
          <w:lang w:val="en-US"/>
        </w:rPr>
        <w:t>quantified</w:t>
      </w:r>
      <w:proofErr w:type="gramEnd"/>
      <w:r w:rsidRPr="00F9164C">
        <w:rPr>
          <w:lang w:val="en-US"/>
        </w:rPr>
        <w:t xml:space="preserve"> the total amount of MC variant produced by this strain, we performed </w:t>
      </w:r>
      <w:r w:rsidR="0015601C">
        <w:rPr>
          <w:lang w:val="en-US"/>
        </w:rPr>
        <w:t xml:space="preserve">an </w:t>
      </w:r>
      <w:r w:rsidRPr="00F9164C">
        <w:rPr>
          <w:lang w:val="en-US"/>
        </w:rPr>
        <w:t xml:space="preserve">specific ELISA test based on antibody targeting ADDA (the common part of all MC variants), that widely recognize all MC congeners, and the immunoreaction was expressed with regard to the intensity obtained with standard MC-LR, and then expressed in equivalent MC-LR (Microcystins-ADDA ELISA EPA 546, Eurofins Abraxis). </w:t>
      </w:r>
      <w:r w:rsidR="00B86DB8">
        <w:rPr>
          <w:color w:val="000000"/>
          <w:lang w:val="en-US"/>
        </w:rPr>
        <w:t>Water samples were sonicated (</w:t>
      </w:r>
      <w:r w:rsidR="00B86DB8" w:rsidRPr="000A65C6">
        <w:rPr>
          <w:color w:val="000000"/>
          <w:lang w:val="en-US"/>
        </w:rPr>
        <w:t>Sonics Vibra-Cell VCX 130, 60% amplitude, 30s)</w:t>
      </w:r>
      <w:r w:rsidR="00B86DB8">
        <w:rPr>
          <w:color w:val="000000"/>
          <w:lang w:val="en-US"/>
        </w:rPr>
        <w:t xml:space="preserve">, thus </w:t>
      </w:r>
      <w:r w:rsidR="00B86DB8">
        <w:rPr>
          <w:lang w:val="en-US"/>
        </w:rPr>
        <w:t>t</w:t>
      </w:r>
      <w:r w:rsidRPr="00F9164C">
        <w:rPr>
          <w:lang w:val="en-US"/>
        </w:rPr>
        <w:t>he total MC content was</w:t>
      </w:r>
      <w:r w:rsidR="00B86DB8">
        <w:rPr>
          <w:lang w:val="en-US"/>
        </w:rPr>
        <w:t xml:space="preserve"> </w:t>
      </w:r>
      <w:r w:rsidRPr="00F9164C">
        <w:rPr>
          <w:lang w:val="en-US"/>
        </w:rPr>
        <w:t>determined on both intracellul</w:t>
      </w:r>
      <w:r w:rsidR="00B86DB8">
        <w:rPr>
          <w:lang w:val="en-US"/>
        </w:rPr>
        <w:t>a</w:t>
      </w:r>
      <w:r w:rsidRPr="00F9164C">
        <w:rPr>
          <w:lang w:val="en-US"/>
        </w:rPr>
        <w:t>r and extracellular fraction</w:t>
      </w:r>
      <w:r w:rsidR="00B86DB8">
        <w:rPr>
          <w:lang w:val="en-US"/>
        </w:rPr>
        <w:t xml:space="preserve"> </w:t>
      </w:r>
      <w:r w:rsidR="00B86DB8">
        <w:rPr>
          <w:color w:val="000000"/>
          <w:lang w:val="en-US"/>
        </w:rPr>
        <w:t>in duplicates on days 0 and 4.</w:t>
      </w:r>
    </w:p>
    <w:p w14:paraId="04122606" w14:textId="77777777" w:rsidR="00FB5F8A" w:rsidRDefault="00FB5F8A" w:rsidP="00E36908">
      <w:pPr>
        <w:pStyle w:val="NormalWeb"/>
        <w:spacing w:before="0" w:beforeAutospacing="0" w:after="0" w:line="360" w:lineRule="auto"/>
        <w:jc w:val="both"/>
        <w:rPr>
          <w:color w:val="000000"/>
          <w:lang w:val="en-US"/>
        </w:rPr>
      </w:pPr>
    </w:p>
    <w:p w14:paraId="5C0B0A36" w14:textId="41E833A5" w:rsidR="002D213D" w:rsidRPr="000A65C6" w:rsidRDefault="002D213D" w:rsidP="00E36908">
      <w:pPr>
        <w:pStyle w:val="NormalWeb"/>
        <w:spacing w:before="0" w:beforeAutospacing="0" w:after="0" w:line="360" w:lineRule="auto"/>
        <w:jc w:val="both"/>
        <w:rPr>
          <w:lang w:val="en-US"/>
        </w:rPr>
      </w:pPr>
      <w:r w:rsidRPr="000A65C6">
        <w:rPr>
          <w:b/>
          <w:bCs/>
          <w:i/>
          <w:iCs/>
          <w:color w:val="000000"/>
          <w:lang w:val="en-US"/>
        </w:rPr>
        <w:t>MOTA analysis</w:t>
      </w:r>
    </w:p>
    <w:p w14:paraId="2E93A00C" w14:textId="3658DA2D" w:rsidR="002D213D" w:rsidRPr="000A65C6" w:rsidRDefault="002D213D" w:rsidP="00E36908">
      <w:pPr>
        <w:pStyle w:val="NormalWeb"/>
        <w:spacing w:before="0" w:beforeAutospacing="0" w:after="0" w:line="360" w:lineRule="auto"/>
        <w:jc w:val="both"/>
        <w:rPr>
          <w:lang w:val="en-US"/>
        </w:rPr>
      </w:pPr>
      <w:r w:rsidRPr="000A65C6">
        <w:rPr>
          <w:color w:val="000000"/>
          <w:lang w:val="en-US"/>
        </w:rPr>
        <w:t xml:space="preserve">         Here, we present </w:t>
      </w:r>
      <w:r w:rsidR="00B92A9E">
        <w:rPr>
          <w:color w:val="000000"/>
          <w:lang w:val="en-US"/>
        </w:rPr>
        <w:t>the</w:t>
      </w:r>
      <w:r w:rsidRPr="000A65C6">
        <w:rPr>
          <w:color w:val="000000"/>
          <w:lang w:val="en-US"/>
        </w:rPr>
        <w:t xml:space="preserve"> new method MOTA (for Multivariate Omics Trajectory Analysis) to compare the dynamics of two omics datasets between two treatments (control and </w:t>
      </w:r>
      <w:r w:rsidRPr="000A65C6">
        <w:rPr>
          <w:i/>
          <w:iCs/>
          <w:color w:val="000000"/>
          <w:lang w:val="en-US"/>
        </w:rPr>
        <w:t>M. aeruginosa</w:t>
      </w:r>
      <w:r w:rsidRPr="000A65C6">
        <w:rPr>
          <w:color w:val="000000"/>
          <w:lang w:val="en-US"/>
        </w:rPr>
        <w:t xml:space="preserve"> exposed) along a time-series (</w:t>
      </w:r>
      <w:r w:rsidR="00B92A9E">
        <w:rPr>
          <w:color w:val="000000"/>
          <w:lang w:val="en-US"/>
        </w:rPr>
        <w:t>d</w:t>
      </w:r>
      <w:r w:rsidRPr="000A65C6">
        <w:rPr>
          <w:color w:val="000000"/>
          <w:lang w:val="en-US"/>
        </w:rPr>
        <w:t xml:space="preserve">0, </w:t>
      </w:r>
      <w:r w:rsidR="00B92A9E">
        <w:rPr>
          <w:color w:val="000000"/>
          <w:lang w:val="en-US"/>
        </w:rPr>
        <w:t>d</w:t>
      </w:r>
      <w:r w:rsidRPr="000A65C6">
        <w:rPr>
          <w:color w:val="000000"/>
          <w:lang w:val="en-US"/>
        </w:rPr>
        <w:t xml:space="preserve">1, </w:t>
      </w:r>
      <w:r w:rsidR="00B92A9E">
        <w:rPr>
          <w:color w:val="000000"/>
          <w:lang w:val="en-US"/>
        </w:rPr>
        <w:t>d</w:t>
      </w:r>
      <w:r w:rsidRPr="000A65C6">
        <w:rPr>
          <w:color w:val="000000"/>
          <w:lang w:val="en-US"/>
        </w:rPr>
        <w:t xml:space="preserve">2 and </w:t>
      </w:r>
      <w:r w:rsidR="00B92A9E">
        <w:rPr>
          <w:color w:val="000000"/>
          <w:lang w:val="en-US"/>
        </w:rPr>
        <w:t>d</w:t>
      </w:r>
      <w:r w:rsidRPr="000A65C6">
        <w:rPr>
          <w:color w:val="000000"/>
          <w:lang w:val="en-US"/>
        </w:rPr>
        <w:t xml:space="preserve">4). </w:t>
      </w:r>
    </w:p>
    <w:p w14:paraId="706FAB72" w14:textId="08EA0940" w:rsidR="002D213D" w:rsidRPr="000A65C6" w:rsidRDefault="00DE57B0" w:rsidP="00647AD7">
      <w:pPr>
        <w:pStyle w:val="NormalWeb"/>
        <w:spacing w:before="0" w:beforeAutospacing="0" w:after="0" w:line="360" w:lineRule="auto"/>
        <w:jc w:val="both"/>
        <w:rPr>
          <w:lang w:val="en-US"/>
        </w:rPr>
      </w:pPr>
      <w:r>
        <w:rPr>
          <w:color w:val="000000"/>
          <w:lang w:val="en-US"/>
        </w:rPr>
        <w:t>The</w:t>
      </w:r>
      <w:r w:rsidR="002D213D" w:rsidRPr="000A65C6">
        <w:rPr>
          <w:color w:val="000000"/>
          <w:lang w:val="en-US"/>
        </w:rPr>
        <w:t xml:space="preserve"> method </w:t>
      </w:r>
      <w:r>
        <w:rPr>
          <w:color w:val="000000"/>
          <w:lang w:val="en-US"/>
        </w:rPr>
        <w:t xml:space="preserve">is </w:t>
      </w:r>
      <w:r w:rsidR="002D213D" w:rsidRPr="000A65C6">
        <w:rPr>
          <w:color w:val="000000"/>
          <w:lang w:val="en-US"/>
        </w:rPr>
        <w:t xml:space="preserve">based on multidimensional analysis </w:t>
      </w:r>
      <w:r>
        <w:rPr>
          <w:color w:val="000000"/>
          <w:lang w:val="en-US"/>
        </w:rPr>
        <w:t>(</w:t>
      </w:r>
      <w:r w:rsidR="002D213D" w:rsidRPr="000A65C6">
        <w:rPr>
          <w:color w:val="000000"/>
          <w:lang w:val="en-US"/>
        </w:rPr>
        <w:t>PCA</w:t>
      </w:r>
      <w:r>
        <w:rPr>
          <w:color w:val="000000"/>
          <w:lang w:val="en-US"/>
        </w:rPr>
        <w:t>)</w:t>
      </w:r>
      <w:r w:rsidR="002D213D" w:rsidRPr="000A65C6">
        <w:rPr>
          <w:color w:val="000000"/>
          <w:lang w:val="en-US"/>
        </w:rPr>
        <w:t xml:space="preserve">. </w:t>
      </w:r>
      <w:r w:rsidR="00B92A9E">
        <w:rPr>
          <w:color w:val="000000"/>
          <w:lang w:val="en-US"/>
        </w:rPr>
        <w:t>“T</w:t>
      </w:r>
      <w:r w:rsidR="00B92A9E" w:rsidRPr="000A65C6">
        <w:rPr>
          <w:color w:val="000000"/>
          <w:lang w:val="en-US"/>
        </w:rPr>
        <w:t>ime_treatment</w:t>
      </w:r>
      <w:r w:rsidR="00B92A9E">
        <w:rPr>
          <w:color w:val="000000"/>
          <w:lang w:val="en-US"/>
        </w:rPr>
        <w:t xml:space="preserve">” centroids are generated by averaging coordinates of each of the replicate samples within a </w:t>
      </w:r>
      <w:r w:rsidR="002D213D" w:rsidRPr="000A65C6">
        <w:rPr>
          <w:color w:val="000000"/>
          <w:lang w:val="en-US"/>
        </w:rPr>
        <w:t xml:space="preserve">“time_treatment” </w:t>
      </w:r>
      <w:r w:rsidR="002D213D" w:rsidRPr="000A65C6">
        <w:rPr>
          <w:color w:val="000000"/>
          <w:lang w:val="en-US"/>
        </w:rPr>
        <w:lastRenderedPageBreak/>
        <w:t>group</w:t>
      </w:r>
      <w:r w:rsidR="00B92A9E">
        <w:rPr>
          <w:color w:val="000000"/>
          <w:lang w:val="en-US"/>
        </w:rPr>
        <w:t xml:space="preserve">. Within one treatment and one omic, distances between centroids </w:t>
      </w:r>
      <w:r w:rsidR="009F60A7">
        <w:rPr>
          <w:color w:val="000000"/>
          <w:lang w:val="en-US"/>
        </w:rPr>
        <w:t xml:space="preserve">(Euclidian norm) </w:t>
      </w:r>
      <w:r w:rsidR="00B92A9E">
        <w:rPr>
          <w:color w:val="000000"/>
          <w:lang w:val="en-US"/>
        </w:rPr>
        <w:t xml:space="preserve">from consecutive time points are summed. </w:t>
      </w:r>
      <w:r w:rsidR="002D213D" w:rsidRPr="000A65C6">
        <w:rPr>
          <w:color w:val="000000"/>
          <w:lang w:val="en-US"/>
        </w:rPr>
        <w:t xml:space="preserve">The coordinates of these centroids are computed </w:t>
      </w:r>
      <w:r w:rsidR="005D01B0">
        <w:rPr>
          <w:color w:val="000000"/>
          <w:lang w:val="en-US"/>
        </w:rPr>
        <w:t>based</w:t>
      </w:r>
      <w:r w:rsidR="002D213D" w:rsidRPr="000A65C6">
        <w:rPr>
          <w:color w:val="000000"/>
          <w:lang w:val="en-US"/>
        </w:rPr>
        <w:t xml:space="preserve"> </w:t>
      </w:r>
      <w:r w:rsidR="005D01B0">
        <w:rPr>
          <w:color w:val="000000"/>
          <w:lang w:val="en-US"/>
        </w:rPr>
        <w:t>on a</w:t>
      </w:r>
      <w:r w:rsidR="00251F5B">
        <w:rPr>
          <w:color w:val="000000"/>
          <w:lang w:val="en-US"/>
        </w:rPr>
        <w:t xml:space="preserve"> </w:t>
      </w:r>
      <w:r w:rsidR="002D213D" w:rsidRPr="000A65C6">
        <w:rPr>
          <w:color w:val="000000"/>
          <w:lang w:val="en-US"/>
        </w:rPr>
        <w:t xml:space="preserve">variable number of axes </w:t>
      </w:r>
      <w:r w:rsidR="009F60A7">
        <w:rPr>
          <w:color w:val="000000"/>
          <w:lang w:val="en-US"/>
        </w:rPr>
        <w:t>in order</w:t>
      </w:r>
      <w:r w:rsidR="002D213D" w:rsidRPr="000A65C6">
        <w:rPr>
          <w:color w:val="000000"/>
          <w:lang w:val="en-US"/>
        </w:rPr>
        <w:t xml:space="preserve"> to </w:t>
      </w:r>
      <w:r w:rsidR="00FC2846">
        <w:rPr>
          <w:color w:val="000000"/>
          <w:lang w:val="en-US"/>
        </w:rPr>
        <w:t>account for</w:t>
      </w:r>
      <w:r w:rsidR="002D213D" w:rsidRPr="000A65C6">
        <w:rPr>
          <w:color w:val="000000"/>
          <w:lang w:val="en-US"/>
        </w:rPr>
        <w:t xml:space="preserve"> a given </w:t>
      </w:r>
      <w:r w:rsidR="009F60A7">
        <w:rPr>
          <w:color w:val="000000"/>
          <w:lang w:val="en-US"/>
        </w:rPr>
        <w:t>user</w:t>
      </w:r>
      <w:r w:rsidR="00FC2846">
        <w:rPr>
          <w:color w:val="000000"/>
          <w:lang w:val="en-US"/>
        </w:rPr>
        <w:t xml:space="preserve"> </w:t>
      </w:r>
      <w:r w:rsidR="009F60A7">
        <w:rPr>
          <w:color w:val="000000"/>
          <w:lang w:val="en-US"/>
        </w:rPr>
        <w:t xml:space="preserve">set </w:t>
      </w:r>
      <w:r w:rsidR="002D213D" w:rsidRPr="000A65C6">
        <w:rPr>
          <w:color w:val="000000"/>
          <w:lang w:val="en-US"/>
        </w:rPr>
        <w:t xml:space="preserve">threshold of the cumulative percentage of explained variance. </w:t>
      </w:r>
      <w:r w:rsidR="00E11503">
        <w:rPr>
          <w:color w:val="000000"/>
          <w:lang w:val="en-US"/>
        </w:rPr>
        <w:t xml:space="preserve">The cumulative </w:t>
      </w:r>
      <w:r w:rsidR="00E11503" w:rsidRPr="000A65C6">
        <w:rPr>
          <w:color w:val="000000"/>
          <w:lang w:val="en-US"/>
        </w:rPr>
        <w:t xml:space="preserve">percentage </w:t>
      </w:r>
      <w:r w:rsidR="00E11503">
        <w:rPr>
          <w:color w:val="000000"/>
          <w:lang w:val="en-US"/>
        </w:rPr>
        <w:t xml:space="preserve">of total length </w:t>
      </w:r>
      <w:r w:rsidR="00E11503" w:rsidRPr="000A65C6">
        <w:rPr>
          <w:color w:val="000000"/>
          <w:lang w:val="en-US"/>
        </w:rPr>
        <w:t>achieved at each day (</w:t>
      </w:r>
      <w:r w:rsidR="00E11503">
        <w:rPr>
          <w:color w:val="000000"/>
          <w:lang w:val="en-US"/>
        </w:rPr>
        <w:t xml:space="preserve">from </w:t>
      </w:r>
      <w:r w:rsidR="00E11503" w:rsidRPr="000A65C6">
        <w:rPr>
          <w:color w:val="000000"/>
          <w:lang w:val="en-US"/>
        </w:rPr>
        <w:t xml:space="preserve">0% at </w:t>
      </w:r>
      <w:r w:rsidR="00E11503">
        <w:rPr>
          <w:color w:val="000000"/>
          <w:lang w:val="en-US"/>
        </w:rPr>
        <w:t xml:space="preserve">d0 to </w:t>
      </w:r>
      <w:r w:rsidR="00E11503" w:rsidRPr="000A65C6">
        <w:rPr>
          <w:color w:val="000000"/>
          <w:lang w:val="en-US"/>
        </w:rPr>
        <w:t xml:space="preserve">100% at </w:t>
      </w:r>
      <w:r w:rsidR="00E11503">
        <w:rPr>
          <w:color w:val="000000"/>
          <w:lang w:val="en-US"/>
        </w:rPr>
        <w:t xml:space="preserve">d4) is displayed on the corresponding omics axis. Two omics can then be plotted </w:t>
      </w:r>
      <w:r w:rsidR="0051130F">
        <w:rPr>
          <w:color w:val="000000"/>
          <w:lang w:val="en-US"/>
        </w:rPr>
        <w:t xml:space="preserve">on separate axes </w:t>
      </w:r>
      <w:r w:rsidR="00E11503">
        <w:rPr>
          <w:color w:val="000000"/>
          <w:lang w:val="en-US"/>
        </w:rPr>
        <w:t>to compare their respective trajectories</w:t>
      </w:r>
      <w:r w:rsidR="0051130F">
        <w:rPr>
          <w:color w:val="000000"/>
          <w:lang w:val="en-US"/>
        </w:rPr>
        <w:t xml:space="preserve">, in this case </w:t>
      </w:r>
      <w:r w:rsidR="0051130F" w:rsidRPr="000A65C6">
        <w:rPr>
          <w:color w:val="000000"/>
          <w:lang w:val="en-US"/>
        </w:rPr>
        <w:t>the 16S rRNA data for the gut microbiota versus the LC-MS data for the gut metabolome</w:t>
      </w:r>
      <w:r w:rsidR="00E11503">
        <w:rPr>
          <w:color w:val="000000"/>
          <w:lang w:val="en-US"/>
        </w:rPr>
        <w:t>.</w:t>
      </w:r>
      <w:r w:rsidR="0051130F">
        <w:rPr>
          <w:color w:val="000000"/>
          <w:lang w:val="en-US"/>
        </w:rPr>
        <w:t xml:space="preserve"> Trajectories in the two treatments are plotted in blue (</w:t>
      </w:r>
      <w:r w:rsidR="00036E42">
        <w:rPr>
          <w:color w:val="000000"/>
          <w:lang w:val="en-US"/>
        </w:rPr>
        <w:t>control) and green (</w:t>
      </w:r>
      <w:r w:rsidR="00036E42" w:rsidRPr="00036E42">
        <w:rPr>
          <w:i/>
          <w:color w:val="000000"/>
          <w:lang w:val="en-US"/>
        </w:rPr>
        <w:t>M. aeruginosa</w:t>
      </w:r>
      <w:r w:rsidR="00036E42">
        <w:rPr>
          <w:color w:val="000000"/>
          <w:lang w:val="en-US"/>
        </w:rPr>
        <w:t xml:space="preserve"> exposed</w:t>
      </w:r>
      <w:r w:rsidR="00290C68">
        <w:rPr>
          <w:color w:val="000000"/>
          <w:lang w:val="en-US"/>
        </w:rPr>
        <w:t>, Fig. S</w:t>
      </w:r>
      <w:r w:rsidR="008976EC">
        <w:rPr>
          <w:color w:val="000000"/>
          <w:lang w:val="en-US"/>
        </w:rPr>
        <w:t>2</w:t>
      </w:r>
      <w:r w:rsidR="00036E42">
        <w:rPr>
          <w:color w:val="000000"/>
          <w:lang w:val="en-US"/>
        </w:rPr>
        <w:t>).</w:t>
      </w:r>
    </w:p>
    <w:p w14:paraId="207E7095" w14:textId="77777777" w:rsidR="00E36908" w:rsidRDefault="00E36908" w:rsidP="00647AD7">
      <w:pPr>
        <w:spacing w:line="360" w:lineRule="auto"/>
        <w:jc w:val="both"/>
        <w:rPr>
          <w:color w:val="000000"/>
          <w:lang w:val="en-US"/>
        </w:rPr>
      </w:pPr>
    </w:p>
    <w:p w14:paraId="6DD90B39" w14:textId="18170360" w:rsidR="005C11B0" w:rsidRDefault="00370086" w:rsidP="00647AD7">
      <w:pPr>
        <w:spacing w:line="360" w:lineRule="auto"/>
        <w:jc w:val="both"/>
        <w:rPr>
          <w:color w:val="000000"/>
          <w:lang w:val="en-US"/>
        </w:rPr>
      </w:pPr>
      <w:r>
        <w:rPr>
          <w:color w:val="000000"/>
          <w:lang w:val="en-US"/>
        </w:rPr>
        <w:t xml:space="preserve">The </w:t>
      </w:r>
      <w:r w:rsidR="002D213D" w:rsidRPr="000A65C6">
        <w:rPr>
          <w:color w:val="000000"/>
          <w:lang w:val="en-US"/>
        </w:rPr>
        <w:t xml:space="preserve">R script </w:t>
      </w:r>
      <w:r>
        <w:rPr>
          <w:color w:val="000000"/>
          <w:lang w:val="en-US"/>
        </w:rPr>
        <w:t xml:space="preserve">is </w:t>
      </w:r>
      <w:r w:rsidR="002D213D" w:rsidRPr="000A65C6">
        <w:rPr>
          <w:color w:val="000000"/>
          <w:lang w:val="en-US"/>
        </w:rPr>
        <w:t xml:space="preserve">available on </w:t>
      </w:r>
      <w:r w:rsidR="007E1278" w:rsidRPr="000A65C6">
        <w:rPr>
          <w:color w:val="000000"/>
          <w:lang w:val="en-US"/>
        </w:rPr>
        <w:t>GitHub</w:t>
      </w:r>
      <w:r w:rsidR="005C11B0">
        <w:rPr>
          <w:color w:val="000000"/>
          <w:lang w:val="en-US"/>
        </w:rPr>
        <w:t>:</w:t>
      </w:r>
    </w:p>
    <w:p w14:paraId="0A4ABFA0" w14:textId="1A1BE9BA" w:rsidR="00370086" w:rsidRDefault="0078707B" w:rsidP="00647AD7">
      <w:pPr>
        <w:spacing w:line="360" w:lineRule="auto"/>
        <w:jc w:val="both"/>
        <w:rPr>
          <w:color w:val="000000"/>
          <w:lang w:val="en-US"/>
        </w:rPr>
      </w:pPr>
      <w:hyperlink r:id="rId8" w:history="1">
        <w:r w:rsidRPr="002A79C7">
          <w:rPr>
            <w:rStyle w:val="Lienhypertexte"/>
            <w:lang w:val="en-US"/>
          </w:rPr>
          <w:t>https://github.com/PierreFoucault/Medaka_MOTA/blob/859852840ad70e36d053681feb01d9556ef96d57/MOTA_PCA_gut_code.Rmd</w:t>
        </w:r>
      </w:hyperlink>
    </w:p>
    <w:p w14:paraId="252ACFBF" w14:textId="77777777" w:rsidR="0078707B" w:rsidRDefault="0078707B" w:rsidP="0078707B"/>
    <w:p w14:paraId="40379B4C" w14:textId="7E44818C" w:rsidR="0078707B" w:rsidRPr="0078707B" w:rsidRDefault="0078707B" w:rsidP="0078707B">
      <w:r>
        <w:rPr>
          <w:noProof/>
        </w:rPr>
        <w:drawing>
          <wp:inline distT="0" distB="0" distL="0" distR="0" wp14:anchorId="50935028" wp14:editId="4803AAEA">
            <wp:extent cx="5760720" cy="3992880"/>
            <wp:effectExtent l="0" t="0" r="508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992880"/>
                    </a:xfrm>
                    <a:prstGeom prst="rect">
                      <a:avLst/>
                    </a:prstGeom>
                  </pic:spPr>
                </pic:pic>
              </a:graphicData>
            </a:graphic>
          </wp:inline>
        </w:drawing>
      </w:r>
      <w:r w:rsidRPr="0078707B">
        <w:fldChar w:fldCharType="begin"/>
      </w:r>
      <w:r w:rsidRPr="0078707B">
        <w:instrText xml:space="preserve"> INCLUDEPICTURE "http://127.0.0.1:31599/graphics/plot_zoom_png?width=1212&amp;height=840" \* MERGEFORMATINET </w:instrText>
      </w:r>
      <w:r w:rsidRPr="0078707B">
        <w:fldChar w:fldCharType="separate"/>
      </w:r>
      <w:r w:rsidRPr="0078707B">
        <w:fldChar w:fldCharType="end"/>
      </w:r>
    </w:p>
    <w:p w14:paraId="271F3D8D" w14:textId="34E63105" w:rsidR="0078707B" w:rsidRPr="0014351A" w:rsidRDefault="0078707B" w:rsidP="0078707B">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b/>
          <w:lang w:val="en-US"/>
        </w:rPr>
      </w:pPr>
      <w:r w:rsidRPr="00A34DD0">
        <w:rPr>
          <w:b/>
          <w:lang w:val="en-US"/>
        </w:rPr>
        <w:t>Fig S</w:t>
      </w:r>
      <w:r>
        <w:rPr>
          <w:b/>
          <w:lang w:val="en-US"/>
        </w:rPr>
        <w:t>1</w:t>
      </w:r>
      <w:r w:rsidRPr="00A34DD0">
        <w:rPr>
          <w:b/>
          <w:lang w:val="en-US"/>
        </w:rPr>
        <w:t>: Supplementary</w:t>
      </w:r>
      <w:r>
        <w:rPr>
          <w:b/>
          <w:lang w:val="en-US"/>
        </w:rPr>
        <w:t xml:space="preserve"> </w:t>
      </w:r>
      <w:r>
        <w:rPr>
          <w:b/>
          <w:lang w:val="en-US"/>
        </w:rPr>
        <w:t xml:space="preserve">gut microbiota </w:t>
      </w:r>
      <w:r>
        <w:rPr>
          <w:b/>
          <w:lang w:val="en-US"/>
        </w:rPr>
        <w:t>analysis figures.</w:t>
      </w:r>
    </w:p>
    <w:p w14:paraId="2F44EAB6" w14:textId="34038742" w:rsidR="0078707B" w:rsidRDefault="0078707B" w:rsidP="0078707B">
      <w:pPr>
        <w:spacing w:line="360" w:lineRule="auto"/>
        <w:jc w:val="both"/>
        <w:rPr>
          <w:color w:val="000000"/>
          <w:sz w:val="22"/>
          <w:szCs w:val="22"/>
          <w:lang w:val="en-US"/>
        </w:rPr>
      </w:pPr>
      <w:r w:rsidRPr="00454C75">
        <w:rPr>
          <w:b/>
          <w:bCs/>
          <w:color w:val="000000"/>
          <w:sz w:val="22"/>
          <w:szCs w:val="22"/>
          <w:lang w:val="en-US"/>
        </w:rPr>
        <w:t>A</w:t>
      </w:r>
      <w:r>
        <w:rPr>
          <w:b/>
          <w:bCs/>
          <w:color w:val="000000"/>
          <w:sz w:val="22"/>
          <w:szCs w:val="22"/>
          <w:lang w:val="en-US"/>
        </w:rPr>
        <w:t>, B and C</w:t>
      </w:r>
      <w:r w:rsidRPr="00454C75">
        <w:rPr>
          <w:b/>
          <w:bCs/>
          <w:color w:val="000000"/>
          <w:sz w:val="22"/>
          <w:szCs w:val="22"/>
          <w:lang w:val="en-US"/>
        </w:rPr>
        <w:t>:</w:t>
      </w:r>
      <w:r>
        <w:rPr>
          <w:b/>
          <w:bCs/>
          <w:color w:val="000000"/>
          <w:sz w:val="22"/>
          <w:szCs w:val="22"/>
          <w:lang w:val="en-US"/>
        </w:rPr>
        <w:t xml:space="preserve"> </w:t>
      </w:r>
      <w:r>
        <w:rPr>
          <w:color w:val="000000"/>
          <w:sz w:val="22"/>
          <w:szCs w:val="22"/>
          <w:lang w:val="en-US"/>
        </w:rPr>
        <w:t xml:space="preserve">Bacterial ASVs </w:t>
      </w:r>
      <w:r w:rsidR="00D712A4">
        <w:rPr>
          <w:color w:val="000000"/>
          <w:sz w:val="22"/>
          <w:szCs w:val="22"/>
          <w:lang w:val="en-US"/>
        </w:rPr>
        <w:t>r</w:t>
      </w:r>
      <w:r>
        <w:rPr>
          <w:color w:val="000000"/>
          <w:sz w:val="22"/>
          <w:szCs w:val="22"/>
          <w:lang w:val="en-US"/>
        </w:rPr>
        <w:t>ichness (</w:t>
      </w:r>
      <w:r w:rsidRPr="0078707B">
        <w:rPr>
          <w:b/>
          <w:bCs/>
          <w:color w:val="000000"/>
          <w:sz w:val="22"/>
          <w:szCs w:val="22"/>
          <w:lang w:val="en-US"/>
        </w:rPr>
        <w:t>A</w:t>
      </w:r>
      <w:r>
        <w:rPr>
          <w:color w:val="000000"/>
          <w:sz w:val="22"/>
          <w:szCs w:val="22"/>
          <w:lang w:val="en-US"/>
        </w:rPr>
        <w:t>), Pielou’s evenness (</w:t>
      </w:r>
      <w:r w:rsidRPr="0078707B">
        <w:rPr>
          <w:b/>
          <w:bCs/>
          <w:color w:val="000000"/>
          <w:sz w:val="22"/>
          <w:szCs w:val="22"/>
          <w:lang w:val="en-US"/>
        </w:rPr>
        <w:t>B</w:t>
      </w:r>
      <w:r>
        <w:rPr>
          <w:color w:val="000000"/>
          <w:sz w:val="22"/>
          <w:szCs w:val="22"/>
          <w:lang w:val="en-US"/>
        </w:rPr>
        <w:t xml:space="preserve">) and </w:t>
      </w:r>
      <w:r w:rsidR="00D712A4">
        <w:rPr>
          <w:color w:val="000000"/>
          <w:sz w:val="22"/>
          <w:szCs w:val="22"/>
          <w:lang w:val="en-US"/>
        </w:rPr>
        <w:t>s</w:t>
      </w:r>
      <w:r>
        <w:rPr>
          <w:color w:val="000000"/>
          <w:sz w:val="22"/>
          <w:szCs w:val="22"/>
          <w:lang w:val="en-US"/>
        </w:rPr>
        <w:t>hannon (</w:t>
      </w:r>
      <w:r w:rsidRPr="0078707B">
        <w:rPr>
          <w:b/>
          <w:bCs/>
          <w:color w:val="000000"/>
          <w:sz w:val="22"/>
          <w:szCs w:val="22"/>
          <w:lang w:val="en-US"/>
        </w:rPr>
        <w:t>C</w:t>
      </w:r>
      <w:r>
        <w:rPr>
          <w:color w:val="000000"/>
          <w:sz w:val="22"/>
          <w:szCs w:val="22"/>
          <w:lang w:val="en-US"/>
        </w:rPr>
        <w:t xml:space="preserve">) indices of the 3 </w:t>
      </w:r>
      <w:r w:rsidR="00D712A4">
        <w:rPr>
          <w:color w:val="000000"/>
          <w:sz w:val="22"/>
          <w:szCs w:val="22"/>
          <w:lang w:val="en-US"/>
        </w:rPr>
        <w:t xml:space="preserve">microcosm </w:t>
      </w:r>
      <w:r>
        <w:rPr>
          <w:color w:val="000000"/>
          <w:sz w:val="22"/>
          <w:szCs w:val="22"/>
          <w:lang w:val="en-US"/>
        </w:rPr>
        <w:t>compartments (</w:t>
      </w:r>
      <w:r w:rsidRPr="0078707B">
        <w:rPr>
          <w:i/>
          <w:iCs/>
          <w:color w:val="000000"/>
          <w:sz w:val="22"/>
          <w:szCs w:val="22"/>
          <w:lang w:val="en-US"/>
        </w:rPr>
        <w:t>M. aeruginosa</w:t>
      </w:r>
      <w:r>
        <w:rPr>
          <w:color w:val="000000"/>
          <w:sz w:val="22"/>
          <w:szCs w:val="22"/>
          <w:lang w:val="en-US"/>
        </w:rPr>
        <w:t xml:space="preserve"> culture, fish guts and aquaria water)</w:t>
      </w:r>
      <w:r w:rsidRPr="00454C75">
        <w:rPr>
          <w:color w:val="000000"/>
          <w:sz w:val="22"/>
          <w:szCs w:val="22"/>
          <w:lang w:val="en-US"/>
        </w:rPr>
        <w:t>.</w:t>
      </w:r>
    </w:p>
    <w:p w14:paraId="1D0BAA92" w14:textId="756807CF" w:rsidR="0078707B" w:rsidRPr="002121D6" w:rsidRDefault="0078707B" w:rsidP="00647AD7">
      <w:pPr>
        <w:spacing w:line="360" w:lineRule="auto"/>
        <w:jc w:val="both"/>
        <w:rPr>
          <w:sz w:val="22"/>
          <w:szCs w:val="22"/>
          <w:lang w:val="en-US"/>
        </w:rPr>
      </w:pPr>
      <w:r w:rsidRPr="0078707B">
        <w:rPr>
          <w:b/>
          <w:bCs/>
          <w:color w:val="000000"/>
          <w:sz w:val="22"/>
          <w:szCs w:val="22"/>
          <w:lang w:val="en-US"/>
        </w:rPr>
        <w:t>D, E, F</w:t>
      </w:r>
      <w:r>
        <w:rPr>
          <w:b/>
          <w:bCs/>
          <w:color w:val="000000"/>
          <w:sz w:val="22"/>
          <w:szCs w:val="22"/>
          <w:lang w:val="en-US"/>
        </w:rPr>
        <w:t xml:space="preserve">: </w:t>
      </w:r>
      <w:r>
        <w:rPr>
          <w:color w:val="000000"/>
          <w:sz w:val="22"/>
          <w:szCs w:val="22"/>
          <w:lang w:val="en-US"/>
        </w:rPr>
        <w:t xml:space="preserve">Bacterial ASVs </w:t>
      </w:r>
      <w:r w:rsidR="00D712A4">
        <w:rPr>
          <w:color w:val="000000"/>
          <w:sz w:val="22"/>
          <w:szCs w:val="22"/>
          <w:lang w:val="en-US"/>
        </w:rPr>
        <w:t>r</w:t>
      </w:r>
      <w:r>
        <w:rPr>
          <w:color w:val="000000"/>
          <w:sz w:val="22"/>
          <w:szCs w:val="22"/>
          <w:lang w:val="en-US"/>
        </w:rPr>
        <w:t>ichness (</w:t>
      </w:r>
      <w:r>
        <w:rPr>
          <w:b/>
          <w:bCs/>
          <w:color w:val="000000"/>
          <w:sz w:val="22"/>
          <w:szCs w:val="22"/>
          <w:lang w:val="en-US"/>
        </w:rPr>
        <w:t>D</w:t>
      </w:r>
      <w:r>
        <w:rPr>
          <w:color w:val="000000"/>
          <w:sz w:val="22"/>
          <w:szCs w:val="22"/>
          <w:lang w:val="en-US"/>
        </w:rPr>
        <w:t>), Pielou’s evenness (</w:t>
      </w:r>
      <w:r>
        <w:rPr>
          <w:b/>
          <w:bCs/>
          <w:color w:val="000000"/>
          <w:sz w:val="22"/>
          <w:szCs w:val="22"/>
          <w:lang w:val="en-US"/>
        </w:rPr>
        <w:t>E</w:t>
      </w:r>
      <w:r>
        <w:rPr>
          <w:color w:val="000000"/>
          <w:sz w:val="22"/>
          <w:szCs w:val="22"/>
          <w:lang w:val="en-US"/>
        </w:rPr>
        <w:t xml:space="preserve">) and </w:t>
      </w:r>
      <w:r w:rsidR="00D712A4">
        <w:rPr>
          <w:color w:val="000000"/>
          <w:sz w:val="22"/>
          <w:szCs w:val="22"/>
          <w:lang w:val="en-US"/>
        </w:rPr>
        <w:t>s</w:t>
      </w:r>
      <w:r>
        <w:rPr>
          <w:color w:val="000000"/>
          <w:sz w:val="22"/>
          <w:szCs w:val="22"/>
          <w:lang w:val="en-US"/>
        </w:rPr>
        <w:t>hannon (</w:t>
      </w:r>
      <w:r>
        <w:rPr>
          <w:b/>
          <w:bCs/>
          <w:color w:val="000000"/>
          <w:sz w:val="22"/>
          <w:szCs w:val="22"/>
          <w:lang w:val="en-US"/>
        </w:rPr>
        <w:t>F</w:t>
      </w:r>
      <w:r>
        <w:rPr>
          <w:color w:val="000000"/>
          <w:sz w:val="22"/>
          <w:szCs w:val="22"/>
          <w:lang w:val="en-US"/>
        </w:rPr>
        <w:t xml:space="preserve">) indices of the </w:t>
      </w:r>
      <w:r>
        <w:rPr>
          <w:color w:val="000000"/>
          <w:sz w:val="22"/>
          <w:szCs w:val="22"/>
          <w:lang w:val="en-US"/>
        </w:rPr>
        <w:t>gut microbiota time-treatment group</w:t>
      </w:r>
      <w:r w:rsidR="00D84988">
        <w:rPr>
          <w:color w:val="000000"/>
          <w:sz w:val="22"/>
          <w:szCs w:val="22"/>
          <w:lang w:val="en-US"/>
        </w:rPr>
        <w:t>s</w:t>
      </w:r>
      <w:r>
        <w:rPr>
          <w:color w:val="000000"/>
          <w:sz w:val="22"/>
          <w:szCs w:val="22"/>
          <w:lang w:val="en-US"/>
        </w:rPr>
        <w:t>. L</w:t>
      </w:r>
      <w:r w:rsidRPr="00454C75">
        <w:rPr>
          <w:color w:val="000000"/>
          <w:sz w:val="22"/>
          <w:szCs w:val="22"/>
          <w:lang w:val="en-US"/>
        </w:rPr>
        <w:t>etters refer to Benjamini-Hochberg (BH) adjusted Wilcoxon post-hoc test significance.</w:t>
      </w:r>
      <w:r>
        <w:rPr>
          <w:color w:val="000000"/>
          <w:sz w:val="22"/>
          <w:szCs w:val="22"/>
          <w:lang w:val="en-US"/>
        </w:rPr>
        <w:t xml:space="preserve"> Absence of letter refers to </w:t>
      </w:r>
      <w:r w:rsidR="007E3CBF">
        <w:rPr>
          <w:color w:val="000000"/>
          <w:sz w:val="22"/>
          <w:szCs w:val="22"/>
          <w:lang w:val="en-US"/>
        </w:rPr>
        <w:t>an absence of</w:t>
      </w:r>
      <w:r>
        <w:rPr>
          <w:color w:val="000000"/>
          <w:sz w:val="22"/>
          <w:szCs w:val="22"/>
          <w:lang w:val="en-US"/>
        </w:rPr>
        <w:t xml:space="preserve"> significant differences.</w:t>
      </w:r>
    </w:p>
    <w:p w14:paraId="2D1C210C" w14:textId="2D1B3E76" w:rsidR="00370086" w:rsidRDefault="00CC2751" w:rsidP="00A36B71">
      <w:pPr>
        <w:rPr>
          <w:b/>
          <w:lang w:val="en-US"/>
        </w:rPr>
      </w:pPr>
      <w:r>
        <w:rPr>
          <w:b/>
          <w:noProof/>
          <w:lang w:val="en-US"/>
        </w:rPr>
        <w:drawing>
          <wp:inline distT="0" distB="0" distL="0" distR="0" wp14:anchorId="09380C63" wp14:editId="03F5909E">
            <wp:extent cx="5607029" cy="2046514"/>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10" cstate="print">
                      <a:extLst>
                        <a:ext uri="{28A0092B-C50C-407E-A947-70E740481C1C}">
                          <a14:useLocalDpi xmlns:a14="http://schemas.microsoft.com/office/drawing/2010/main" val="0"/>
                        </a:ext>
                      </a:extLst>
                    </a:blip>
                    <a:srcRect b="56908"/>
                    <a:stretch/>
                  </pic:blipFill>
                  <pic:spPr bwMode="auto">
                    <a:xfrm>
                      <a:off x="0" y="0"/>
                      <a:ext cx="5619471" cy="2051055"/>
                    </a:xfrm>
                    <a:prstGeom prst="rect">
                      <a:avLst/>
                    </a:prstGeom>
                    <a:ln>
                      <a:noFill/>
                    </a:ln>
                    <a:extLst>
                      <a:ext uri="{53640926-AAD7-44D8-BBD7-CCE9431645EC}">
                        <a14:shadowObscured xmlns:a14="http://schemas.microsoft.com/office/drawing/2010/main"/>
                      </a:ext>
                    </a:extLst>
                  </pic:spPr>
                </pic:pic>
              </a:graphicData>
            </a:graphic>
          </wp:inline>
        </w:drawing>
      </w:r>
    </w:p>
    <w:p w14:paraId="446F845F" w14:textId="0465233A" w:rsidR="00A34DD0" w:rsidRPr="0014351A" w:rsidRDefault="00A34DD0" w:rsidP="003A06C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b/>
          <w:lang w:val="en-US"/>
        </w:rPr>
      </w:pPr>
      <w:r w:rsidRPr="00A34DD0">
        <w:rPr>
          <w:b/>
          <w:lang w:val="en-US"/>
        </w:rPr>
        <w:t>Fig S</w:t>
      </w:r>
      <w:r w:rsidR="003E0334">
        <w:rPr>
          <w:b/>
          <w:lang w:val="en-US"/>
        </w:rPr>
        <w:t>2</w:t>
      </w:r>
      <w:r w:rsidR="00CE20EC" w:rsidRPr="00A34DD0">
        <w:rPr>
          <w:b/>
          <w:lang w:val="en-US"/>
        </w:rPr>
        <w:t>:</w:t>
      </w:r>
      <w:r w:rsidRPr="00A34DD0">
        <w:rPr>
          <w:b/>
          <w:lang w:val="en-US"/>
        </w:rPr>
        <w:t xml:space="preserve"> Supplementary</w:t>
      </w:r>
      <w:r w:rsidR="00E8285E">
        <w:rPr>
          <w:b/>
          <w:lang w:val="en-US"/>
        </w:rPr>
        <w:t xml:space="preserve"> </w:t>
      </w:r>
      <w:r w:rsidR="00F2298A">
        <w:rPr>
          <w:b/>
          <w:lang w:val="en-US"/>
        </w:rPr>
        <w:t>metabolome analysis</w:t>
      </w:r>
      <w:r w:rsidR="00E8285E">
        <w:rPr>
          <w:b/>
          <w:lang w:val="en-US"/>
        </w:rPr>
        <w:t xml:space="preserve"> figures</w:t>
      </w:r>
      <w:r w:rsidR="001F2239">
        <w:rPr>
          <w:b/>
          <w:lang w:val="en-US"/>
        </w:rPr>
        <w:t>.</w:t>
      </w:r>
    </w:p>
    <w:p w14:paraId="52ED454E" w14:textId="084B8B05" w:rsidR="00F2298A" w:rsidRDefault="00CC2751" w:rsidP="003A06C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b/>
          <w:lang w:val="en-US"/>
        </w:rPr>
      </w:pPr>
      <w:r>
        <w:rPr>
          <w:b/>
          <w:lang w:val="en-US"/>
        </w:rPr>
        <w:t>A</w:t>
      </w:r>
      <w:r w:rsidR="00104A76">
        <w:rPr>
          <w:b/>
          <w:lang w:val="en-US"/>
        </w:rPr>
        <w:t xml:space="preserve"> </w:t>
      </w:r>
      <w:r w:rsidR="00A34DD0" w:rsidRPr="00A34DD0">
        <w:rPr>
          <w:b/>
          <w:lang w:val="en-US"/>
        </w:rPr>
        <w:t xml:space="preserve">and </w:t>
      </w:r>
      <w:r>
        <w:rPr>
          <w:b/>
          <w:lang w:val="en-US"/>
        </w:rPr>
        <w:t>B</w:t>
      </w:r>
      <w:r w:rsidR="00A34DD0" w:rsidRPr="00A34DD0">
        <w:rPr>
          <w:bCs/>
          <w:lang w:val="en-US"/>
        </w:rPr>
        <w:t xml:space="preserve">: Gut metabolites differential abundances over time for the </w:t>
      </w:r>
      <w:r w:rsidR="002029C2" w:rsidRPr="002029C2">
        <w:rPr>
          <w:bCs/>
          <w:i/>
          <w:iCs/>
          <w:lang w:val="en-US"/>
        </w:rPr>
        <w:t>M. aeruginosa</w:t>
      </w:r>
      <w:r w:rsidR="002029C2" w:rsidRPr="00A34DD0">
        <w:rPr>
          <w:bCs/>
          <w:lang w:val="en-US"/>
        </w:rPr>
        <w:t xml:space="preserve"> exposed </w:t>
      </w:r>
      <w:r w:rsidR="00A34DD0" w:rsidRPr="00A34DD0">
        <w:rPr>
          <w:bCs/>
          <w:lang w:val="en-US"/>
        </w:rPr>
        <w:t>(</w:t>
      </w:r>
      <w:r>
        <w:rPr>
          <w:b/>
          <w:lang w:val="en-US"/>
        </w:rPr>
        <w:t>A</w:t>
      </w:r>
      <w:r w:rsidR="00A34DD0" w:rsidRPr="00A34DD0">
        <w:rPr>
          <w:bCs/>
          <w:lang w:val="en-US"/>
        </w:rPr>
        <w:t xml:space="preserve">) and </w:t>
      </w:r>
      <w:r w:rsidR="002029C2" w:rsidRPr="00A34DD0">
        <w:rPr>
          <w:bCs/>
          <w:lang w:val="en-US"/>
        </w:rPr>
        <w:t xml:space="preserve">control </w:t>
      </w:r>
      <w:r w:rsidR="00A34DD0" w:rsidRPr="00A34DD0">
        <w:rPr>
          <w:bCs/>
          <w:lang w:val="en-US"/>
        </w:rPr>
        <w:t>(</w:t>
      </w:r>
      <w:r>
        <w:rPr>
          <w:b/>
          <w:lang w:val="en-US"/>
        </w:rPr>
        <w:t>B</w:t>
      </w:r>
      <w:r w:rsidR="00A34DD0" w:rsidRPr="00A34DD0">
        <w:rPr>
          <w:bCs/>
          <w:lang w:val="en-US"/>
        </w:rPr>
        <w:t>) treatments;</w:t>
      </w:r>
      <w:r w:rsidR="000732B2">
        <w:rPr>
          <w:bCs/>
          <w:lang w:val="en-US"/>
        </w:rPr>
        <w:t xml:space="preserve"> Metabolites which are significantly differentially abundant between day 0 and 4 are colored in violet (</w:t>
      </w:r>
      <w:r w:rsidR="00A34DD0" w:rsidRPr="00A34DD0">
        <w:rPr>
          <w:bCs/>
          <w:lang w:val="en-US"/>
        </w:rPr>
        <w:t>color</w:t>
      </w:r>
      <w:r w:rsidR="00D2208F">
        <w:rPr>
          <w:bCs/>
          <w:lang w:val="en-US"/>
        </w:rPr>
        <w:t xml:space="preserve"> </w:t>
      </w:r>
      <w:r w:rsidR="00A34DD0" w:rsidRPr="00A34DD0">
        <w:rPr>
          <w:bCs/>
          <w:lang w:val="en-US"/>
        </w:rPr>
        <w:t>refer to ANOVA</w:t>
      </w:r>
      <w:r w:rsidR="000732B2">
        <w:rPr>
          <w:bCs/>
          <w:lang w:val="en-US"/>
        </w:rPr>
        <w:t xml:space="preserve"> </w:t>
      </w:r>
      <w:r w:rsidR="000732B2" w:rsidRPr="000732B2">
        <w:rPr>
          <w:bCs/>
          <w:i/>
          <w:iCs/>
          <w:lang w:val="en-US"/>
        </w:rPr>
        <w:t>p</w:t>
      </w:r>
      <w:r w:rsidR="000732B2">
        <w:rPr>
          <w:bCs/>
          <w:lang w:val="en-US"/>
        </w:rPr>
        <w:t>&lt;0.05).</w:t>
      </w:r>
    </w:p>
    <w:p w14:paraId="55210014" w14:textId="77777777" w:rsidR="003E0334" w:rsidRDefault="003E0334" w:rsidP="003A06C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bCs/>
          <w:lang w:val="en-US"/>
        </w:rPr>
      </w:pPr>
    </w:p>
    <w:p w14:paraId="47975298" w14:textId="07A12F4C" w:rsidR="00F2298A" w:rsidRDefault="00D16CFC" w:rsidP="00A34DD0">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bCs/>
          <w:lang w:val="en-US"/>
        </w:rPr>
      </w:pPr>
      <w:r>
        <w:rPr>
          <w:bCs/>
          <w:noProof/>
          <w:lang w:val="en-US"/>
        </w:rPr>
        <w:drawing>
          <wp:inline distT="0" distB="0" distL="0" distR="0" wp14:anchorId="77CA7350" wp14:editId="2CA60272">
            <wp:extent cx="5760720" cy="3829050"/>
            <wp:effectExtent l="0" t="0" r="5080" b="635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829050"/>
                    </a:xfrm>
                    <a:prstGeom prst="rect">
                      <a:avLst/>
                    </a:prstGeom>
                  </pic:spPr>
                </pic:pic>
              </a:graphicData>
            </a:graphic>
          </wp:inline>
        </w:drawing>
      </w:r>
    </w:p>
    <w:p w14:paraId="6F727ED5" w14:textId="04F7E3A1" w:rsidR="00D5745D" w:rsidRPr="00A34DD0" w:rsidRDefault="00D5745D" w:rsidP="003A06C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b/>
          <w:lang w:val="en-US"/>
        </w:rPr>
      </w:pPr>
      <w:r w:rsidRPr="00A34DD0">
        <w:rPr>
          <w:b/>
          <w:lang w:val="en-US"/>
        </w:rPr>
        <w:t>Fig S</w:t>
      </w:r>
      <w:r w:rsidR="003E0334">
        <w:rPr>
          <w:b/>
          <w:lang w:val="en-US"/>
        </w:rPr>
        <w:t>3</w:t>
      </w:r>
      <w:r w:rsidRPr="00A34DD0">
        <w:rPr>
          <w:b/>
          <w:lang w:val="en-US"/>
        </w:rPr>
        <w:t xml:space="preserve">: Supplementary </w:t>
      </w:r>
      <w:r>
        <w:rPr>
          <w:b/>
          <w:lang w:val="en-US"/>
        </w:rPr>
        <w:t>MOTA analysis</w:t>
      </w:r>
      <w:r w:rsidR="00E8285E">
        <w:rPr>
          <w:b/>
          <w:lang w:val="en-US"/>
        </w:rPr>
        <w:t xml:space="preserve"> figures</w:t>
      </w:r>
      <w:r w:rsidR="001F2239">
        <w:rPr>
          <w:b/>
          <w:lang w:val="en-US"/>
        </w:rPr>
        <w:t>.</w:t>
      </w:r>
    </w:p>
    <w:p w14:paraId="1238FF7C" w14:textId="3753D0FD" w:rsidR="00853790" w:rsidRDefault="00C57FDA" w:rsidP="003A06C2">
      <w:pPr>
        <w:tabs>
          <w:tab w:val="left" w:pos="708"/>
          <w:tab w:val="left" w:pos="1416"/>
          <w:tab w:val="left" w:pos="2124"/>
          <w:tab w:val="left" w:pos="2834"/>
          <w:tab w:val="left" w:pos="3540"/>
          <w:tab w:val="left" w:pos="4248"/>
          <w:tab w:val="left" w:pos="4956"/>
          <w:tab w:val="left" w:pos="5669"/>
          <w:tab w:val="left" w:pos="6372"/>
          <w:tab w:val="left" w:pos="7080"/>
        </w:tabs>
        <w:spacing w:line="360" w:lineRule="auto"/>
        <w:jc w:val="both"/>
        <w:rPr>
          <w:sz w:val="22"/>
          <w:szCs w:val="22"/>
          <w:lang w:val="en-US"/>
        </w:rPr>
      </w:pPr>
      <w:r w:rsidRPr="00F27D16">
        <w:rPr>
          <w:sz w:val="22"/>
          <w:szCs w:val="22"/>
          <w:lang w:val="en-US"/>
        </w:rPr>
        <w:t xml:space="preserve">Trajectory of the </w:t>
      </w:r>
      <w:r w:rsidRPr="0024327C">
        <w:rPr>
          <w:sz w:val="22"/>
          <w:szCs w:val="22"/>
          <w:lang w:val="en-US"/>
        </w:rPr>
        <w:t>composition change in microbiota versus metabolome expressed as percentages of the total trajectory achi</w:t>
      </w:r>
      <w:r>
        <w:rPr>
          <w:sz w:val="22"/>
          <w:szCs w:val="22"/>
          <w:lang w:val="en-US"/>
        </w:rPr>
        <w:t>e</w:t>
      </w:r>
      <w:r w:rsidRPr="0024327C">
        <w:rPr>
          <w:sz w:val="22"/>
          <w:szCs w:val="22"/>
          <w:lang w:val="en-US"/>
        </w:rPr>
        <w:t>ved at d</w:t>
      </w:r>
      <w:r>
        <w:rPr>
          <w:sz w:val="22"/>
          <w:szCs w:val="22"/>
          <w:lang w:val="en-US"/>
        </w:rPr>
        <w:t xml:space="preserve">ay </w:t>
      </w:r>
      <w:r w:rsidRPr="0024327C">
        <w:rPr>
          <w:sz w:val="22"/>
          <w:szCs w:val="22"/>
          <w:lang w:val="en-US"/>
        </w:rPr>
        <w:t>0, d</w:t>
      </w:r>
      <w:r>
        <w:rPr>
          <w:sz w:val="22"/>
          <w:szCs w:val="22"/>
          <w:lang w:val="en-US"/>
        </w:rPr>
        <w:t xml:space="preserve">ay </w:t>
      </w:r>
      <w:r w:rsidRPr="0024327C">
        <w:rPr>
          <w:sz w:val="22"/>
          <w:szCs w:val="22"/>
          <w:lang w:val="en-US"/>
        </w:rPr>
        <w:t>1, d</w:t>
      </w:r>
      <w:r>
        <w:rPr>
          <w:sz w:val="22"/>
          <w:szCs w:val="22"/>
          <w:lang w:val="en-US"/>
        </w:rPr>
        <w:t xml:space="preserve">ay </w:t>
      </w:r>
      <w:r w:rsidRPr="0024327C">
        <w:rPr>
          <w:sz w:val="22"/>
          <w:szCs w:val="22"/>
          <w:lang w:val="en-US"/>
        </w:rPr>
        <w:t>2 and d</w:t>
      </w:r>
      <w:r>
        <w:rPr>
          <w:sz w:val="22"/>
          <w:szCs w:val="22"/>
          <w:lang w:val="en-US"/>
        </w:rPr>
        <w:t xml:space="preserve">ay </w:t>
      </w:r>
      <w:r w:rsidRPr="0024327C">
        <w:rPr>
          <w:sz w:val="22"/>
          <w:szCs w:val="22"/>
          <w:lang w:val="en-US"/>
        </w:rPr>
        <w:t>4</w:t>
      </w:r>
      <w:r>
        <w:rPr>
          <w:sz w:val="22"/>
          <w:szCs w:val="22"/>
          <w:lang w:val="en-US"/>
        </w:rPr>
        <w:t xml:space="preserve"> on each axis</w:t>
      </w:r>
      <w:r w:rsidRPr="00F27D16">
        <w:rPr>
          <w:sz w:val="22"/>
          <w:szCs w:val="22"/>
          <w:lang w:val="en-US"/>
        </w:rPr>
        <w:t>.</w:t>
      </w:r>
      <w:r w:rsidR="00016B99">
        <w:rPr>
          <w:sz w:val="22"/>
          <w:szCs w:val="22"/>
          <w:lang w:val="en-US"/>
        </w:rPr>
        <w:t xml:space="preserve"> </w:t>
      </w:r>
      <w:r w:rsidR="000954C3">
        <w:rPr>
          <w:sz w:val="22"/>
          <w:szCs w:val="22"/>
          <w:lang w:val="en-US"/>
        </w:rPr>
        <w:t>Time_treatment</w:t>
      </w:r>
      <w:r>
        <w:rPr>
          <w:sz w:val="22"/>
          <w:szCs w:val="22"/>
          <w:lang w:val="en-US"/>
        </w:rPr>
        <w:t xml:space="preserve"> group </w:t>
      </w:r>
      <w:r w:rsidR="0090392F">
        <w:rPr>
          <w:sz w:val="22"/>
          <w:szCs w:val="22"/>
          <w:lang w:val="en-US"/>
        </w:rPr>
        <w:t>centroids</w:t>
      </w:r>
      <w:r w:rsidR="00016B99">
        <w:rPr>
          <w:sz w:val="22"/>
          <w:szCs w:val="22"/>
          <w:lang w:val="en-US"/>
        </w:rPr>
        <w:t xml:space="preserve"> coordinates</w:t>
      </w:r>
      <w:r w:rsidR="0090392F">
        <w:rPr>
          <w:sz w:val="22"/>
          <w:szCs w:val="22"/>
          <w:lang w:val="en-US"/>
        </w:rPr>
        <w:t xml:space="preserve"> </w:t>
      </w:r>
      <w:r>
        <w:rPr>
          <w:sz w:val="22"/>
          <w:szCs w:val="22"/>
          <w:lang w:val="en-US"/>
        </w:rPr>
        <w:t>were</w:t>
      </w:r>
      <w:r w:rsidR="0090392F">
        <w:rPr>
          <w:sz w:val="22"/>
          <w:szCs w:val="22"/>
          <w:lang w:val="en-US"/>
        </w:rPr>
        <w:t xml:space="preserve"> </w:t>
      </w:r>
      <w:r w:rsidR="00016B99">
        <w:rPr>
          <w:sz w:val="22"/>
          <w:szCs w:val="22"/>
          <w:lang w:val="en-US"/>
        </w:rPr>
        <w:t>computed by</w:t>
      </w:r>
      <w:r>
        <w:rPr>
          <w:sz w:val="22"/>
          <w:szCs w:val="22"/>
          <w:lang w:val="en-US"/>
        </w:rPr>
        <w:t xml:space="preserve"> mean (</w:t>
      </w:r>
      <w:r w:rsidRPr="00C57FDA">
        <w:rPr>
          <w:b/>
          <w:bCs/>
          <w:sz w:val="22"/>
          <w:szCs w:val="22"/>
          <w:lang w:val="en-US"/>
        </w:rPr>
        <w:t>A,</w:t>
      </w:r>
      <w:r w:rsidR="00EB01DE">
        <w:rPr>
          <w:b/>
          <w:bCs/>
          <w:sz w:val="22"/>
          <w:szCs w:val="22"/>
          <w:lang w:val="en-US"/>
        </w:rPr>
        <w:t xml:space="preserve"> </w:t>
      </w:r>
      <w:r w:rsidRPr="00C57FDA">
        <w:rPr>
          <w:b/>
          <w:bCs/>
          <w:sz w:val="22"/>
          <w:szCs w:val="22"/>
          <w:lang w:val="en-US"/>
        </w:rPr>
        <w:t>B,</w:t>
      </w:r>
      <w:r w:rsidR="00EB01DE">
        <w:rPr>
          <w:b/>
          <w:bCs/>
          <w:sz w:val="22"/>
          <w:szCs w:val="22"/>
          <w:lang w:val="en-US"/>
        </w:rPr>
        <w:t xml:space="preserve"> </w:t>
      </w:r>
      <w:r w:rsidRPr="00C57FDA">
        <w:rPr>
          <w:b/>
          <w:bCs/>
          <w:sz w:val="22"/>
          <w:szCs w:val="22"/>
          <w:lang w:val="en-US"/>
        </w:rPr>
        <w:t>C</w:t>
      </w:r>
      <w:r>
        <w:rPr>
          <w:sz w:val="22"/>
          <w:szCs w:val="22"/>
          <w:lang w:val="en-US"/>
        </w:rPr>
        <w:t>) or median (</w:t>
      </w:r>
      <w:r w:rsidRPr="00C57FDA">
        <w:rPr>
          <w:b/>
          <w:bCs/>
          <w:sz w:val="22"/>
          <w:szCs w:val="22"/>
          <w:lang w:val="en-US"/>
        </w:rPr>
        <w:t>D,</w:t>
      </w:r>
      <w:r w:rsidR="00EB01DE">
        <w:rPr>
          <w:b/>
          <w:bCs/>
          <w:sz w:val="22"/>
          <w:szCs w:val="22"/>
          <w:lang w:val="en-US"/>
        </w:rPr>
        <w:t xml:space="preserve"> </w:t>
      </w:r>
      <w:r w:rsidRPr="00C57FDA">
        <w:rPr>
          <w:b/>
          <w:bCs/>
          <w:sz w:val="22"/>
          <w:szCs w:val="22"/>
          <w:lang w:val="en-US"/>
        </w:rPr>
        <w:t>E,</w:t>
      </w:r>
      <w:r w:rsidR="00EB01DE">
        <w:rPr>
          <w:b/>
          <w:bCs/>
          <w:sz w:val="22"/>
          <w:szCs w:val="22"/>
          <w:lang w:val="en-US"/>
        </w:rPr>
        <w:t xml:space="preserve"> </w:t>
      </w:r>
      <w:r w:rsidRPr="00C57FDA">
        <w:rPr>
          <w:b/>
          <w:bCs/>
          <w:sz w:val="22"/>
          <w:szCs w:val="22"/>
          <w:lang w:val="en-US"/>
        </w:rPr>
        <w:t>F</w:t>
      </w:r>
      <w:r>
        <w:rPr>
          <w:sz w:val="22"/>
          <w:szCs w:val="22"/>
          <w:lang w:val="en-US"/>
        </w:rPr>
        <w:t xml:space="preserve">). The number of </w:t>
      </w:r>
      <w:r w:rsidR="0070496E">
        <w:rPr>
          <w:sz w:val="22"/>
          <w:szCs w:val="22"/>
          <w:lang w:val="en-US"/>
        </w:rPr>
        <w:t xml:space="preserve">axes </w:t>
      </w:r>
      <w:r>
        <w:rPr>
          <w:sz w:val="22"/>
          <w:szCs w:val="22"/>
          <w:lang w:val="en-US"/>
        </w:rPr>
        <w:t>used were set to account for 70% (</w:t>
      </w:r>
      <w:r w:rsidRPr="00C57FDA">
        <w:rPr>
          <w:b/>
          <w:bCs/>
          <w:sz w:val="22"/>
          <w:szCs w:val="22"/>
          <w:lang w:val="en-US"/>
        </w:rPr>
        <w:t>A,</w:t>
      </w:r>
      <w:r w:rsidR="00EB01DE">
        <w:rPr>
          <w:b/>
          <w:bCs/>
          <w:sz w:val="22"/>
          <w:szCs w:val="22"/>
          <w:lang w:val="en-US"/>
        </w:rPr>
        <w:t xml:space="preserve"> </w:t>
      </w:r>
      <w:r w:rsidRPr="00C57FDA">
        <w:rPr>
          <w:b/>
          <w:bCs/>
          <w:sz w:val="22"/>
          <w:szCs w:val="22"/>
          <w:lang w:val="en-US"/>
        </w:rPr>
        <w:t>D</w:t>
      </w:r>
      <w:r>
        <w:rPr>
          <w:sz w:val="22"/>
          <w:szCs w:val="22"/>
          <w:lang w:val="en-US"/>
        </w:rPr>
        <w:t>), 90% (</w:t>
      </w:r>
      <w:r w:rsidRPr="00C57FDA">
        <w:rPr>
          <w:b/>
          <w:bCs/>
          <w:sz w:val="22"/>
          <w:szCs w:val="22"/>
          <w:lang w:val="en-US"/>
        </w:rPr>
        <w:t>B,</w:t>
      </w:r>
      <w:r w:rsidR="00EB01DE">
        <w:rPr>
          <w:b/>
          <w:bCs/>
          <w:sz w:val="22"/>
          <w:szCs w:val="22"/>
          <w:lang w:val="en-US"/>
        </w:rPr>
        <w:t xml:space="preserve"> </w:t>
      </w:r>
      <w:r w:rsidRPr="00C57FDA">
        <w:rPr>
          <w:b/>
          <w:bCs/>
          <w:sz w:val="22"/>
          <w:szCs w:val="22"/>
          <w:lang w:val="en-US"/>
        </w:rPr>
        <w:t>E</w:t>
      </w:r>
      <w:r>
        <w:rPr>
          <w:sz w:val="22"/>
          <w:szCs w:val="22"/>
          <w:lang w:val="en-US"/>
        </w:rPr>
        <w:t>) or 95%</w:t>
      </w:r>
      <w:r w:rsidR="00EB01DE">
        <w:rPr>
          <w:sz w:val="22"/>
          <w:szCs w:val="22"/>
          <w:lang w:val="en-US"/>
        </w:rPr>
        <w:t xml:space="preserve"> </w:t>
      </w:r>
      <w:r>
        <w:rPr>
          <w:sz w:val="22"/>
          <w:szCs w:val="22"/>
          <w:lang w:val="en-US"/>
        </w:rPr>
        <w:t>(</w:t>
      </w:r>
      <w:r w:rsidRPr="00C57FDA">
        <w:rPr>
          <w:b/>
          <w:bCs/>
          <w:sz w:val="22"/>
          <w:szCs w:val="22"/>
          <w:lang w:val="en-US"/>
        </w:rPr>
        <w:t>C,</w:t>
      </w:r>
      <w:r w:rsidR="00EB01DE">
        <w:rPr>
          <w:b/>
          <w:bCs/>
          <w:sz w:val="22"/>
          <w:szCs w:val="22"/>
          <w:lang w:val="en-US"/>
        </w:rPr>
        <w:t xml:space="preserve"> </w:t>
      </w:r>
      <w:r w:rsidRPr="00C57FDA">
        <w:rPr>
          <w:b/>
          <w:bCs/>
          <w:sz w:val="22"/>
          <w:szCs w:val="22"/>
          <w:lang w:val="en-US"/>
        </w:rPr>
        <w:t>F</w:t>
      </w:r>
      <w:r>
        <w:rPr>
          <w:sz w:val="22"/>
          <w:szCs w:val="22"/>
          <w:lang w:val="en-US"/>
        </w:rPr>
        <w:t>) of the total explained variance of the two datasets</w:t>
      </w:r>
      <w:r w:rsidR="00B119FF">
        <w:rPr>
          <w:sz w:val="22"/>
          <w:szCs w:val="22"/>
          <w:lang w:val="en-US"/>
        </w:rPr>
        <w:t>.</w:t>
      </w:r>
    </w:p>
    <w:p w14:paraId="48DE4862" w14:textId="3AE4E3FE" w:rsidR="001B092A" w:rsidRDefault="001B092A" w:rsidP="003A06C2">
      <w:pPr>
        <w:tabs>
          <w:tab w:val="left" w:pos="708"/>
          <w:tab w:val="left" w:pos="1416"/>
          <w:tab w:val="left" w:pos="2124"/>
          <w:tab w:val="left" w:pos="2834"/>
          <w:tab w:val="left" w:pos="3540"/>
          <w:tab w:val="left" w:pos="4248"/>
          <w:tab w:val="left" w:pos="4956"/>
          <w:tab w:val="left" w:pos="5669"/>
          <w:tab w:val="left" w:pos="6372"/>
          <w:tab w:val="left" w:pos="7080"/>
        </w:tabs>
        <w:spacing w:line="360" w:lineRule="auto"/>
        <w:jc w:val="both"/>
        <w:rPr>
          <w:sz w:val="22"/>
          <w:szCs w:val="22"/>
          <w:lang w:val="en-US"/>
        </w:rPr>
      </w:pPr>
    </w:p>
    <w:p w14:paraId="7A0B5A11" w14:textId="77777777" w:rsidR="003E0334" w:rsidRDefault="003E0334" w:rsidP="003A06C2">
      <w:pPr>
        <w:tabs>
          <w:tab w:val="left" w:pos="708"/>
          <w:tab w:val="left" w:pos="1416"/>
          <w:tab w:val="left" w:pos="2124"/>
          <w:tab w:val="left" w:pos="2834"/>
          <w:tab w:val="left" w:pos="3540"/>
          <w:tab w:val="left" w:pos="4248"/>
          <w:tab w:val="left" w:pos="4956"/>
          <w:tab w:val="left" w:pos="5669"/>
          <w:tab w:val="left" w:pos="6372"/>
          <w:tab w:val="left" w:pos="7080"/>
        </w:tabs>
        <w:spacing w:line="360" w:lineRule="auto"/>
        <w:jc w:val="both"/>
        <w:rPr>
          <w:sz w:val="22"/>
          <w:szCs w:val="22"/>
          <w:lang w:val="en-US"/>
        </w:rPr>
      </w:pPr>
    </w:p>
    <w:p w14:paraId="15E127DE" w14:textId="46BEC260" w:rsidR="005A668C" w:rsidRDefault="005A668C" w:rsidP="00B119FF">
      <w:pPr>
        <w:tabs>
          <w:tab w:val="left" w:pos="708"/>
          <w:tab w:val="left" w:pos="1416"/>
          <w:tab w:val="left" w:pos="2124"/>
          <w:tab w:val="left" w:pos="2834"/>
          <w:tab w:val="left" w:pos="3540"/>
          <w:tab w:val="left" w:pos="4248"/>
          <w:tab w:val="left" w:pos="4956"/>
          <w:tab w:val="left" w:pos="5669"/>
          <w:tab w:val="left" w:pos="6372"/>
          <w:tab w:val="left" w:pos="7080"/>
        </w:tabs>
        <w:jc w:val="both"/>
        <w:rPr>
          <w:sz w:val="22"/>
          <w:szCs w:val="22"/>
          <w:lang w:val="en-US"/>
        </w:rPr>
      </w:pPr>
      <w:r w:rsidRPr="005A668C">
        <w:rPr>
          <w:b/>
          <w:bCs/>
          <w:sz w:val="22"/>
          <w:szCs w:val="22"/>
          <w:lang w:val="en-US"/>
        </w:rPr>
        <w:t>Refer</w:t>
      </w:r>
      <w:r>
        <w:rPr>
          <w:b/>
          <w:bCs/>
          <w:sz w:val="22"/>
          <w:szCs w:val="22"/>
          <w:lang w:val="en-US"/>
        </w:rPr>
        <w:t>e</w:t>
      </w:r>
      <w:r w:rsidRPr="005A668C">
        <w:rPr>
          <w:b/>
          <w:bCs/>
          <w:sz w:val="22"/>
          <w:szCs w:val="22"/>
          <w:lang w:val="en-US"/>
        </w:rPr>
        <w:t>nces:</w:t>
      </w:r>
      <w:r w:rsidRPr="005A668C">
        <w:rPr>
          <w:sz w:val="22"/>
          <w:szCs w:val="22"/>
          <w:lang w:val="en-US"/>
        </w:rPr>
        <w:t xml:space="preserve"> </w:t>
      </w:r>
    </w:p>
    <w:p w14:paraId="74A3960F" w14:textId="008542B6" w:rsidR="00847DE0" w:rsidRPr="00847DE0" w:rsidRDefault="005A668C" w:rsidP="00847DE0">
      <w:pPr>
        <w:widowControl w:val="0"/>
        <w:autoSpaceDE w:val="0"/>
        <w:autoSpaceDN w:val="0"/>
        <w:adjustRightInd w:val="0"/>
        <w:rPr>
          <w:sz w:val="22"/>
        </w:rPr>
      </w:pPr>
      <w:r w:rsidRPr="009E572B">
        <w:rPr>
          <w:sz w:val="22"/>
          <w:szCs w:val="22"/>
          <w:lang w:val="en-US"/>
        </w:rPr>
        <w:fldChar w:fldCharType="begin"/>
      </w:r>
      <w:r w:rsidRPr="009E572B">
        <w:rPr>
          <w:sz w:val="22"/>
          <w:szCs w:val="22"/>
          <w:lang w:val="en-US"/>
        </w:rPr>
        <w:instrText xml:space="preserve"> ADDIN ZOTERO_BIBL {"uncited":[],"omitted":[],"custom":[]} CSL_BIBLIOGRAPHY </w:instrText>
      </w:r>
      <w:r w:rsidRPr="009E572B">
        <w:rPr>
          <w:sz w:val="22"/>
          <w:szCs w:val="22"/>
          <w:lang w:val="en-US"/>
        </w:rPr>
        <w:fldChar w:fldCharType="separate"/>
      </w:r>
      <w:r w:rsidR="00847DE0" w:rsidRPr="00847DE0">
        <w:rPr>
          <w:sz w:val="22"/>
          <w:lang w:val="en-US"/>
        </w:rPr>
        <w:t xml:space="preserve">(1) </w:t>
      </w:r>
      <w:r w:rsidR="00847DE0" w:rsidRPr="00847DE0">
        <w:rPr>
          <w:sz w:val="22"/>
          <w:lang w:val="en-US"/>
        </w:rPr>
        <w:tab/>
        <w:t>Duperron, S.; Halary, S.; Habiballah, M.; Gallet, A.; Huet, H.; Duval, C.; Bernard, C.; Marie, B. Response of Fish Gut Microbiota to Toxin-Containing Cyanobacterial Extracts: A Microcosm Study on the Medaka (</w:t>
      </w:r>
      <w:r w:rsidR="00847DE0" w:rsidRPr="00847DE0">
        <w:rPr>
          <w:i/>
          <w:iCs/>
          <w:sz w:val="22"/>
          <w:lang w:val="en-US"/>
        </w:rPr>
        <w:t xml:space="preserve">Oryzias </w:t>
      </w:r>
      <w:r w:rsidR="00F20F64">
        <w:rPr>
          <w:i/>
          <w:iCs/>
          <w:sz w:val="22"/>
          <w:lang w:val="en-US"/>
        </w:rPr>
        <w:t>l</w:t>
      </w:r>
      <w:r w:rsidR="00847DE0" w:rsidRPr="00847DE0">
        <w:rPr>
          <w:i/>
          <w:iCs/>
          <w:sz w:val="22"/>
          <w:lang w:val="en-US"/>
        </w:rPr>
        <w:t>atipes</w:t>
      </w:r>
      <w:r w:rsidR="00847DE0" w:rsidRPr="00847DE0">
        <w:rPr>
          <w:sz w:val="22"/>
          <w:lang w:val="en-US"/>
        </w:rPr>
        <w:t xml:space="preserve">). </w:t>
      </w:r>
      <w:r w:rsidR="00847DE0" w:rsidRPr="00847DE0">
        <w:rPr>
          <w:i/>
          <w:iCs/>
          <w:sz w:val="22"/>
        </w:rPr>
        <w:t>Environ. Sci. Technol. Lett.</w:t>
      </w:r>
      <w:r w:rsidR="00847DE0" w:rsidRPr="00847DE0">
        <w:rPr>
          <w:sz w:val="22"/>
        </w:rPr>
        <w:t xml:space="preserve"> </w:t>
      </w:r>
      <w:r w:rsidR="00847DE0" w:rsidRPr="00847DE0">
        <w:rPr>
          <w:b/>
          <w:bCs/>
          <w:sz w:val="22"/>
        </w:rPr>
        <w:t>2019</w:t>
      </w:r>
      <w:r w:rsidR="00847DE0" w:rsidRPr="00847DE0">
        <w:rPr>
          <w:sz w:val="22"/>
        </w:rPr>
        <w:t xml:space="preserve">, </w:t>
      </w:r>
      <w:r w:rsidR="00847DE0" w:rsidRPr="00847DE0">
        <w:rPr>
          <w:i/>
          <w:iCs/>
          <w:sz w:val="22"/>
        </w:rPr>
        <w:t>6</w:t>
      </w:r>
      <w:r w:rsidR="00847DE0" w:rsidRPr="00847DE0">
        <w:rPr>
          <w:sz w:val="22"/>
        </w:rPr>
        <w:t xml:space="preserve"> (6), 341–347. https://doi.org/10.1021/acs.estlett.9b00297.</w:t>
      </w:r>
    </w:p>
    <w:p w14:paraId="42C0A321" w14:textId="2930AB8B" w:rsidR="00847DE0" w:rsidRPr="00847DE0" w:rsidRDefault="00847DE0" w:rsidP="00847DE0">
      <w:pPr>
        <w:widowControl w:val="0"/>
        <w:autoSpaceDE w:val="0"/>
        <w:autoSpaceDN w:val="0"/>
        <w:adjustRightInd w:val="0"/>
        <w:rPr>
          <w:sz w:val="22"/>
          <w:lang w:val="en-US"/>
        </w:rPr>
      </w:pPr>
      <w:r w:rsidRPr="00847DE0">
        <w:rPr>
          <w:sz w:val="22"/>
          <w:lang w:val="en-US"/>
        </w:rPr>
        <w:t xml:space="preserve">(2) </w:t>
      </w:r>
      <w:r w:rsidRPr="00847DE0">
        <w:rPr>
          <w:sz w:val="22"/>
          <w:lang w:val="en-US"/>
        </w:rPr>
        <w:tab/>
        <w:t xml:space="preserve">Gallet, A.; Halary, S.; Duval, C.; Huet, H.; Duperron, S.; Marie, B. </w:t>
      </w:r>
      <w:r w:rsidRPr="00F20F64">
        <w:rPr>
          <w:sz w:val="22"/>
          <w:lang w:val="en-US"/>
        </w:rPr>
        <w:t>Disruption of Fish Gut Microbiota Composition and Holobiont’s Metabolome by Cyanobacterial Blooms</w:t>
      </w:r>
      <w:r w:rsidR="00F20F64">
        <w:rPr>
          <w:sz w:val="22"/>
          <w:lang w:val="en-US"/>
        </w:rPr>
        <w:t>.</w:t>
      </w:r>
      <w:r w:rsidR="00F20F64" w:rsidRPr="00F20F64">
        <w:rPr>
          <w:i/>
          <w:iCs/>
          <w:sz w:val="22"/>
          <w:lang w:val="en-US"/>
        </w:rPr>
        <w:t xml:space="preserve"> BioRxiv preprint </w:t>
      </w:r>
      <w:r w:rsidRPr="00F20F64">
        <w:rPr>
          <w:b/>
          <w:bCs/>
          <w:sz w:val="22"/>
          <w:lang w:val="en-US"/>
        </w:rPr>
        <w:t>2021</w:t>
      </w:r>
      <w:r w:rsidRPr="00847DE0">
        <w:rPr>
          <w:sz w:val="22"/>
          <w:lang w:val="en-US"/>
        </w:rPr>
        <w:t>. https://doi.org/10.1101/2021.09.08.459397.</w:t>
      </w:r>
    </w:p>
    <w:p w14:paraId="733EEF31" w14:textId="1D8DC7AF" w:rsidR="00847DE0" w:rsidRPr="00847DE0" w:rsidRDefault="00847DE0" w:rsidP="00847DE0">
      <w:pPr>
        <w:widowControl w:val="0"/>
        <w:autoSpaceDE w:val="0"/>
        <w:autoSpaceDN w:val="0"/>
        <w:adjustRightInd w:val="0"/>
        <w:rPr>
          <w:sz w:val="22"/>
          <w:lang w:val="en-US"/>
        </w:rPr>
      </w:pPr>
      <w:r w:rsidRPr="00847DE0">
        <w:rPr>
          <w:sz w:val="22"/>
          <w:lang w:val="en-US"/>
        </w:rPr>
        <w:t xml:space="preserve">(3) </w:t>
      </w:r>
      <w:r w:rsidRPr="00847DE0">
        <w:rPr>
          <w:sz w:val="22"/>
          <w:lang w:val="en-US"/>
        </w:rPr>
        <w:tab/>
        <w:t xml:space="preserve">Le Manach, S.; Sotton, B.; Huet, H.; Duval, C.; Paris, A.; Marie, A.; Yépremian, C.; Catherine, A.; Mathéron, L.; Vinh, J.; Edery, M.; Marie, B. Physiological Effects Caused by Microcystin-Producing and Non-Microcystin Producing </w:t>
      </w:r>
      <w:r w:rsidRPr="00F20F64">
        <w:rPr>
          <w:i/>
          <w:iCs/>
          <w:sz w:val="22"/>
          <w:lang w:val="en-US"/>
        </w:rPr>
        <w:t xml:space="preserve">Microcystis </w:t>
      </w:r>
      <w:r w:rsidR="00F20F64">
        <w:rPr>
          <w:i/>
          <w:iCs/>
          <w:sz w:val="22"/>
          <w:lang w:val="en-US"/>
        </w:rPr>
        <w:t>a</w:t>
      </w:r>
      <w:r w:rsidRPr="00F20F64">
        <w:rPr>
          <w:i/>
          <w:iCs/>
          <w:sz w:val="22"/>
          <w:lang w:val="en-US"/>
        </w:rPr>
        <w:t>eruginosa</w:t>
      </w:r>
      <w:r w:rsidRPr="00847DE0">
        <w:rPr>
          <w:sz w:val="22"/>
          <w:lang w:val="en-US"/>
        </w:rPr>
        <w:t xml:space="preserve"> on Medaka Fish: A Proteomic and Metabolomic Study on Liver. </w:t>
      </w:r>
      <w:r w:rsidRPr="00847DE0">
        <w:rPr>
          <w:i/>
          <w:iCs/>
          <w:sz w:val="22"/>
          <w:lang w:val="en-US"/>
        </w:rPr>
        <w:t>Environ. Pollut.</w:t>
      </w:r>
      <w:r w:rsidRPr="00847DE0">
        <w:rPr>
          <w:sz w:val="22"/>
          <w:lang w:val="en-US"/>
        </w:rPr>
        <w:t xml:space="preserve"> </w:t>
      </w:r>
      <w:r w:rsidRPr="00847DE0">
        <w:rPr>
          <w:b/>
          <w:bCs/>
          <w:sz w:val="22"/>
          <w:lang w:val="en-US"/>
        </w:rPr>
        <w:t>2018</w:t>
      </w:r>
      <w:r w:rsidRPr="00847DE0">
        <w:rPr>
          <w:sz w:val="22"/>
          <w:lang w:val="en-US"/>
        </w:rPr>
        <w:t xml:space="preserve">, </w:t>
      </w:r>
      <w:r w:rsidRPr="00847DE0">
        <w:rPr>
          <w:i/>
          <w:iCs/>
          <w:sz w:val="22"/>
          <w:lang w:val="en-US"/>
        </w:rPr>
        <w:t>234</w:t>
      </w:r>
      <w:r w:rsidRPr="00847DE0">
        <w:rPr>
          <w:sz w:val="22"/>
          <w:lang w:val="en-US"/>
        </w:rPr>
        <w:t>, 523–537. https://doi.org/10.1016/j.envpol.2017.11.011.</w:t>
      </w:r>
    </w:p>
    <w:p w14:paraId="506B3292" w14:textId="3E984CAF" w:rsidR="00847DE0" w:rsidRPr="00847DE0" w:rsidRDefault="00847DE0" w:rsidP="00847DE0">
      <w:pPr>
        <w:widowControl w:val="0"/>
        <w:autoSpaceDE w:val="0"/>
        <w:autoSpaceDN w:val="0"/>
        <w:adjustRightInd w:val="0"/>
        <w:rPr>
          <w:sz w:val="22"/>
          <w:lang w:val="en-US"/>
        </w:rPr>
      </w:pPr>
      <w:r w:rsidRPr="00847DE0">
        <w:rPr>
          <w:sz w:val="22"/>
          <w:lang w:val="en-US"/>
        </w:rPr>
        <w:t xml:space="preserve">(4) </w:t>
      </w:r>
      <w:r w:rsidRPr="00847DE0">
        <w:rPr>
          <w:sz w:val="22"/>
          <w:lang w:val="en-US"/>
        </w:rPr>
        <w:tab/>
        <w:t xml:space="preserve">Halary, S.; Duval, C.; Gallet, A.; Duperron, S.; Piquet, B.; Demay, J.; Bernard, C.; Marie, B. Draft Genome Sequence of the Toxic Freshwater </w:t>
      </w:r>
      <w:r w:rsidRPr="00F20F64">
        <w:rPr>
          <w:i/>
          <w:iCs/>
          <w:sz w:val="22"/>
          <w:lang w:val="en-US"/>
        </w:rPr>
        <w:t xml:space="preserve">Microcystis </w:t>
      </w:r>
      <w:r w:rsidR="00F20F64">
        <w:rPr>
          <w:i/>
          <w:iCs/>
          <w:sz w:val="22"/>
          <w:lang w:val="en-US"/>
        </w:rPr>
        <w:t>a</w:t>
      </w:r>
      <w:r w:rsidRPr="00F20F64">
        <w:rPr>
          <w:i/>
          <w:iCs/>
          <w:sz w:val="22"/>
          <w:lang w:val="en-US"/>
        </w:rPr>
        <w:t>eruginosa</w:t>
      </w:r>
      <w:r w:rsidRPr="00847DE0">
        <w:rPr>
          <w:sz w:val="22"/>
          <w:lang w:val="en-US"/>
        </w:rPr>
        <w:t xml:space="preserve"> </w:t>
      </w:r>
      <w:r w:rsidR="00F20F64">
        <w:rPr>
          <w:sz w:val="22"/>
          <w:lang w:val="en-US"/>
        </w:rPr>
        <w:t>s</w:t>
      </w:r>
      <w:r w:rsidRPr="00847DE0">
        <w:rPr>
          <w:sz w:val="22"/>
          <w:lang w:val="en-US"/>
        </w:rPr>
        <w:t xml:space="preserve">train PMC 728.11 (Cyanobacteria, Chroococcales). </w:t>
      </w:r>
      <w:r w:rsidRPr="00847DE0">
        <w:rPr>
          <w:i/>
          <w:iCs/>
          <w:sz w:val="22"/>
          <w:lang w:val="en-US"/>
        </w:rPr>
        <w:t>Microbiol Resour Announc</w:t>
      </w:r>
      <w:r w:rsidRPr="00847DE0">
        <w:rPr>
          <w:sz w:val="22"/>
          <w:lang w:val="en-US"/>
        </w:rPr>
        <w:t xml:space="preserve"> </w:t>
      </w:r>
      <w:r w:rsidRPr="00847DE0">
        <w:rPr>
          <w:b/>
          <w:bCs/>
          <w:sz w:val="22"/>
          <w:lang w:val="en-US"/>
        </w:rPr>
        <w:t>2020</w:t>
      </w:r>
      <w:r w:rsidRPr="00847DE0">
        <w:rPr>
          <w:sz w:val="22"/>
          <w:lang w:val="en-US"/>
        </w:rPr>
        <w:t xml:space="preserve">, </w:t>
      </w:r>
      <w:r w:rsidRPr="00847DE0">
        <w:rPr>
          <w:i/>
          <w:iCs/>
          <w:sz w:val="22"/>
          <w:lang w:val="en-US"/>
        </w:rPr>
        <w:t>9</w:t>
      </w:r>
      <w:r w:rsidRPr="00847DE0">
        <w:rPr>
          <w:sz w:val="22"/>
          <w:lang w:val="en-US"/>
        </w:rPr>
        <w:t xml:space="preserve"> (48). https://doi.org/10.1128/MRA.01096-20.</w:t>
      </w:r>
    </w:p>
    <w:p w14:paraId="3B7FE9F9" w14:textId="77777777" w:rsidR="00847DE0" w:rsidRPr="00847DE0" w:rsidRDefault="00847DE0" w:rsidP="00847DE0">
      <w:pPr>
        <w:widowControl w:val="0"/>
        <w:autoSpaceDE w:val="0"/>
        <w:autoSpaceDN w:val="0"/>
        <w:adjustRightInd w:val="0"/>
        <w:rPr>
          <w:sz w:val="22"/>
          <w:lang w:val="en-US"/>
        </w:rPr>
      </w:pPr>
      <w:r w:rsidRPr="00847DE0">
        <w:rPr>
          <w:sz w:val="22"/>
          <w:lang w:val="en-US"/>
        </w:rPr>
        <w:t xml:space="preserve">(5) </w:t>
      </w:r>
      <w:r w:rsidRPr="00847DE0">
        <w:rPr>
          <w:sz w:val="22"/>
          <w:lang w:val="en-US"/>
        </w:rPr>
        <w:tab/>
        <w:t xml:space="preserve">Hamlaoui, S.; Yéprémian, C.; Duval, C.; Marie, B.; Djédiat, C.; Piquet, B.; Bernard, C.; Duperron, S. The Culture Collection of Cyanobacteria and Microalgae at the French National Museum of Natural History: A Century Old But Still Alive and Kicking! Including in Memoriam: Professor Alain Couté. </w:t>
      </w:r>
      <w:r w:rsidRPr="00847DE0">
        <w:rPr>
          <w:i/>
          <w:iCs/>
          <w:sz w:val="22"/>
          <w:lang w:val="en-US"/>
        </w:rPr>
        <w:t>crya</w:t>
      </w:r>
      <w:r w:rsidRPr="00847DE0">
        <w:rPr>
          <w:sz w:val="22"/>
          <w:lang w:val="en-US"/>
        </w:rPr>
        <w:t xml:space="preserve"> </w:t>
      </w:r>
      <w:r w:rsidRPr="00847DE0">
        <w:rPr>
          <w:b/>
          <w:bCs/>
          <w:sz w:val="22"/>
          <w:lang w:val="en-US"/>
        </w:rPr>
        <w:t>2022</w:t>
      </w:r>
      <w:r w:rsidRPr="00847DE0">
        <w:rPr>
          <w:sz w:val="22"/>
          <w:lang w:val="en-US"/>
        </w:rPr>
        <w:t xml:space="preserve">, </w:t>
      </w:r>
      <w:r w:rsidRPr="00847DE0">
        <w:rPr>
          <w:i/>
          <w:iCs/>
          <w:sz w:val="22"/>
          <w:lang w:val="en-US"/>
        </w:rPr>
        <w:t>43</w:t>
      </w:r>
      <w:r w:rsidRPr="00847DE0">
        <w:rPr>
          <w:sz w:val="22"/>
          <w:lang w:val="en-US"/>
        </w:rPr>
        <w:t xml:space="preserve"> (3), 41–83. https://doi.org/10.5252/cryptogamie-algologie2022v43a3.</w:t>
      </w:r>
    </w:p>
    <w:p w14:paraId="353FD49E" w14:textId="2670CE47" w:rsidR="00847DE0" w:rsidRPr="00847DE0" w:rsidRDefault="00847DE0" w:rsidP="00847DE0">
      <w:pPr>
        <w:widowControl w:val="0"/>
        <w:autoSpaceDE w:val="0"/>
        <w:autoSpaceDN w:val="0"/>
        <w:adjustRightInd w:val="0"/>
        <w:rPr>
          <w:sz w:val="22"/>
          <w:lang w:val="en-US"/>
        </w:rPr>
      </w:pPr>
      <w:r w:rsidRPr="00847DE0">
        <w:rPr>
          <w:sz w:val="22"/>
          <w:lang w:val="en-US"/>
        </w:rPr>
        <w:t xml:space="preserve">(6) </w:t>
      </w:r>
      <w:r w:rsidRPr="00847DE0">
        <w:rPr>
          <w:sz w:val="22"/>
          <w:lang w:val="en-US"/>
        </w:rPr>
        <w:tab/>
        <w:t xml:space="preserve">Le Manach, S.; Duval, C.; Marie, A.; Djediat, C.; Catherine, A.; Edery, M.; Bernard, C.; Marie, B. Global Metabolomic Characterizations of </w:t>
      </w:r>
      <w:r w:rsidRPr="00F20F64">
        <w:rPr>
          <w:i/>
          <w:iCs/>
          <w:sz w:val="22"/>
          <w:lang w:val="en-US"/>
        </w:rPr>
        <w:t>Microcystis</w:t>
      </w:r>
      <w:r w:rsidRPr="00847DE0">
        <w:rPr>
          <w:sz w:val="22"/>
          <w:lang w:val="en-US"/>
        </w:rPr>
        <w:t xml:space="preserve"> </w:t>
      </w:r>
      <w:r w:rsidR="00F20F64">
        <w:rPr>
          <w:sz w:val="22"/>
          <w:lang w:val="en-US"/>
        </w:rPr>
        <w:t>s</w:t>
      </w:r>
      <w:r w:rsidRPr="00847DE0">
        <w:rPr>
          <w:sz w:val="22"/>
          <w:lang w:val="en-US"/>
        </w:rPr>
        <w:t xml:space="preserve">pp. Highlights Clonal Diversity in Natural Bloom-Forming Populations and Expands Metabolite Structural Diversity. </w:t>
      </w:r>
      <w:r w:rsidRPr="00847DE0">
        <w:rPr>
          <w:i/>
          <w:iCs/>
          <w:sz w:val="22"/>
          <w:lang w:val="en-US"/>
        </w:rPr>
        <w:t>Front Microbiol</w:t>
      </w:r>
      <w:r w:rsidRPr="00847DE0">
        <w:rPr>
          <w:sz w:val="22"/>
          <w:lang w:val="en-US"/>
        </w:rPr>
        <w:t xml:space="preserve"> </w:t>
      </w:r>
      <w:r w:rsidRPr="00847DE0">
        <w:rPr>
          <w:b/>
          <w:bCs/>
          <w:sz w:val="22"/>
          <w:lang w:val="en-US"/>
        </w:rPr>
        <w:t>2019</w:t>
      </w:r>
      <w:r w:rsidRPr="00847DE0">
        <w:rPr>
          <w:sz w:val="22"/>
          <w:lang w:val="en-US"/>
        </w:rPr>
        <w:t xml:space="preserve">, </w:t>
      </w:r>
      <w:r w:rsidRPr="00847DE0">
        <w:rPr>
          <w:i/>
          <w:iCs/>
          <w:sz w:val="22"/>
          <w:lang w:val="en-US"/>
        </w:rPr>
        <w:t>10</w:t>
      </w:r>
      <w:r w:rsidRPr="00847DE0">
        <w:rPr>
          <w:sz w:val="22"/>
          <w:lang w:val="en-US"/>
        </w:rPr>
        <w:t>, 791. https://doi.org/10.3389/fmicb.2019.00791.</w:t>
      </w:r>
    </w:p>
    <w:p w14:paraId="1F33C9D3" w14:textId="337C7243" w:rsidR="005A668C" w:rsidRPr="009E572B" w:rsidRDefault="005A668C" w:rsidP="00B119FF">
      <w:pPr>
        <w:tabs>
          <w:tab w:val="left" w:pos="708"/>
          <w:tab w:val="left" w:pos="1416"/>
          <w:tab w:val="left" w:pos="2124"/>
          <w:tab w:val="left" w:pos="2834"/>
          <w:tab w:val="left" w:pos="3540"/>
          <w:tab w:val="left" w:pos="4248"/>
          <w:tab w:val="left" w:pos="4956"/>
          <w:tab w:val="left" w:pos="5669"/>
          <w:tab w:val="left" w:pos="6372"/>
          <w:tab w:val="left" w:pos="7080"/>
        </w:tabs>
        <w:jc w:val="both"/>
        <w:rPr>
          <w:sz w:val="22"/>
          <w:szCs w:val="22"/>
          <w:lang w:val="en-US"/>
        </w:rPr>
      </w:pPr>
      <w:r w:rsidRPr="009E572B">
        <w:rPr>
          <w:sz w:val="22"/>
          <w:szCs w:val="22"/>
          <w:lang w:val="en-US"/>
        </w:rPr>
        <w:fldChar w:fldCharType="end"/>
      </w:r>
    </w:p>
    <w:sectPr w:rsidR="005A668C" w:rsidRPr="009E572B" w:rsidSect="00354ECD">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18178" w14:textId="77777777" w:rsidR="008B4CB5" w:rsidRDefault="008B4CB5" w:rsidP="00853790">
      <w:r>
        <w:separator/>
      </w:r>
    </w:p>
  </w:endnote>
  <w:endnote w:type="continuationSeparator" w:id="0">
    <w:p w14:paraId="253D54E4" w14:textId="77777777" w:rsidR="008B4CB5" w:rsidRDefault="008B4CB5" w:rsidP="00853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DD834" w14:textId="77777777" w:rsidR="008B4CB5" w:rsidRDefault="008B4CB5" w:rsidP="00853790">
      <w:r>
        <w:separator/>
      </w:r>
    </w:p>
  </w:footnote>
  <w:footnote w:type="continuationSeparator" w:id="0">
    <w:p w14:paraId="7D29B1D0" w14:textId="77777777" w:rsidR="008B4CB5" w:rsidRDefault="008B4CB5" w:rsidP="008537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06F5A"/>
    <w:multiLevelType w:val="hybridMultilevel"/>
    <w:tmpl w:val="AE0A4F0E"/>
    <w:lvl w:ilvl="0" w:tplc="C8085A6E">
      <w:start w:val="16"/>
      <w:numFmt w:val="bullet"/>
      <w:lvlText w:val="-"/>
      <w:lvlJc w:val="left"/>
      <w:pPr>
        <w:ind w:left="1776" w:hanging="360"/>
      </w:pPr>
      <w:rPr>
        <w:rFonts w:ascii="Times New Roman" w:eastAsiaTheme="minorHAnsi" w:hAnsi="Times New Roman" w:cs="Times New Roman"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1" w15:restartNumberingAfterBreak="0">
    <w:nsid w:val="0E132C00"/>
    <w:multiLevelType w:val="hybridMultilevel"/>
    <w:tmpl w:val="5D46B018"/>
    <w:lvl w:ilvl="0" w:tplc="FFE6E540">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0021F85"/>
    <w:multiLevelType w:val="hybridMultilevel"/>
    <w:tmpl w:val="78B06F56"/>
    <w:lvl w:ilvl="0" w:tplc="CA80213C">
      <w:numFmt w:val="bullet"/>
      <w:lvlText w:val=""/>
      <w:lvlJc w:val="left"/>
      <w:pPr>
        <w:ind w:left="720" w:hanging="360"/>
      </w:pPr>
      <w:rPr>
        <w:rFonts w:ascii="Wingdings" w:eastAsia="Times New Roman" w:hAnsi="Wingdings"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01963A3"/>
    <w:multiLevelType w:val="hybridMultilevel"/>
    <w:tmpl w:val="4BB6E97C"/>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15:restartNumberingAfterBreak="0">
    <w:nsid w:val="34705F19"/>
    <w:multiLevelType w:val="hybridMultilevel"/>
    <w:tmpl w:val="DD662908"/>
    <w:lvl w:ilvl="0" w:tplc="34B8C73C">
      <w:numFmt w:val="bullet"/>
      <w:lvlText w:val=""/>
      <w:lvlJc w:val="left"/>
      <w:pPr>
        <w:ind w:left="1080" w:hanging="360"/>
      </w:pPr>
      <w:rPr>
        <w:rFonts w:ascii="Wingdings" w:eastAsiaTheme="minorHAnsi" w:hAnsi="Wingdings" w:cstheme="minorBidi"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5" w15:restartNumberingAfterBreak="0">
    <w:nsid w:val="40E41FBA"/>
    <w:multiLevelType w:val="hybridMultilevel"/>
    <w:tmpl w:val="84E48898"/>
    <w:lvl w:ilvl="0" w:tplc="257ED28A">
      <w:numFmt w:val="bullet"/>
      <w:lvlText w:val=""/>
      <w:lvlJc w:val="left"/>
      <w:pPr>
        <w:ind w:left="1060" w:hanging="360"/>
      </w:pPr>
      <w:rPr>
        <w:rFonts w:ascii="Wingdings" w:eastAsia="Times New Roman" w:hAnsi="Wingdings" w:cs="Times New Roman" w:hint="default"/>
      </w:rPr>
    </w:lvl>
    <w:lvl w:ilvl="1" w:tplc="040C0003" w:tentative="1">
      <w:start w:val="1"/>
      <w:numFmt w:val="bullet"/>
      <w:lvlText w:val="o"/>
      <w:lvlJc w:val="left"/>
      <w:pPr>
        <w:ind w:left="1780" w:hanging="360"/>
      </w:pPr>
      <w:rPr>
        <w:rFonts w:ascii="Courier New" w:hAnsi="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6" w15:restartNumberingAfterBreak="0">
    <w:nsid w:val="6E254CE7"/>
    <w:multiLevelType w:val="hybridMultilevel"/>
    <w:tmpl w:val="08D4ED3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62A0B58"/>
    <w:multiLevelType w:val="hybridMultilevel"/>
    <w:tmpl w:val="87B0F4A8"/>
    <w:lvl w:ilvl="0" w:tplc="931AAEDA">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764196E"/>
    <w:multiLevelType w:val="hybridMultilevel"/>
    <w:tmpl w:val="8C9000B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19710345">
    <w:abstractNumId w:val="0"/>
  </w:num>
  <w:num w:numId="2" w16cid:durableId="82461626">
    <w:abstractNumId w:val="2"/>
  </w:num>
  <w:num w:numId="3" w16cid:durableId="1087581088">
    <w:abstractNumId w:val="4"/>
  </w:num>
  <w:num w:numId="4" w16cid:durableId="1852916497">
    <w:abstractNumId w:val="5"/>
  </w:num>
  <w:num w:numId="5" w16cid:durableId="791436319">
    <w:abstractNumId w:val="1"/>
  </w:num>
  <w:num w:numId="6" w16cid:durableId="1472752204">
    <w:abstractNumId w:val="7"/>
  </w:num>
  <w:num w:numId="7" w16cid:durableId="1757941084">
    <w:abstractNumId w:val="3"/>
  </w:num>
  <w:num w:numId="8" w16cid:durableId="1965571971">
    <w:abstractNumId w:val="6"/>
  </w:num>
  <w:num w:numId="9" w16cid:durableId="10004304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proofState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192"/>
    <w:rsid w:val="000007A3"/>
    <w:rsid w:val="0000202C"/>
    <w:rsid w:val="00002E31"/>
    <w:rsid w:val="00003D0C"/>
    <w:rsid w:val="000065AB"/>
    <w:rsid w:val="0001075C"/>
    <w:rsid w:val="000130D9"/>
    <w:rsid w:val="000131C3"/>
    <w:rsid w:val="00014757"/>
    <w:rsid w:val="0001501D"/>
    <w:rsid w:val="000151F5"/>
    <w:rsid w:val="00015E21"/>
    <w:rsid w:val="00016B99"/>
    <w:rsid w:val="000203D4"/>
    <w:rsid w:val="00020D00"/>
    <w:rsid w:val="00026B24"/>
    <w:rsid w:val="00032003"/>
    <w:rsid w:val="00032977"/>
    <w:rsid w:val="0003372F"/>
    <w:rsid w:val="0003376F"/>
    <w:rsid w:val="000337BD"/>
    <w:rsid w:val="0003412E"/>
    <w:rsid w:val="000361C4"/>
    <w:rsid w:val="0003623C"/>
    <w:rsid w:val="00036E42"/>
    <w:rsid w:val="00037361"/>
    <w:rsid w:val="00037D91"/>
    <w:rsid w:val="0004031D"/>
    <w:rsid w:val="0004132C"/>
    <w:rsid w:val="000413EF"/>
    <w:rsid w:val="00042544"/>
    <w:rsid w:val="00042E83"/>
    <w:rsid w:val="00043564"/>
    <w:rsid w:val="00043A8C"/>
    <w:rsid w:val="0004424A"/>
    <w:rsid w:val="00045C97"/>
    <w:rsid w:val="000464C4"/>
    <w:rsid w:val="0004769D"/>
    <w:rsid w:val="0005024D"/>
    <w:rsid w:val="00051A9C"/>
    <w:rsid w:val="0005292F"/>
    <w:rsid w:val="00053638"/>
    <w:rsid w:val="00053DFC"/>
    <w:rsid w:val="00054247"/>
    <w:rsid w:val="00054C48"/>
    <w:rsid w:val="00054EBF"/>
    <w:rsid w:val="00054F70"/>
    <w:rsid w:val="00056D88"/>
    <w:rsid w:val="000573F9"/>
    <w:rsid w:val="000624AC"/>
    <w:rsid w:val="00063FE9"/>
    <w:rsid w:val="0006583A"/>
    <w:rsid w:val="00065B82"/>
    <w:rsid w:val="000665F7"/>
    <w:rsid w:val="0006682E"/>
    <w:rsid w:val="00066914"/>
    <w:rsid w:val="000716D5"/>
    <w:rsid w:val="00071A26"/>
    <w:rsid w:val="00072082"/>
    <w:rsid w:val="0007288B"/>
    <w:rsid w:val="000729D8"/>
    <w:rsid w:val="00072FE6"/>
    <w:rsid w:val="000732B2"/>
    <w:rsid w:val="00073F8E"/>
    <w:rsid w:val="000746A5"/>
    <w:rsid w:val="000747DA"/>
    <w:rsid w:val="00076256"/>
    <w:rsid w:val="000767FB"/>
    <w:rsid w:val="00077D1F"/>
    <w:rsid w:val="00081478"/>
    <w:rsid w:val="0008220E"/>
    <w:rsid w:val="00083026"/>
    <w:rsid w:val="00083132"/>
    <w:rsid w:val="000841B1"/>
    <w:rsid w:val="0008482E"/>
    <w:rsid w:val="00085CE1"/>
    <w:rsid w:val="00085EB8"/>
    <w:rsid w:val="00085FA7"/>
    <w:rsid w:val="00087536"/>
    <w:rsid w:val="00090237"/>
    <w:rsid w:val="000904A6"/>
    <w:rsid w:val="00090794"/>
    <w:rsid w:val="00090D8C"/>
    <w:rsid w:val="00090E04"/>
    <w:rsid w:val="0009269F"/>
    <w:rsid w:val="00092794"/>
    <w:rsid w:val="00092FFF"/>
    <w:rsid w:val="000932E5"/>
    <w:rsid w:val="00094F78"/>
    <w:rsid w:val="000954C3"/>
    <w:rsid w:val="00096067"/>
    <w:rsid w:val="00096979"/>
    <w:rsid w:val="000977D4"/>
    <w:rsid w:val="00097F85"/>
    <w:rsid w:val="000A018C"/>
    <w:rsid w:val="000A1CBC"/>
    <w:rsid w:val="000A2DA4"/>
    <w:rsid w:val="000A3EAD"/>
    <w:rsid w:val="000A3F40"/>
    <w:rsid w:val="000A60B5"/>
    <w:rsid w:val="000A65C6"/>
    <w:rsid w:val="000B05E7"/>
    <w:rsid w:val="000B1480"/>
    <w:rsid w:val="000B2166"/>
    <w:rsid w:val="000B683F"/>
    <w:rsid w:val="000B7135"/>
    <w:rsid w:val="000B7DAC"/>
    <w:rsid w:val="000C07B7"/>
    <w:rsid w:val="000C0E61"/>
    <w:rsid w:val="000C1CDA"/>
    <w:rsid w:val="000C22CC"/>
    <w:rsid w:val="000C28A7"/>
    <w:rsid w:val="000C29CF"/>
    <w:rsid w:val="000C30A2"/>
    <w:rsid w:val="000C31CC"/>
    <w:rsid w:val="000C4861"/>
    <w:rsid w:val="000C4D90"/>
    <w:rsid w:val="000C50E5"/>
    <w:rsid w:val="000C5786"/>
    <w:rsid w:val="000C5F69"/>
    <w:rsid w:val="000C620E"/>
    <w:rsid w:val="000C73A2"/>
    <w:rsid w:val="000D0602"/>
    <w:rsid w:val="000D1930"/>
    <w:rsid w:val="000D1E8B"/>
    <w:rsid w:val="000D2CB5"/>
    <w:rsid w:val="000D3C37"/>
    <w:rsid w:val="000D3DE7"/>
    <w:rsid w:val="000D5184"/>
    <w:rsid w:val="000D6421"/>
    <w:rsid w:val="000D7949"/>
    <w:rsid w:val="000D7D38"/>
    <w:rsid w:val="000D7E2D"/>
    <w:rsid w:val="000D7F79"/>
    <w:rsid w:val="000E04AE"/>
    <w:rsid w:val="000E0F8B"/>
    <w:rsid w:val="000E434E"/>
    <w:rsid w:val="000E435B"/>
    <w:rsid w:val="000E439F"/>
    <w:rsid w:val="000E4742"/>
    <w:rsid w:val="000E47AF"/>
    <w:rsid w:val="000E4AD1"/>
    <w:rsid w:val="000E598F"/>
    <w:rsid w:val="000E6707"/>
    <w:rsid w:val="000E6BA6"/>
    <w:rsid w:val="000E6D06"/>
    <w:rsid w:val="000E6DE0"/>
    <w:rsid w:val="000E7A4B"/>
    <w:rsid w:val="000E7EA0"/>
    <w:rsid w:val="000F0824"/>
    <w:rsid w:val="000F16C0"/>
    <w:rsid w:val="000F2721"/>
    <w:rsid w:val="000F29A9"/>
    <w:rsid w:val="000F2C39"/>
    <w:rsid w:val="000F2C77"/>
    <w:rsid w:val="000F3F1C"/>
    <w:rsid w:val="000F40CA"/>
    <w:rsid w:val="000F45B2"/>
    <w:rsid w:val="000F467A"/>
    <w:rsid w:val="000F5313"/>
    <w:rsid w:val="000F649A"/>
    <w:rsid w:val="000F6694"/>
    <w:rsid w:val="000F6F7D"/>
    <w:rsid w:val="000F708A"/>
    <w:rsid w:val="000F7345"/>
    <w:rsid w:val="000F762B"/>
    <w:rsid w:val="00100032"/>
    <w:rsid w:val="00101DE5"/>
    <w:rsid w:val="00102B0E"/>
    <w:rsid w:val="00103257"/>
    <w:rsid w:val="00104399"/>
    <w:rsid w:val="00104A76"/>
    <w:rsid w:val="00104B43"/>
    <w:rsid w:val="00104C02"/>
    <w:rsid w:val="00105774"/>
    <w:rsid w:val="00105BAF"/>
    <w:rsid w:val="00105CFB"/>
    <w:rsid w:val="00105F38"/>
    <w:rsid w:val="00106086"/>
    <w:rsid w:val="001066C4"/>
    <w:rsid w:val="00107048"/>
    <w:rsid w:val="00111565"/>
    <w:rsid w:val="001131FE"/>
    <w:rsid w:val="001142EC"/>
    <w:rsid w:val="0011486C"/>
    <w:rsid w:val="001149EC"/>
    <w:rsid w:val="0011682D"/>
    <w:rsid w:val="00120FD9"/>
    <w:rsid w:val="00121885"/>
    <w:rsid w:val="00121F1C"/>
    <w:rsid w:val="001231AC"/>
    <w:rsid w:val="00124962"/>
    <w:rsid w:val="001254B5"/>
    <w:rsid w:val="00127259"/>
    <w:rsid w:val="001275AC"/>
    <w:rsid w:val="00130124"/>
    <w:rsid w:val="001304DF"/>
    <w:rsid w:val="00132B83"/>
    <w:rsid w:val="00134AEA"/>
    <w:rsid w:val="00136194"/>
    <w:rsid w:val="00136B38"/>
    <w:rsid w:val="00136F91"/>
    <w:rsid w:val="00137159"/>
    <w:rsid w:val="00137D03"/>
    <w:rsid w:val="00141274"/>
    <w:rsid w:val="0014351A"/>
    <w:rsid w:val="00143D29"/>
    <w:rsid w:val="001460B6"/>
    <w:rsid w:val="00147321"/>
    <w:rsid w:val="0015000F"/>
    <w:rsid w:val="00150BB8"/>
    <w:rsid w:val="00150F14"/>
    <w:rsid w:val="00151869"/>
    <w:rsid w:val="00151ECA"/>
    <w:rsid w:val="001527B6"/>
    <w:rsid w:val="001531EE"/>
    <w:rsid w:val="00153513"/>
    <w:rsid w:val="00153628"/>
    <w:rsid w:val="00153A53"/>
    <w:rsid w:val="00153B7A"/>
    <w:rsid w:val="001542AC"/>
    <w:rsid w:val="001547A6"/>
    <w:rsid w:val="00154ED0"/>
    <w:rsid w:val="0015595F"/>
    <w:rsid w:val="00155D83"/>
    <w:rsid w:val="0015600D"/>
    <w:rsid w:val="0015601C"/>
    <w:rsid w:val="00156D9D"/>
    <w:rsid w:val="001613E9"/>
    <w:rsid w:val="00161454"/>
    <w:rsid w:val="0016374D"/>
    <w:rsid w:val="001640D6"/>
    <w:rsid w:val="001660C9"/>
    <w:rsid w:val="00166153"/>
    <w:rsid w:val="0016714E"/>
    <w:rsid w:val="001678D6"/>
    <w:rsid w:val="00170927"/>
    <w:rsid w:val="00172AAA"/>
    <w:rsid w:val="00173F2A"/>
    <w:rsid w:val="0017481A"/>
    <w:rsid w:val="00175266"/>
    <w:rsid w:val="00175EFB"/>
    <w:rsid w:val="001762EE"/>
    <w:rsid w:val="00176B71"/>
    <w:rsid w:val="0017761F"/>
    <w:rsid w:val="00180B27"/>
    <w:rsid w:val="00181DF5"/>
    <w:rsid w:val="00182914"/>
    <w:rsid w:val="00182C26"/>
    <w:rsid w:val="001834B3"/>
    <w:rsid w:val="00184C91"/>
    <w:rsid w:val="00185144"/>
    <w:rsid w:val="00185599"/>
    <w:rsid w:val="0018647B"/>
    <w:rsid w:val="00186C08"/>
    <w:rsid w:val="001873C3"/>
    <w:rsid w:val="00187A1A"/>
    <w:rsid w:val="00191D7B"/>
    <w:rsid w:val="00193781"/>
    <w:rsid w:val="001944FE"/>
    <w:rsid w:val="00194F2F"/>
    <w:rsid w:val="00196063"/>
    <w:rsid w:val="00196F25"/>
    <w:rsid w:val="001A08BA"/>
    <w:rsid w:val="001A2470"/>
    <w:rsid w:val="001A3764"/>
    <w:rsid w:val="001A4402"/>
    <w:rsid w:val="001A5443"/>
    <w:rsid w:val="001A5AB7"/>
    <w:rsid w:val="001A6692"/>
    <w:rsid w:val="001A7007"/>
    <w:rsid w:val="001A7613"/>
    <w:rsid w:val="001B092A"/>
    <w:rsid w:val="001B1EAA"/>
    <w:rsid w:val="001B278E"/>
    <w:rsid w:val="001B2E63"/>
    <w:rsid w:val="001B366D"/>
    <w:rsid w:val="001B3BBA"/>
    <w:rsid w:val="001B3D66"/>
    <w:rsid w:val="001B408D"/>
    <w:rsid w:val="001B4A55"/>
    <w:rsid w:val="001B6960"/>
    <w:rsid w:val="001B7FDC"/>
    <w:rsid w:val="001C05E9"/>
    <w:rsid w:val="001C12B2"/>
    <w:rsid w:val="001C1AE0"/>
    <w:rsid w:val="001C1C72"/>
    <w:rsid w:val="001C1F23"/>
    <w:rsid w:val="001C2734"/>
    <w:rsid w:val="001C2C24"/>
    <w:rsid w:val="001C4777"/>
    <w:rsid w:val="001C77D7"/>
    <w:rsid w:val="001C7931"/>
    <w:rsid w:val="001C7C2F"/>
    <w:rsid w:val="001C7FD5"/>
    <w:rsid w:val="001D079B"/>
    <w:rsid w:val="001D0BCD"/>
    <w:rsid w:val="001D2451"/>
    <w:rsid w:val="001D2C8D"/>
    <w:rsid w:val="001D3B6D"/>
    <w:rsid w:val="001D6F32"/>
    <w:rsid w:val="001D7C34"/>
    <w:rsid w:val="001E0059"/>
    <w:rsid w:val="001E01EC"/>
    <w:rsid w:val="001E29D1"/>
    <w:rsid w:val="001E2FB1"/>
    <w:rsid w:val="001E3A04"/>
    <w:rsid w:val="001E46C5"/>
    <w:rsid w:val="001F073A"/>
    <w:rsid w:val="001F1330"/>
    <w:rsid w:val="001F2239"/>
    <w:rsid w:val="001F2262"/>
    <w:rsid w:val="001F3B9D"/>
    <w:rsid w:val="001F5B9D"/>
    <w:rsid w:val="001F75C1"/>
    <w:rsid w:val="001F7F0F"/>
    <w:rsid w:val="002001D8"/>
    <w:rsid w:val="002001F0"/>
    <w:rsid w:val="00200E27"/>
    <w:rsid w:val="0020135D"/>
    <w:rsid w:val="002029C2"/>
    <w:rsid w:val="002046F6"/>
    <w:rsid w:val="00206836"/>
    <w:rsid w:val="00207C91"/>
    <w:rsid w:val="00210067"/>
    <w:rsid w:val="002121D6"/>
    <w:rsid w:val="00212E3F"/>
    <w:rsid w:val="00212F6B"/>
    <w:rsid w:val="0021338C"/>
    <w:rsid w:val="00215677"/>
    <w:rsid w:val="002166DB"/>
    <w:rsid w:val="00217636"/>
    <w:rsid w:val="00217784"/>
    <w:rsid w:val="002227B6"/>
    <w:rsid w:val="00223429"/>
    <w:rsid w:val="00223A94"/>
    <w:rsid w:val="00227730"/>
    <w:rsid w:val="00227C2B"/>
    <w:rsid w:val="00231FD1"/>
    <w:rsid w:val="002328CB"/>
    <w:rsid w:val="00232A3D"/>
    <w:rsid w:val="002335E0"/>
    <w:rsid w:val="002344C5"/>
    <w:rsid w:val="00234940"/>
    <w:rsid w:val="00234E0B"/>
    <w:rsid w:val="00237018"/>
    <w:rsid w:val="00240D18"/>
    <w:rsid w:val="0024327C"/>
    <w:rsid w:val="0024330E"/>
    <w:rsid w:val="00244483"/>
    <w:rsid w:val="002445E4"/>
    <w:rsid w:val="00244A94"/>
    <w:rsid w:val="00244B8D"/>
    <w:rsid w:val="0024623F"/>
    <w:rsid w:val="00246F67"/>
    <w:rsid w:val="002471EF"/>
    <w:rsid w:val="0024794C"/>
    <w:rsid w:val="00247B54"/>
    <w:rsid w:val="002500B4"/>
    <w:rsid w:val="00250EE0"/>
    <w:rsid w:val="00251F5B"/>
    <w:rsid w:val="00252E81"/>
    <w:rsid w:val="00252F16"/>
    <w:rsid w:val="00253BC6"/>
    <w:rsid w:val="00253BFD"/>
    <w:rsid w:val="00253F83"/>
    <w:rsid w:val="002544DA"/>
    <w:rsid w:val="002559FD"/>
    <w:rsid w:val="00256111"/>
    <w:rsid w:val="00257F48"/>
    <w:rsid w:val="00260EBB"/>
    <w:rsid w:val="002618E0"/>
    <w:rsid w:val="002624F7"/>
    <w:rsid w:val="00263C11"/>
    <w:rsid w:val="002647B4"/>
    <w:rsid w:val="00264CE7"/>
    <w:rsid w:val="00267B7F"/>
    <w:rsid w:val="002708DE"/>
    <w:rsid w:val="00270A81"/>
    <w:rsid w:val="0027117B"/>
    <w:rsid w:val="0027148D"/>
    <w:rsid w:val="002724F5"/>
    <w:rsid w:val="0027271F"/>
    <w:rsid w:val="002727A6"/>
    <w:rsid w:val="00272BDE"/>
    <w:rsid w:val="0027379E"/>
    <w:rsid w:val="002738F5"/>
    <w:rsid w:val="00274459"/>
    <w:rsid w:val="00274707"/>
    <w:rsid w:val="00274F79"/>
    <w:rsid w:val="00275754"/>
    <w:rsid w:val="002757FF"/>
    <w:rsid w:val="00275C7F"/>
    <w:rsid w:val="002761BA"/>
    <w:rsid w:val="00277914"/>
    <w:rsid w:val="00280228"/>
    <w:rsid w:val="002813BD"/>
    <w:rsid w:val="00281972"/>
    <w:rsid w:val="0028248D"/>
    <w:rsid w:val="00284AF4"/>
    <w:rsid w:val="00285B46"/>
    <w:rsid w:val="00286147"/>
    <w:rsid w:val="002873BF"/>
    <w:rsid w:val="002905F1"/>
    <w:rsid w:val="00290C68"/>
    <w:rsid w:val="002915C0"/>
    <w:rsid w:val="002916F3"/>
    <w:rsid w:val="00292206"/>
    <w:rsid w:val="00292576"/>
    <w:rsid w:val="00293374"/>
    <w:rsid w:val="00293484"/>
    <w:rsid w:val="002941CC"/>
    <w:rsid w:val="002960FA"/>
    <w:rsid w:val="00296D0D"/>
    <w:rsid w:val="00296FD9"/>
    <w:rsid w:val="002973F1"/>
    <w:rsid w:val="00297C0F"/>
    <w:rsid w:val="00297D70"/>
    <w:rsid w:val="002A0352"/>
    <w:rsid w:val="002A0F50"/>
    <w:rsid w:val="002A1447"/>
    <w:rsid w:val="002A1A33"/>
    <w:rsid w:val="002A3A48"/>
    <w:rsid w:val="002B0BDE"/>
    <w:rsid w:val="002B0C69"/>
    <w:rsid w:val="002B123A"/>
    <w:rsid w:val="002B12BE"/>
    <w:rsid w:val="002B4096"/>
    <w:rsid w:val="002B5D02"/>
    <w:rsid w:val="002B65A2"/>
    <w:rsid w:val="002B7CA9"/>
    <w:rsid w:val="002C00B4"/>
    <w:rsid w:val="002C0DB6"/>
    <w:rsid w:val="002C2120"/>
    <w:rsid w:val="002C2929"/>
    <w:rsid w:val="002C2C51"/>
    <w:rsid w:val="002C3A22"/>
    <w:rsid w:val="002C4A25"/>
    <w:rsid w:val="002C4A67"/>
    <w:rsid w:val="002C5991"/>
    <w:rsid w:val="002C61C2"/>
    <w:rsid w:val="002D0A63"/>
    <w:rsid w:val="002D13A4"/>
    <w:rsid w:val="002D213D"/>
    <w:rsid w:val="002D2D44"/>
    <w:rsid w:val="002D37E0"/>
    <w:rsid w:val="002D3CB9"/>
    <w:rsid w:val="002D55AE"/>
    <w:rsid w:val="002D56F7"/>
    <w:rsid w:val="002E1306"/>
    <w:rsid w:val="002E1B1C"/>
    <w:rsid w:val="002E1C3E"/>
    <w:rsid w:val="002E538B"/>
    <w:rsid w:val="002E5888"/>
    <w:rsid w:val="002E6316"/>
    <w:rsid w:val="002E6E0A"/>
    <w:rsid w:val="002F0757"/>
    <w:rsid w:val="002F11F6"/>
    <w:rsid w:val="002F2EBA"/>
    <w:rsid w:val="002F426C"/>
    <w:rsid w:val="002F4E33"/>
    <w:rsid w:val="002F55AB"/>
    <w:rsid w:val="002F55B9"/>
    <w:rsid w:val="002F58CE"/>
    <w:rsid w:val="002F6344"/>
    <w:rsid w:val="00300028"/>
    <w:rsid w:val="0030022B"/>
    <w:rsid w:val="00300263"/>
    <w:rsid w:val="00300430"/>
    <w:rsid w:val="00300CEE"/>
    <w:rsid w:val="00301459"/>
    <w:rsid w:val="00301CF4"/>
    <w:rsid w:val="00303DCF"/>
    <w:rsid w:val="00304FE8"/>
    <w:rsid w:val="00305758"/>
    <w:rsid w:val="003067FA"/>
    <w:rsid w:val="003076B1"/>
    <w:rsid w:val="00307924"/>
    <w:rsid w:val="00307D35"/>
    <w:rsid w:val="003122EC"/>
    <w:rsid w:val="003136AD"/>
    <w:rsid w:val="00313AD3"/>
    <w:rsid w:val="00314800"/>
    <w:rsid w:val="00315113"/>
    <w:rsid w:val="0031554D"/>
    <w:rsid w:val="003157AF"/>
    <w:rsid w:val="00316637"/>
    <w:rsid w:val="00316F4A"/>
    <w:rsid w:val="003201EE"/>
    <w:rsid w:val="00321BA1"/>
    <w:rsid w:val="00322354"/>
    <w:rsid w:val="00322A26"/>
    <w:rsid w:val="00322AA5"/>
    <w:rsid w:val="00323D61"/>
    <w:rsid w:val="0032537D"/>
    <w:rsid w:val="0032545A"/>
    <w:rsid w:val="00326188"/>
    <w:rsid w:val="0032768E"/>
    <w:rsid w:val="00327DB6"/>
    <w:rsid w:val="003301E7"/>
    <w:rsid w:val="003302E8"/>
    <w:rsid w:val="00331026"/>
    <w:rsid w:val="003310EA"/>
    <w:rsid w:val="0033119D"/>
    <w:rsid w:val="003318A3"/>
    <w:rsid w:val="003324C5"/>
    <w:rsid w:val="00333748"/>
    <w:rsid w:val="003337AE"/>
    <w:rsid w:val="003339AD"/>
    <w:rsid w:val="00333CD0"/>
    <w:rsid w:val="00334B06"/>
    <w:rsid w:val="0033579A"/>
    <w:rsid w:val="00335D9E"/>
    <w:rsid w:val="00340A16"/>
    <w:rsid w:val="003417D8"/>
    <w:rsid w:val="0034318A"/>
    <w:rsid w:val="003433D5"/>
    <w:rsid w:val="0034374B"/>
    <w:rsid w:val="00343BE6"/>
    <w:rsid w:val="0034432F"/>
    <w:rsid w:val="00346713"/>
    <w:rsid w:val="00347283"/>
    <w:rsid w:val="00350209"/>
    <w:rsid w:val="00350FB0"/>
    <w:rsid w:val="003517FA"/>
    <w:rsid w:val="003519C4"/>
    <w:rsid w:val="00352B11"/>
    <w:rsid w:val="00354ECD"/>
    <w:rsid w:val="00355DD1"/>
    <w:rsid w:val="003561C8"/>
    <w:rsid w:val="00357C1F"/>
    <w:rsid w:val="00360414"/>
    <w:rsid w:val="003605E2"/>
    <w:rsid w:val="003611E9"/>
    <w:rsid w:val="00361331"/>
    <w:rsid w:val="00362325"/>
    <w:rsid w:val="0036239D"/>
    <w:rsid w:val="0036424E"/>
    <w:rsid w:val="00366507"/>
    <w:rsid w:val="00366BF6"/>
    <w:rsid w:val="00370086"/>
    <w:rsid w:val="00371FF6"/>
    <w:rsid w:val="0037204C"/>
    <w:rsid w:val="00372A08"/>
    <w:rsid w:val="0037359F"/>
    <w:rsid w:val="00373BCA"/>
    <w:rsid w:val="00373C65"/>
    <w:rsid w:val="0037406A"/>
    <w:rsid w:val="0037416F"/>
    <w:rsid w:val="0037439F"/>
    <w:rsid w:val="00375A8B"/>
    <w:rsid w:val="00377331"/>
    <w:rsid w:val="00377979"/>
    <w:rsid w:val="00377E24"/>
    <w:rsid w:val="00380ED7"/>
    <w:rsid w:val="003814EC"/>
    <w:rsid w:val="00381A86"/>
    <w:rsid w:val="003823BD"/>
    <w:rsid w:val="00382EA8"/>
    <w:rsid w:val="00387723"/>
    <w:rsid w:val="00390809"/>
    <w:rsid w:val="00390A5C"/>
    <w:rsid w:val="00390A76"/>
    <w:rsid w:val="00390C75"/>
    <w:rsid w:val="00391377"/>
    <w:rsid w:val="003935C7"/>
    <w:rsid w:val="00393DE1"/>
    <w:rsid w:val="00393EC2"/>
    <w:rsid w:val="00395003"/>
    <w:rsid w:val="00395E31"/>
    <w:rsid w:val="003964C3"/>
    <w:rsid w:val="003A06C2"/>
    <w:rsid w:val="003A14AA"/>
    <w:rsid w:val="003A159D"/>
    <w:rsid w:val="003A2223"/>
    <w:rsid w:val="003A26F3"/>
    <w:rsid w:val="003A4312"/>
    <w:rsid w:val="003A471B"/>
    <w:rsid w:val="003A4F0A"/>
    <w:rsid w:val="003A5C8A"/>
    <w:rsid w:val="003A636D"/>
    <w:rsid w:val="003A6DA8"/>
    <w:rsid w:val="003B11F0"/>
    <w:rsid w:val="003B1CAE"/>
    <w:rsid w:val="003B2F7C"/>
    <w:rsid w:val="003B3310"/>
    <w:rsid w:val="003B4075"/>
    <w:rsid w:val="003B4156"/>
    <w:rsid w:val="003B426A"/>
    <w:rsid w:val="003B4690"/>
    <w:rsid w:val="003B4F0D"/>
    <w:rsid w:val="003B509B"/>
    <w:rsid w:val="003B7079"/>
    <w:rsid w:val="003C09E8"/>
    <w:rsid w:val="003C25A0"/>
    <w:rsid w:val="003C4703"/>
    <w:rsid w:val="003C5313"/>
    <w:rsid w:val="003C7C5C"/>
    <w:rsid w:val="003D0157"/>
    <w:rsid w:val="003D100A"/>
    <w:rsid w:val="003D1925"/>
    <w:rsid w:val="003D207D"/>
    <w:rsid w:val="003D2E1C"/>
    <w:rsid w:val="003D32AB"/>
    <w:rsid w:val="003D34D7"/>
    <w:rsid w:val="003D3F4E"/>
    <w:rsid w:val="003D6252"/>
    <w:rsid w:val="003D6332"/>
    <w:rsid w:val="003D6D48"/>
    <w:rsid w:val="003D7650"/>
    <w:rsid w:val="003E0238"/>
    <w:rsid w:val="003E0334"/>
    <w:rsid w:val="003E04C6"/>
    <w:rsid w:val="003E1428"/>
    <w:rsid w:val="003E61DF"/>
    <w:rsid w:val="003E652D"/>
    <w:rsid w:val="003F0657"/>
    <w:rsid w:val="003F0991"/>
    <w:rsid w:val="003F2E76"/>
    <w:rsid w:val="003F3A1D"/>
    <w:rsid w:val="003F4006"/>
    <w:rsid w:val="003F443A"/>
    <w:rsid w:val="003F4463"/>
    <w:rsid w:val="003F5390"/>
    <w:rsid w:val="003F5986"/>
    <w:rsid w:val="003F7CE6"/>
    <w:rsid w:val="004000B7"/>
    <w:rsid w:val="00400135"/>
    <w:rsid w:val="00400244"/>
    <w:rsid w:val="00402B76"/>
    <w:rsid w:val="0040515F"/>
    <w:rsid w:val="004053BA"/>
    <w:rsid w:val="004057B2"/>
    <w:rsid w:val="00405EAC"/>
    <w:rsid w:val="00406470"/>
    <w:rsid w:val="004109C7"/>
    <w:rsid w:val="0041346F"/>
    <w:rsid w:val="00413BEC"/>
    <w:rsid w:val="00414167"/>
    <w:rsid w:val="004150D0"/>
    <w:rsid w:val="004151EC"/>
    <w:rsid w:val="00415588"/>
    <w:rsid w:val="00415940"/>
    <w:rsid w:val="00415F7F"/>
    <w:rsid w:val="00416E39"/>
    <w:rsid w:val="0041705C"/>
    <w:rsid w:val="0041789D"/>
    <w:rsid w:val="0042003A"/>
    <w:rsid w:val="00420718"/>
    <w:rsid w:val="00421063"/>
    <w:rsid w:val="00421B3C"/>
    <w:rsid w:val="004243B4"/>
    <w:rsid w:val="004247FB"/>
    <w:rsid w:val="004255F1"/>
    <w:rsid w:val="00426206"/>
    <w:rsid w:val="00426E5E"/>
    <w:rsid w:val="00427641"/>
    <w:rsid w:val="0042779E"/>
    <w:rsid w:val="00430F07"/>
    <w:rsid w:val="00431921"/>
    <w:rsid w:val="00432202"/>
    <w:rsid w:val="004332F2"/>
    <w:rsid w:val="004334C5"/>
    <w:rsid w:val="00435428"/>
    <w:rsid w:val="004357F2"/>
    <w:rsid w:val="00435913"/>
    <w:rsid w:val="00440978"/>
    <w:rsid w:val="004414DD"/>
    <w:rsid w:val="00443277"/>
    <w:rsid w:val="00444008"/>
    <w:rsid w:val="00447099"/>
    <w:rsid w:val="00447461"/>
    <w:rsid w:val="00447A08"/>
    <w:rsid w:val="00447BCE"/>
    <w:rsid w:val="00447DCA"/>
    <w:rsid w:val="004517B5"/>
    <w:rsid w:val="004518F9"/>
    <w:rsid w:val="00454747"/>
    <w:rsid w:val="00454C75"/>
    <w:rsid w:val="00455B57"/>
    <w:rsid w:val="0045635E"/>
    <w:rsid w:val="00456FDE"/>
    <w:rsid w:val="004607BB"/>
    <w:rsid w:val="00460BDC"/>
    <w:rsid w:val="0046155D"/>
    <w:rsid w:val="00461D4E"/>
    <w:rsid w:val="00463624"/>
    <w:rsid w:val="00463E06"/>
    <w:rsid w:val="00464588"/>
    <w:rsid w:val="00464894"/>
    <w:rsid w:val="00465062"/>
    <w:rsid w:val="004659A1"/>
    <w:rsid w:val="00467673"/>
    <w:rsid w:val="00467FD0"/>
    <w:rsid w:val="00470372"/>
    <w:rsid w:val="00471490"/>
    <w:rsid w:val="00471B88"/>
    <w:rsid w:val="0047220F"/>
    <w:rsid w:val="00472FE0"/>
    <w:rsid w:val="00473B66"/>
    <w:rsid w:val="00474AF9"/>
    <w:rsid w:val="0047614B"/>
    <w:rsid w:val="004803FC"/>
    <w:rsid w:val="004818C4"/>
    <w:rsid w:val="00483DD1"/>
    <w:rsid w:val="004849F0"/>
    <w:rsid w:val="00485AA9"/>
    <w:rsid w:val="00486087"/>
    <w:rsid w:val="00486545"/>
    <w:rsid w:val="00486654"/>
    <w:rsid w:val="00487734"/>
    <w:rsid w:val="004917CE"/>
    <w:rsid w:val="0049224F"/>
    <w:rsid w:val="004934ED"/>
    <w:rsid w:val="0049366E"/>
    <w:rsid w:val="00493A94"/>
    <w:rsid w:val="00494E08"/>
    <w:rsid w:val="00494E53"/>
    <w:rsid w:val="00494E8D"/>
    <w:rsid w:val="004959E1"/>
    <w:rsid w:val="00497093"/>
    <w:rsid w:val="00497818"/>
    <w:rsid w:val="00497C5D"/>
    <w:rsid w:val="00497E15"/>
    <w:rsid w:val="004A0466"/>
    <w:rsid w:val="004A17E9"/>
    <w:rsid w:val="004A213F"/>
    <w:rsid w:val="004A21A4"/>
    <w:rsid w:val="004A24B1"/>
    <w:rsid w:val="004A3684"/>
    <w:rsid w:val="004A46D1"/>
    <w:rsid w:val="004A674F"/>
    <w:rsid w:val="004A68F4"/>
    <w:rsid w:val="004A7D58"/>
    <w:rsid w:val="004B0674"/>
    <w:rsid w:val="004B06E0"/>
    <w:rsid w:val="004B300A"/>
    <w:rsid w:val="004B3977"/>
    <w:rsid w:val="004B4434"/>
    <w:rsid w:val="004B474B"/>
    <w:rsid w:val="004B6170"/>
    <w:rsid w:val="004B6D3D"/>
    <w:rsid w:val="004B7BE9"/>
    <w:rsid w:val="004C1AEB"/>
    <w:rsid w:val="004C1C8C"/>
    <w:rsid w:val="004C1D66"/>
    <w:rsid w:val="004C21B2"/>
    <w:rsid w:val="004C264E"/>
    <w:rsid w:val="004C37C7"/>
    <w:rsid w:val="004C4BBD"/>
    <w:rsid w:val="004C544C"/>
    <w:rsid w:val="004C62B2"/>
    <w:rsid w:val="004D047E"/>
    <w:rsid w:val="004D4E00"/>
    <w:rsid w:val="004D5CCF"/>
    <w:rsid w:val="004D60B2"/>
    <w:rsid w:val="004E086B"/>
    <w:rsid w:val="004E199D"/>
    <w:rsid w:val="004E2949"/>
    <w:rsid w:val="004E2D35"/>
    <w:rsid w:val="004E4114"/>
    <w:rsid w:val="004E5614"/>
    <w:rsid w:val="004E61B5"/>
    <w:rsid w:val="004E67AC"/>
    <w:rsid w:val="004E724F"/>
    <w:rsid w:val="004F051F"/>
    <w:rsid w:val="004F0AEE"/>
    <w:rsid w:val="004F0CEC"/>
    <w:rsid w:val="004F1D04"/>
    <w:rsid w:val="004F1E18"/>
    <w:rsid w:val="004F1E99"/>
    <w:rsid w:val="004F24B6"/>
    <w:rsid w:val="004F25F0"/>
    <w:rsid w:val="004F4954"/>
    <w:rsid w:val="004F49CF"/>
    <w:rsid w:val="004F4D1D"/>
    <w:rsid w:val="004F5AEC"/>
    <w:rsid w:val="004F77D3"/>
    <w:rsid w:val="00500B90"/>
    <w:rsid w:val="00500EFA"/>
    <w:rsid w:val="005024EA"/>
    <w:rsid w:val="005027A8"/>
    <w:rsid w:val="00503097"/>
    <w:rsid w:val="005034C7"/>
    <w:rsid w:val="00505502"/>
    <w:rsid w:val="00505C42"/>
    <w:rsid w:val="00505F82"/>
    <w:rsid w:val="00506B73"/>
    <w:rsid w:val="00507B25"/>
    <w:rsid w:val="00510627"/>
    <w:rsid w:val="00510E31"/>
    <w:rsid w:val="00510E9A"/>
    <w:rsid w:val="0051130F"/>
    <w:rsid w:val="00514159"/>
    <w:rsid w:val="0051475E"/>
    <w:rsid w:val="00516B70"/>
    <w:rsid w:val="00516CB1"/>
    <w:rsid w:val="005206BA"/>
    <w:rsid w:val="00520A4A"/>
    <w:rsid w:val="00522967"/>
    <w:rsid w:val="00522E36"/>
    <w:rsid w:val="005230D8"/>
    <w:rsid w:val="00524A8F"/>
    <w:rsid w:val="005257DA"/>
    <w:rsid w:val="005263B9"/>
    <w:rsid w:val="00526576"/>
    <w:rsid w:val="00526A6E"/>
    <w:rsid w:val="005275BE"/>
    <w:rsid w:val="005306EF"/>
    <w:rsid w:val="00530DFD"/>
    <w:rsid w:val="00535438"/>
    <w:rsid w:val="00535736"/>
    <w:rsid w:val="005360EE"/>
    <w:rsid w:val="00536AB0"/>
    <w:rsid w:val="00536C50"/>
    <w:rsid w:val="00537CBC"/>
    <w:rsid w:val="005430CD"/>
    <w:rsid w:val="00543172"/>
    <w:rsid w:val="00543529"/>
    <w:rsid w:val="00544825"/>
    <w:rsid w:val="00546BB8"/>
    <w:rsid w:val="005476CA"/>
    <w:rsid w:val="0055062E"/>
    <w:rsid w:val="00550E05"/>
    <w:rsid w:val="00551A3E"/>
    <w:rsid w:val="00553CC5"/>
    <w:rsid w:val="00553D22"/>
    <w:rsid w:val="005549D7"/>
    <w:rsid w:val="00555523"/>
    <w:rsid w:val="00555972"/>
    <w:rsid w:val="00555DFC"/>
    <w:rsid w:val="00557496"/>
    <w:rsid w:val="00557499"/>
    <w:rsid w:val="00557A3A"/>
    <w:rsid w:val="00557A98"/>
    <w:rsid w:val="00557B5F"/>
    <w:rsid w:val="005605D5"/>
    <w:rsid w:val="0056128F"/>
    <w:rsid w:val="00561897"/>
    <w:rsid w:val="0056261E"/>
    <w:rsid w:val="00564D10"/>
    <w:rsid w:val="005653CB"/>
    <w:rsid w:val="00565C0F"/>
    <w:rsid w:val="00566617"/>
    <w:rsid w:val="00570B4F"/>
    <w:rsid w:val="00570EBE"/>
    <w:rsid w:val="005724D4"/>
    <w:rsid w:val="00574540"/>
    <w:rsid w:val="00574B22"/>
    <w:rsid w:val="00575AC7"/>
    <w:rsid w:val="00580EB3"/>
    <w:rsid w:val="00581C71"/>
    <w:rsid w:val="00582D86"/>
    <w:rsid w:val="005833DB"/>
    <w:rsid w:val="0058390B"/>
    <w:rsid w:val="00583B57"/>
    <w:rsid w:val="00584D32"/>
    <w:rsid w:val="0058513F"/>
    <w:rsid w:val="00590501"/>
    <w:rsid w:val="00590C7D"/>
    <w:rsid w:val="00594D0C"/>
    <w:rsid w:val="00594E00"/>
    <w:rsid w:val="0059598F"/>
    <w:rsid w:val="00595B3A"/>
    <w:rsid w:val="00596AE2"/>
    <w:rsid w:val="00597E40"/>
    <w:rsid w:val="005A0A20"/>
    <w:rsid w:val="005A0FC7"/>
    <w:rsid w:val="005A1AA6"/>
    <w:rsid w:val="005A25D8"/>
    <w:rsid w:val="005A2909"/>
    <w:rsid w:val="005A299A"/>
    <w:rsid w:val="005A3358"/>
    <w:rsid w:val="005A3664"/>
    <w:rsid w:val="005A3AC3"/>
    <w:rsid w:val="005A6136"/>
    <w:rsid w:val="005A668C"/>
    <w:rsid w:val="005A6935"/>
    <w:rsid w:val="005A7C38"/>
    <w:rsid w:val="005B032C"/>
    <w:rsid w:val="005B0B4D"/>
    <w:rsid w:val="005B22F2"/>
    <w:rsid w:val="005B3ACF"/>
    <w:rsid w:val="005B464E"/>
    <w:rsid w:val="005B4D2F"/>
    <w:rsid w:val="005C0F3B"/>
    <w:rsid w:val="005C11B0"/>
    <w:rsid w:val="005C1EFC"/>
    <w:rsid w:val="005C22B2"/>
    <w:rsid w:val="005C3BF9"/>
    <w:rsid w:val="005C49FD"/>
    <w:rsid w:val="005C54C5"/>
    <w:rsid w:val="005C7A07"/>
    <w:rsid w:val="005D01B0"/>
    <w:rsid w:val="005D12CB"/>
    <w:rsid w:val="005D1EC0"/>
    <w:rsid w:val="005D3D4B"/>
    <w:rsid w:val="005D5FA0"/>
    <w:rsid w:val="005D6456"/>
    <w:rsid w:val="005D6E95"/>
    <w:rsid w:val="005D7459"/>
    <w:rsid w:val="005D7BB2"/>
    <w:rsid w:val="005D7FB3"/>
    <w:rsid w:val="005E01DF"/>
    <w:rsid w:val="005E0412"/>
    <w:rsid w:val="005E0C47"/>
    <w:rsid w:val="005E12A6"/>
    <w:rsid w:val="005E183F"/>
    <w:rsid w:val="005E1CFD"/>
    <w:rsid w:val="005E3E03"/>
    <w:rsid w:val="005E4BEF"/>
    <w:rsid w:val="005E618F"/>
    <w:rsid w:val="005E7020"/>
    <w:rsid w:val="005E73BA"/>
    <w:rsid w:val="005F00F6"/>
    <w:rsid w:val="005F11AF"/>
    <w:rsid w:val="005F296F"/>
    <w:rsid w:val="005F3872"/>
    <w:rsid w:val="005F3E57"/>
    <w:rsid w:val="005F7ABC"/>
    <w:rsid w:val="00600522"/>
    <w:rsid w:val="00601410"/>
    <w:rsid w:val="00601704"/>
    <w:rsid w:val="006023AE"/>
    <w:rsid w:val="00605086"/>
    <w:rsid w:val="00606D4E"/>
    <w:rsid w:val="00611937"/>
    <w:rsid w:val="00612C44"/>
    <w:rsid w:val="006136F7"/>
    <w:rsid w:val="006147FE"/>
    <w:rsid w:val="00614A32"/>
    <w:rsid w:val="00615EFB"/>
    <w:rsid w:val="006166BC"/>
    <w:rsid w:val="006175C0"/>
    <w:rsid w:val="00617DF7"/>
    <w:rsid w:val="00621883"/>
    <w:rsid w:val="006222A9"/>
    <w:rsid w:val="00622ECD"/>
    <w:rsid w:val="00624054"/>
    <w:rsid w:val="0062630F"/>
    <w:rsid w:val="006266D9"/>
    <w:rsid w:val="006314EE"/>
    <w:rsid w:val="00631C95"/>
    <w:rsid w:val="00632059"/>
    <w:rsid w:val="0063337F"/>
    <w:rsid w:val="0063401B"/>
    <w:rsid w:val="006359F0"/>
    <w:rsid w:val="00635EBD"/>
    <w:rsid w:val="00636192"/>
    <w:rsid w:val="0063663F"/>
    <w:rsid w:val="0063692B"/>
    <w:rsid w:val="00637517"/>
    <w:rsid w:val="00640054"/>
    <w:rsid w:val="0064061E"/>
    <w:rsid w:val="00640D90"/>
    <w:rsid w:val="00640EB7"/>
    <w:rsid w:val="00641328"/>
    <w:rsid w:val="006415C2"/>
    <w:rsid w:val="0064251E"/>
    <w:rsid w:val="00642BF5"/>
    <w:rsid w:val="0064313E"/>
    <w:rsid w:val="006462B3"/>
    <w:rsid w:val="006466AE"/>
    <w:rsid w:val="00647ACF"/>
    <w:rsid w:val="00647AD7"/>
    <w:rsid w:val="006501D1"/>
    <w:rsid w:val="00651E26"/>
    <w:rsid w:val="006544BC"/>
    <w:rsid w:val="00655AB4"/>
    <w:rsid w:val="00656A9B"/>
    <w:rsid w:val="006602C2"/>
    <w:rsid w:val="00661231"/>
    <w:rsid w:val="00661EE7"/>
    <w:rsid w:val="00662F4D"/>
    <w:rsid w:val="00662F98"/>
    <w:rsid w:val="006664AF"/>
    <w:rsid w:val="006679FF"/>
    <w:rsid w:val="00670567"/>
    <w:rsid w:val="006713C1"/>
    <w:rsid w:val="006713E4"/>
    <w:rsid w:val="00671A98"/>
    <w:rsid w:val="00672D8E"/>
    <w:rsid w:val="00672E97"/>
    <w:rsid w:val="00674013"/>
    <w:rsid w:val="00674057"/>
    <w:rsid w:val="00675E83"/>
    <w:rsid w:val="006765E7"/>
    <w:rsid w:val="00676DA7"/>
    <w:rsid w:val="00680637"/>
    <w:rsid w:val="0068158A"/>
    <w:rsid w:val="006827A1"/>
    <w:rsid w:val="00682CA0"/>
    <w:rsid w:val="006839F0"/>
    <w:rsid w:val="00683C30"/>
    <w:rsid w:val="00684C9F"/>
    <w:rsid w:val="006856E3"/>
    <w:rsid w:val="00685E72"/>
    <w:rsid w:val="006869CD"/>
    <w:rsid w:val="00686A2C"/>
    <w:rsid w:val="00690A5E"/>
    <w:rsid w:val="00691B6C"/>
    <w:rsid w:val="00691DE8"/>
    <w:rsid w:val="006930A8"/>
    <w:rsid w:val="006930DB"/>
    <w:rsid w:val="00693D52"/>
    <w:rsid w:val="00694683"/>
    <w:rsid w:val="0069531E"/>
    <w:rsid w:val="00695547"/>
    <w:rsid w:val="006A10A3"/>
    <w:rsid w:val="006A1BBC"/>
    <w:rsid w:val="006A2F61"/>
    <w:rsid w:val="006A37F1"/>
    <w:rsid w:val="006A3DF9"/>
    <w:rsid w:val="006A425A"/>
    <w:rsid w:val="006A4626"/>
    <w:rsid w:val="006A5AE0"/>
    <w:rsid w:val="006A7C0B"/>
    <w:rsid w:val="006B14A2"/>
    <w:rsid w:val="006B14B5"/>
    <w:rsid w:val="006B275A"/>
    <w:rsid w:val="006B2CF6"/>
    <w:rsid w:val="006B3538"/>
    <w:rsid w:val="006B5311"/>
    <w:rsid w:val="006B5517"/>
    <w:rsid w:val="006B5699"/>
    <w:rsid w:val="006B7122"/>
    <w:rsid w:val="006B75DC"/>
    <w:rsid w:val="006C0AAF"/>
    <w:rsid w:val="006C13E3"/>
    <w:rsid w:val="006C152E"/>
    <w:rsid w:val="006C179D"/>
    <w:rsid w:val="006C24D9"/>
    <w:rsid w:val="006C37B9"/>
    <w:rsid w:val="006C3CA1"/>
    <w:rsid w:val="006C49CC"/>
    <w:rsid w:val="006C5E2A"/>
    <w:rsid w:val="006C7365"/>
    <w:rsid w:val="006C7B27"/>
    <w:rsid w:val="006D04E8"/>
    <w:rsid w:val="006D1BC4"/>
    <w:rsid w:val="006D1D9B"/>
    <w:rsid w:val="006D4FAF"/>
    <w:rsid w:val="006D5011"/>
    <w:rsid w:val="006D5181"/>
    <w:rsid w:val="006E0DC6"/>
    <w:rsid w:val="006E11A1"/>
    <w:rsid w:val="006F1325"/>
    <w:rsid w:val="006F288E"/>
    <w:rsid w:val="006F29AF"/>
    <w:rsid w:val="006F3091"/>
    <w:rsid w:val="006F4141"/>
    <w:rsid w:val="006F5726"/>
    <w:rsid w:val="006F5841"/>
    <w:rsid w:val="006F5F83"/>
    <w:rsid w:val="006F63A4"/>
    <w:rsid w:val="006F6EBD"/>
    <w:rsid w:val="00703F13"/>
    <w:rsid w:val="0070417D"/>
    <w:rsid w:val="00704594"/>
    <w:rsid w:val="0070496E"/>
    <w:rsid w:val="00704A95"/>
    <w:rsid w:val="00705190"/>
    <w:rsid w:val="00706D85"/>
    <w:rsid w:val="00707268"/>
    <w:rsid w:val="00707825"/>
    <w:rsid w:val="00710132"/>
    <w:rsid w:val="00710973"/>
    <w:rsid w:val="007117B3"/>
    <w:rsid w:val="007141A3"/>
    <w:rsid w:val="00714A5C"/>
    <w:rsid w:val="00714F5A"/>
    <w:rsid w:val="00717828"/>
    <w:rsid w:val="00717E8F"/>
    <w:rsid w:val="00720CCA"/>
    <w:rsid w:val="007211EF"/>
    <w:rsid w:val="00722F8D"/>
    <w:rsid w:val="007234C1"/>
    <w:rsid w:val="0072448D"/>
    <w:rsid w:val="00724BBD"/>
    <w:rsid w:val="00725777"/>
    <w:rsid w:val="00731CCE"/>
    <w:rsid w:val="00732BDC"/>
    <w:rsid w:val="00736572"/>
    <w:rsid w:val="00736CFD"/>
    <w:rsid w:val="007372D8"/>
    <w:rsid w:val="00737B56"/>
    <w:rsid w:val="00737BDD"/>
    <w:rsid w:val="0074148B"/>
    <w:rsid w:val="00741847"/>
    <w:rsid w:val="00742136"/>
    <w:rsid w:val="007424B3"/>
    <w:rsid w:val="007430AB"/>
    <w:rsid w:val="00744AA7"/>
    <w:rsid w:val="007457C6"/>
    <w:rsid w:val="00745C74"/>
    <w:rsid w:val="007465B7"/>
    <w:rsid w:val="00747647"/>
    <w:rsid w:val="00747724"/>
    <w:rsid w:val="00750EBE"/>
    <w:rsid w:val="007510F2"/>
    <w:rsid w:val="007517E6"/>
    <w:rsid w:val="0075272A"/>
    <w:rsid w:val="007537AD"/>
    <w:rsid w:val="00754942"/>
    <w:rsid w:val="00754ED7"/>
    <w:rsid w:val="00756739"/>
    <w:rsid w:val="00756E55"/>
    <w:rsid w:val="00757193"/>
    <w:rsid w:val="00761769"/>
    <w:rsid w:val="007625C8"/>
    <w:rsid w:val="007628A4"/>
    <w:rsid w:val="00763EC1"/>
    <w:rsid w:val="0076665A"/>
    <w:rsid w:val="00767CA6"/>
    <w:rsid w:val="00767D31"/>
    <w:rsid w:val="007719B9"/>
    <w:rsid w:val="00772C2A"/>
    <w:rsid w:val="00773440"/>
    <w:rsid w:val="007736DA"/>
    <w:rsid w:val="007764D5"/>
    <w:rsid w:val="0078054B"/>
    <w:rsid w:val="007808B8"/>
    <w:rsid w:val="00781003"/>
    <w:rsid w:val="00781EB7"/>
    <w:rsid w:val="007838A2"/>
    <w:rsid w:val="00785519"/>
    <w:rsid w:val="0078707B"/>
    <w:rsid w:val="0078735D"/>
    <w:rsid w:val="007877A8"/>
    <w:rsid w:val="007901A2"/>
    <w:rsid w:val="0079151E"/>
    <w:rsid w:val="00793FA7"/>
    <w:rsid w:val="00795EDC"/>
    <w:rsid w:val="00796520"/>
    <w:rsid w:val="00796A52"/>
    <w:rsid w:val="00796F1D"/>
    <w:rsid w:val="00797294"/>
    <w:rsid w:val="007972C8"/>
    <w:rsid w:val="0079755A"/>
    <w:rsid w:val="007976DB"/>
    <w:rsid w:val="007A1AB4"/>
    <w:rsid w:val="007A2A3C"/>
    <w:rsid w:val="007A39EC"/>
    <w:rsid w:val="007A5343"/>
    <w:rsid w:val="007A671C"/>
    <w:rsid w:val="007A6DFB"/>
    <w:rsid w:val="007A7B6F"/>
    <w:rsid w:val="007B020A"/>
    <w:rsid w:val="007B34EB"/>
    <w:rsid w:val="007B411A"/>
    <w:rsid w:val="007B54BA"/>
    <w:rsid w:val="007B69F3"/>
    <w:rsid w:val="007B70B6"/>
    <w:rsid w:val="007C0AE2"/>
    <w:rsid w:val="007C2DBF"/>
    <w:rsid w:val="007C2F12"/>
    <w:rsid w:val="007C5550"/>
    <w:rsid w:val="007C5BEC"/>
    <w:rsid w:val="007C5F51"/>
    <w:rsid w:val="007C62B7"/>
    <w:rsid w:val="007C68DC"/>
    <w:rsid w:val="007C6BD1"/>
    <w:rsid w:val="007C719C"/>
    <w:rsid w:val="007C7469"/>
    <w:rsid w:val="007C7BA6"/>
    <w:rsid w:val="007D04C6"/>
    <w:rsid w:val="007D247B"/>
    <w:rsid w:val="007D4285"/>
    <w:rsid w:val="007D4B77"/>
    <w:rsid w:val="007D5767"/>
    <w:rsid w:val="007D5A71"/>
    <w:rsid w:val="007D7023"/>
    <w:rsid w:val="007D7284"/>
    <w:rsid w:val="007D7A6D"/>
    <w:rsid w:val="007E02F0"/>
    <w:rsid w:val="007E04E8"/>
    <w:rsid w:val="007E0864"/>
    <w:rsid w:val="007E0935"/>
    <w:rsid w:val="007E1278"/>
    <w:rsid w:val="007E1B6E"/>
    <w:rsid w:val="007E1BE0"/>
    <w:rsid w:val="007E2291"/>
    <w:rsid w:val="007E242B"/>
    <w:rsid w:val="007E27B5"/>
    <w:rsid w:val="007E2A27"/>
    <w:rsid w:val="007E3B90"/>
    <w:rsid w:val="007E3CBF"/>
    <w:rsid w:val="007E4ADD"/>
    <w:rsid w:val="007E4AE6"/>
    <w:rsid w:val="007E54CA"/>
    <w:rsid w:val="007F157C"/>
    <w:rsid w:val="007F367C"/>
    <w:rsid w:val="007F4A3F"/>
    <w:rsid w:val="007F5C08"/>
    <w:rsid w:val="0080267D"/>
    <w:rsid w:val="00802B36"/>
    <w:rsid w:val="00802BDA"/>
    <w:rsid w:val="0080510B"/>
    <w:rsid w:val="00805FF6"/>
    <w:rsid w:val="0080635B"/>
    <w:rsid w:val="00807284"/>
    <w:rsid w:val="008113C3"/>
    <w:rsid w:val="00811FC5"/>
    <w:rsid w:val="00812034"/>
    <w:rsid w:val="008121EA"/>
    <w:rsid w:val="008128C7"/>
    <w:rsid w:val="008138E3"/>
    <w:rsid w:val="00814670"/>
    <w:rsid w:val="00815142"/>
    <w:rsid w:val="00815867"/>
    <w:rsid w:val="008158EC"/>
    <w:rsid w:val="008169B1"/>
    <w:rsid w:val="008174E3"/>
    <w:rsid w:val="00820BE3"/>
    <w:rsid w:val="00820E81"/>
    <w:rsid w:val="00821188"/>
    <w:rsid w:val="008213FC"/>
    <w:rsid w:val="008216F9"/>
    <w:rsid w:val="00822511"/>
    <w:rsid w:val="00822B62"/>
    <w:rsid w:val="00823508"/>
    <w:rsid w:val="0082431C"/>
    <w:rsid w:val="00825992"/>
    <w:rsid w:val="00825FD1"/>
    <w:rsid w:val="00827382"/>
    <w:rsid w:val="0082766A"/>
    <w:rsid w:val="00827A54"/>
    <w:rsid w:val="00830894"/>
    <w:rsid w:val="008327F6"/>
    <w:rsid w:val="00832FBD"/>
    <w:rsid w:val="00833181"/>
    <w:rsid w:val="00833D22"/>
    <w:rsid w:val="00834F00"/>
    <w:rsid w:val="008353C2"/>
    <w:rsid w:val="00837E05"/>
    <w:rsid w:val="00841474"/>
    <w:rsid w:val="00844649"/>
    <w:rsid w:val="00845649"/>
    <w:rsid w:val="00845B88"/>
    <w:rsid w:val="008465F3"/>
    <w:rsid w:val="00846DC4"/>
    <w:rsid w:val="0084735E"/>
    <w:rsid w:val="00847DE0"/>
    <w:rsid w:val="00850324"/>
    <w:rsid w:val="00850D97"/>
    <w:rsid w:val="0085213D"/>
    <w:rsid w:val="00852DFF"/>
    <w:rsid w:val="00852E7F"/>
    <w:rsid w:val="00853790"/>
    <w:rsid w:val="0085390C"/>
    <w:rsid w:val="00854B04"/>
    <w:rsid w:val="008551F7"/>
    <w:rsid w:val="00856A92"/>
    <w:rsid w:val="00857621"/>
    <w:rsid w:val="0085777D"/>
    <w:rsid w:val="008620D4"/>
    <w:rsid w:val="0086219E"/>
    <w:rsid w:val="00865127"/>
    <w:rsid w:val="008654CD"/>
    <w:rsid w:val="00865CCB"/>
    <w:rsid w:val="00865D93"/>
    <w:rsid w:val="00865F2B"/>
    <w:rsid w:val="008665B3"/>
    <w:rsid w:val="008667E0"/>
    <w:rsid w:val="008673ED"/>
    <w:rsid w:val="008716EC"/>
    <w:rsid w:val="00871970"/>
    <w:rsid w:val="008742DC"/>
    <w:rsid w:val="0087578E"/>
    <w:rsid w:val="008763FB"/>
    <w:rsid w:val="00880E0D"/>
    <w:rsid w:val="00882367"/>
    <w:rsid w:val="00882AF4"/>
    <w:rsid w:val="00884210"/>
    <w:rsid w:val="0088451F"/>
    <w:rsid w:val="00884C64"/>
    <w:rsid w:val="0088675B"/>
    <w:rsid w:val="008903B9"/>
    <w:rsid w:val="00891657"/>
    <w:rsid w:val="00891E0C"/>
    <w:rsid w:val="008933BD"/>
    <w:rsid w:val="00893562"/>
    <w:rsid w:val="00893F9D"/>
    <w:rsid w:val="00896795"/>
    <w:rsid w:val="0089687B"/>
    <w:rsid w:val="00896B16"/>
    <w:rsid w:val="00896D55"/>
    <w:rsid w:val="00896DF7"/>
    <w:rsid w:val="008976EC"/>
    <w:rsid w:val="008A117B"/>
    <w:rsid w:val="008A30C2"/>
    <w:rsid w:val="008A3126"/>
    <w:rsid w:val="008A34E5"/>
    <w:rsid w:val="008A3F0B"/>
    <w:rsid w:val="008A4A28"/>
    <w:rsid w:val="008A4B3A"/>
    <w:rsid w:val="008A5778"/>
    <w:rsid w:val="008A660B"/>
    <w:rsid w:val="008A6AC2"/>
    <w:rsid w:val="008A75D8"/>
    <w:rsid w:val="008B1EC2"/>
    <w:rsid w:val="008B20BC"/>
    <w:rsid w:val="008B234B"/>
    <w:rsid w:val="008B4CB5"/>
    <w:rsid w:val="008B5C6C"/>
    <w:rsid w:val="008B74B4"/>
    <w:rsid w:val="008B7FF3"/>
    <w:rsid w:val="008C11E7"/>
    <w:rsid w:val="008C1D9A"/>
    <w:rsid w:val="008C3E8D"/>
    <w:rsid w:val="008C45C8"/>
    <w:rsid w:val="008C48BB"/>
    <w:rsid w:val="008C4F99"/>
    <w:rsid w:val="008C6C49"/>
    <w:rsid w:val="008C72A7"/>
    <w:rsid w:val="008D0750"/>
    <w:rsid w:val="008D19F4"/>
    <w:rsid w:val="008D4732"/>
    <w:rsid w:val="008D47EC"/>
    <w:rsid w:val="008D5EA8"/>
    <w:rsid w:val="008D6817"/>
    <w:rsid w:val="008D6A8B"/>
    <w:rsid w:val="008D6FE3"/>
    <w:rsid w:val="008E0179"/>
    <w:rsid w:val="008E0798"/>
    <w:rsid w:val="008E0C5E"/>
    <w:rsid w:val="008E1711"/>
    <w:rsid w:val="008E1C51"/>
    <w:rsid w:val="008E2DDD"/>
    <w:rsid w:val="008E3C0B"/>
    <w:rsid w:val="008E55E9"/>
    <w:rsid w:val="008E57D4"/>
    <w:rsid w:val="008E746B"/>
    <w:rsid w:val="008E75F0"/>
    <w:rsid w:val="008E7E0D"/>
    <w:rsid w:val="008E7EA0"/>
    <w:rsid w:val="008F08E4"/>
    <w:rsid w:val="008F5F37"/>
    <w:rsid w:val="00902321"/>
    <w:rsid w:val="00902B44"/>
    <w:rsid w:val="0090392F"/>
    <w:rsid w:val="0090724B"/>
    <w:rsid w:val="00907322"/>
    <w:rsid w:val="00910413"/>
    <w:rsid w:val="00910817"/>
    <w:rsid w:val="00910A3C"/>
    <w:rsid w:val="00910DD6"/>
    <w:rsid w:val="00911674"/>
    <w:rsid w:val="009128B2"/>
    <w:rsid w:val="0091324A"/>
    <w:rsid w:val="0091327E"/>
    <w:rsid w:val="009133B3"/>
    <w:rsid w:val="0091651E"/>
    <w:rsid w:val="009166DF"/>
    <w:rsid w:val="00916DEE"/>
    <w:rsid w:val="0092317F"/>
    <w:rsid w:val="00923394"/>
    <w:rsid w:val="00923604"/>
    <w:rsid w:val="00923620"/>
    <w:rsid w:val="00923AF3"/>
    <w:rsid w:val="0092431B"/>
    <w:rsid w:val="00926366"/>
    <w:rsid w:val="0092730B"/>
    <w:rsid w:val="00930B4F"/>
    <w:rsid w:val="00931089"/>
    <w:rsid w:val="009321F7"/>
    <w:rsid w:val="0093225A"/>
    <w:rsid w:val="0093246D"/>
    <w:rsid w:val="00932CC1"/>
    <w:rsid w:val="00934A45"/>
    <w:rsid w:val="009359AF"/>
    <w:rsid w:val="00935D55"/>
    <w:rsid w:val="00940765"/>
    <w:rsid w:val="00940DB7"/>
    <w:rsid w:val="009414F1"/>
    <w:rsid w:val="009425E1"/>
    <w:rsid w:val="00943356"/>
    <w:rsid w:val="0094470A"/>
    <w:rsid w:val="009449D5"/>
    <w:rsid w:val="00945688"/>
    <w:rsid w:val="00952183"/>
    <w:rsid w:val="009524A4"/>
    <w:rsid w:val="00952515"/>
    <w:rsid w:val="00953394"/>
    <w:rsid w:val="00953C22"/>
    <w:rsid w:val="0095469F"/>
    <w:rsid w:val="00954E33"/>
    <w:rsid w:val="0095519E"/>
    <w:rsid w:val="00957B63"/>
    <w:rsid w:val="00960D55"/>
    <w:rsid w:val="009628A6"/>
    <w:rsid w:val="009636DF"/>
    <w:rsid w:val="0096393C"/>
    <w:rsid w:val="00963C5E"/>
    <w:rsid w:val="00963D21"/>
    <w:rsid w:val="00964723"/>
    <w:rsid w:val="00964F2D"/>
    <w:rsid w:val="009663CD"/>
    <w:rsid w:val="009663F7"/>
    <w:rsid w:val="00970BD9"/>
    <w:rsid w:val="009710BB"/>
    <w:rsid w:val="009714A5"/>
    <w:rsid w:val="00971626"/>
    <w:rsid w:val="00971DDF"/>
    <w:rsid w:val="00972087"/>
    <w:rsid w:val="0097479E"/>
    <w:rsid w:val="00974A66"/>
    <w:rsid w:val="009766C6"/>
    <w:rsid w:val="0097718F"/>
    <w:rsid w:val="00981AFD"/>
    <w:rsid w:val="00981C13"/>
    <w:rsid w:val="00981F13"/>
    <w:rsid w:val="009829E1"/>
    <w:rsid w:val="009832A7"/>
    <w:rsid w:val="009832E7"/>
    <w:rsid w:val="00983CF1"/>
    <w:rsid w:val="00984916"/>
    <w:rsid w:val="00985239"/>
    <w:rsid w:val="00986288"/>
    <w:rsid w:val="00990326"/>
    <w:rsid w:val="009906D7"/>
    <w:rsid w:val="009929FA"/>
    <w:rsid w:val="009935A1"/>
    <w:rsid w:val="00994035"/>
    <w:rsid w:val="00994CD4"/>
    <w:rsid w:val="00994D92"/>
    <w:rsid w:val="00995B22"/>
    <w:rsid w:val="009965D1"/>
    <w:rsid w:val="009A404F"/>
    <w:rsid w:val="009A43F1"/>
    <w:rsid w:val="009A443B"/>
    <w:rsid w:val="009A4928"/>
    <w:rsid w:val="009A4E21"/>
    <w:rsid w:val="009A5B5E"/>
    <w:rsid w:val="009A7AF4"/>
    <w:rsid w:val="009A7DF7"/>
    <w:rsid w:val="009B019A"/>
    <w:rsid w:val="009B01E7"/>
    <w:rsid w:val="009B1693"/>
    <w:rsid w:val="009B223F"/>
    <w:rsid w:val="009B2D6F"/>
    <w:rsid w:val="009B3194"/>
    <w:rsid w:val="009B37DA"/>
    <w:rsid w:val="009B4CE3"/>
    <w:rsid w:val="009B50B0"/>
    <w:rsid w:val="009B606E"/>
    <w:rsid w:val="009B63C9"/>
    <w:rsid w:val="009B6E64"/>
    <w:rsid w:val="009C093E"/>
    <w:rsid w:val="009C25DB"/>
    <w:rsid w:val="009C4797"/>
    <w:rsid w:val="009C6128"/>
    <w:rsid w:val="009C7BC5"/>
    <w:rsid w:val="009D0920"/>
    <w:rsid w:val="009D3DC8"/>
    <w:rsid w:val="009D5931"/>
    <w:rsid w:val="009E03C1"/>
    <w:rsid w:val="009E062D"/>
    <w:rsid w:val="009E092D"/>
    <w:rsid w:val="009E1109"/>
    <w:rsid w:val="009E184C"/>
    <w:rsid w:val="009E1B69"/>
    <w:rsid w:val="009E4222"/>
    <w:rsid w:val="009E45BB"/>
    <w:rsid w:val="009E572B"/>
    <w:rsid w:val="009E5BC2"/>
    <w:rsid w:val="009E6206"/>
    <w:rsid w:val="009E6238"/>
    <w:rsid w:val="009E6919"/>
    <w:rsid w:val="009E7E76"/>
    <w:rsid w:val="009F0225"/>
    <w:rsid w:val="009F1402"/>
    <w:rsid w:val="009F1F01"/>
    <w:rsid w:val="009F2D97"/>
    <w:rsid w:val="009F60A7"/>
    <w:rsid w:val="009F6D79"/>
    <w:rsid w:val="009F6E18"/>
    <w:rsid w:val="00A0026D"/>
    <w:rsid w:val="00A0080E"/>
    <w:rsid w:val="00A032B5"/>
    <w:rsid w:val="00A05790"/>
    <w:rsid w:val="00A05EA2"/>
    <w:rsid w:val="00A06B01"/>
    <w:rsid w:val="00A07821"/>
    <w:rsid w:val="00A1009C"/>
    <w:rsid w:val="00A10216"/>
    <w:rsid w:val="00A108A3"/>
    <w:rsid w:val="00A11332"/>
    <w:rsid w:val="00A11CFD"/>
    <w:rsid w:val="00A11EDF"/>
    <w:rsid w:val="00A12286"/>
    <w:rsid w:val="00A131A0"/>
    <w:rsid w:val="00A1420D"/>
    <w:rsid w:val="00A143D2"/>
    <w:rsid w:val="00A15A5F"/>
    <w:rsid w:val="00A16472"/>
    <w:rsid w:val="00A16A19"/>
    <w:rsid w:val="00A17471"/>
    <w:rsid w:val="00A20877"/>
    <w:rsid w:val="00A2180F"/>
    <w:rsid w:val="00A22F8F"/>
    <w:rsid w:val="00A23722"/>
    <w:rsid w:val="00A24891"/>
    <w:rsid w:val="00A2505D"/>
    <w:rsid w:val="00A256CA"/>
    <w:rsid w:val="00A257CD"/>
    <w:rsid w:val="00A257FE"/>
    <w:rsid w:val="00A268A4"/>
    <w:rsid w:val="00A26B7B"/>
    <w:rsid w:val="00A30674"/>
    <w:rsid w:val="00A31069"/>
    <w:rsid w:val="00A311B5"/>
    <w:rsid w:val="00A3124C"/>
    <w:rsid w:val="00A32D80"/>
    <w:rsid w:val="00A336D7"/>
    <w:rsid w:val="00A34DD0"/>
    <w:rsid w:val="00A360B9"/>
    <w:rsid w:val="00A36911"/>
    <w:rsid w:val="00A36B71"/>
    <w:rsid w:val="00A37299"/>
    <w:rsid w:val="00A37534"/>
    <w:rsid w:val="00A3781E"/>
    <w:rsid w:val="00A37C04"/>
    <w:rsid w:val="00A40049"/>
    <w:rsid w:val="00A428D1"/>
    <w:rsid w:val="00A42C00"/>
    <w:rsid w:val="00A4397B"/>
    <w:rsid w:val="00A449EF"/>
    <w:rsid w:val="00A451EB"/>
    <w:rsid w:val="00A457E7"/>
    <w:rsid w:val="00A45CC1"/>
    <w:rsid w:val="00A45DDF"/>
    <w:rsid w:val="00A47106"/>
    <w:rsid w:val="00A505E6"/>
    <w:rsid w:val="00A51017"/>
    <w:rsid w:val="00A51F83"/>
    <w:rsid w:val="00A52111"/>
    <w:rsid w:val="00A52899"/>
    <w:rsid w:val="00A5337B"/>
    <w:rsid w:val="00A535F5"/>
    <w:rsid w:val="00A53FA7"/>
    <w:rsid w:val="00A54B73"/>
    <w:rsid w:val="00A54C87"/>
    <w:rsid w:val="00A54DA8"/>
    <w:rsid w:val="00A553F3"/>
    <w:rsid w:val="00A5639F"/>
    <w:rsid w:val="00A5764D"/>
    <w:rsid w:val="00A5781E"/>
    <w:rsid w:val="00A62255"/>
    <w:rsid w:val="00A62485"/>
    <w:rsid w:val="00A6354F"/>
    <w:rsid w:val="00A63875"/>
    <w:rsid w:val="00A64EDB"/>
    <w:rsid w:val="00A650B3"/>
    <w:rsid w:val="00A65363"/>
    <w:rsid w:val="00A675DE"/>
    <w:rsid w:val="00A70A97"/>
    <w:rsid w:val="00A70EB4"/>
    <w:rsid w:val="00A716A2"/>
    <w:rsid w:val="00A72CCB"/>
    <w:rsid w:val="00A73609"/>
    <w:rsid w:val="00A73E25"/>
    <w:rsid w:val="00A74591"/>
    <w:rsid w:val="00A75871"/>
    <w:rsid w:val="00A761DA"/>
    <w:rsid w:val="00A7632C"/>
    <w:rsid w:val="00A773FD"/>
    <w:rsid w:val="00A77BAE"/>
    <w:rsid w:val="00A81FEC"/>
    <w:rsid w:val="00A820F6"/>
    <w:rsid w:val="00A857DA"/>
    <w:rsid w:val="00A85F10"/>
    <w:rsid w:val="00A8638F"/>
    <w:rsid w:val="00A86E85"/>
    <w:rsid w:val="00A9021A"/>
    <w:rsid w:val="00A925AC"/>
    <w:rsid w:val="00A9269D"/>
    <w:rsid w:val="00A92EC6"/>
    <w:rsid w:val="00A93730"/>
    <w:rsid w:val="00A95B56"/>
    <w:rsid w:val="00A961ED"/>
    <w:rsid w:val="00A96DA5"/>
    <w:rsid w:val="00A974BB"/>
    <w:rsid w:val="00A97DB2"/>
    <w:rsid w:val="00AA01D5"/>
    <w:rsid w:val="00AA0898"/>
    <w:rsid w:val="00AA0D3D"/>
    <w:rsid w:val="00AA193D"/>
    <w:rsid w:val="00AA2C32"/>
    <w:rsid w:val="00AA4E88"/>
    <w:rsid w:val="00AA4EF1"/>
    <w:rsid w:val="00AA5224"/>
    <w:rsid w:val="00AB000E"/>
    <w:rsid w:val="00AB04A2"/>
    <w:rsid w:val="00AB12B9"/>
    <w:rsid w:val="00AB13F8"/>
    <w:rsid w:val="00AB28F5"/>
    <w:rsid w:val="00AB3A44"/>
    <w:rsid w:val="00AB58A9"/>
    <w:rsid w:val="00AB5B12"/>
    <w:rsid w:val="00AB6C44"/>
    <w:rsid w:val="00AB7751"/>
    <w:rsid w:val="00AC027B"/>
    <w:rsid w:val="00AC1319"/>
    <w:rsid w:val="00AC17FC"/>
    <w:rsid w:val="00AC41DD"/>
    <w:rsid w:val="00AC4751"/>
    <w:rsid w:val="00AC6296"/>
    <w:rsid w:val="00AC6975"/>
    <w:rsid w:val="00AD09D7"/>
    <w:rsid w:val="00AD0BDD"/>
    <w:rsid w:val="00AD3DC1"/>
    <w:rsid w:val="00AD4592"/>
    <w:rsid w:val="00AD463F"/>
    <w:rsid w:val="00AD4965"/>
    <w:rsid w:val="00AD5C23"/>
    <w:rsid w:val="00AD5E8C"/>
    <w:rsid w:val="00AD7362"/>
    <w:rsid w:val="00AE08AE"/>
    <w:rsid w:val="00AE0925"/>
    <w:rsid w:val="00AE0B08"/>
    <w:rsid w:val="00AE318C"/>
    <w:rsid w:val="00AE3FF0"/>
    <w:rsid w:val="00AE543C"/>
    <w:rsid w:val="00AE5761"/>
    <w:rsid w:val="00AE73DE"/>
    <w:rsid w:val="00AF2BAE"/>
    <w:rsid w:val="00AF407F"/>
    <w:rsid w:val="00AF551E"/>
    <w:rsid w:val="00AF609F"/>
    <w:rsid w:val="00AF7703"/>
    <w:rsid w:val="00AF7935"/>
    <w:rsid w:val="00B003DF"/>
    <w:rsid w:val="00B01633"/>
    <w:rsid w:val="00B033ED"/>
    <w:rsid w:val="00B048CE"/>
    <w:rsid w:val="00B06BDC"/>
    <w:rsid w:val="00B110DC"/>
    <w:rsid w:val="00B119FF"/>
    <w:rsid w:val="00B14B7E"/>
    <w:rsid w:val="00B16775"/>
    <w:rsid w:val="00B17461"/>
    <w:rsid w:val="00B17463"/>
    <w:rsid w:val="00B17942"/>
    <w:rsid w:val="00B17C58"/>
    <w:rsid w:val="00B20780"/>
    <w:rsid w:val="00B209F0"/>
    <w:rsid w:val="00B21F39"/>
    <w:rsid w:val="00B220CB"/>
    <w:rsid w:val="00B23B41"/>
    <w:rsid w:val="00B24175"/>
    <w:rsid w:val="00B241B5"/>
    <w:rsid w:val="00B24261"/>
    <w:rsid w:val="00B2518D"/>
    <w:rsid w:val="00B2598D"/>
    <w:rsid w:val="00B25A6C"/>
    <w:rsid w:val="00B27733"/>
    <w:rsid w:val="00B313B5"/>
    <w:rsid w:val="00B32372"/>
    <w:rsid w:val="00B33F03"/>
    <w:rsid w:val="00B34B4F"/>
    <w:rsid w:val="00B36254"/>
    <w:rsid w:val="00B404DD"/>
    <w:rsid w:val="00B41B37"/>
    <w:rsid w:val="00B4210D"/>
    <w:rsid w:val="00B42518"/>
    <w:rsid w:val="00B437D0"/>
    <w:rsid w:val="00B4450A"/>
    <w:rsid w:val="00B44A3A"/>
    <w:rsid w:val="00B4506B"/>
    <w:rsid w:val="00B45628"/>
    <w:rsid w:val="00B45E31"/>
    <w:rsid w:val="00B46924"/>
    <w:rsid w:val="00B50302"/>
    <w:rsid w:val="00B505F5"/>
    <w:rsid w:val="00B50E22"/>
    <w:rsid w:val="00B51750"/>
    <w:rsid w:val="00B5197A"/>
    <w:rsid w:val="00B51B8C"/>
    <w:rsid w:val="00B52437"/>
    <w:rsid w:val="00B526ED"/>
    <w:rsid w:val="00B532B4"/>
    <w:rsid w:val="00B539C3"/>
    <w:rsid w:val="00B55508"/>
    <w:rsid w:val="00B55DBF"/>
    <w:rsid w:val="00B574DE"/>
    <w:rsid w:val="00B60068"/>
    <w:rsid w:val="00B605DC"/>
    <w:rsid w:val="00B6247B"/>
    <w:rsid w:val="00B6401C"/>
    <w:rsid w:val="00B678FF"/>
    <w:rsid w:val="00B67DC9"/>
    <w:rsid w:val="00B75265"/>
    <w:rsid w:val="00B757DF"/>
    <w:rsid w:val="00B766E8"/>
    <w:rsid w:val="00B76E3D"/>
    <w:rsid w:val="00B77457"/>
    <w:rsid w:val="00B77514"/>
    <w:rsid w:val="00B77CA8"/>
    <w:rsid w:val="00B808A4"/>
    <w:rsid w:val="00B80DE1"/>
    <w:rsid w:val="00B8178A"/>
    <w:rsid w:val="00B81B84"/>
    <w:rsid w:val="00B81B92"/>
    <w:rsid w:val="00B84398"/>
    <w:rsid w:val="00B84B30"/>
    <w:rsid w:val="00B85670"/>
    <w:rsid w:val="00B86DB8"/>
    <w:rsid w:val="00B86EED"/>
    <w:rsid w:val="00B908EF"/>
    <w:rsid w:val="00B90C3F"/>
    <w:rsid w:val="00B91010"/>
    <w:rsid w:val="00B914B1"/>
    <w:rsid w:val="00B92A9E"/>
    <w:rsid w:val="00B949B4"/>
    <w:rsid w:val="00B94D71"/>
    <w:rsid w:val="00B94F36"/>
    <w:rsid w:val="00B95178"/>
    <w:rsid w:val="00B95DC1"/>
    <w:rsid w:val="00B97B6F"/>
    <w:rsid w:val="00B97CE2"/>
    <w:rsid w:val="00BA1193"/>
    <w:rsid w:val="00BA4486"/>
    <w:rsid w:val="00BA70FC"/>
    <w:rsid w:val="00BA7676"/>
    <w:rsid w:val="00BA7C9C"/>
    <w:rsid w:val="00BB1396"/>
    <w:rsid w:val="00BB2E9E"/>
    <w:rsid w:val="00BB2F80"/>
    <w:rsid w:val="00BB36A1"/>
    <w:rsid w:val="00BB6217"/>
    <w:rsid w:val="00BB62AC"/>
    <w:rsid w:val="00BB6F8F"/>
    <w:rsid w:val="00BB76AB"/>
    <w:rsid w:val="00BC0444"/>
    <w:rsid w:val="00BC0A54"/>
    <w:rsid w:val="00BC1598"/>
    <w:rsid w:val="00BC169A"/>
    <w:rsid w:val="00BC22D5"/>
    <w:rsid w:val="00BC2334"/>
    <w:rsid w:val="00BC27BE"/>
    <w:rsid w:val="00BC2E33"/>
    <w:rsid w:val="00BC2F95"/>
    <w:rsid w:val="00BC31A9"/>
    <w:rsid w:val="00BC35CA"/>
    <w:rsid w:val="00BC42C1"/>
    <w:rsid w:val="00BC6296"/>
    <w:rsid w:val="00BC67BC"/>
    <w:rsid w:val="00BC6C7F"/>
    <w:rsid w:val="00BD0641"/>
    <w:rsid w:val="00BD0704"/>
    <w:rsid w:val="00BD08C6"/>
    <w:rsid w:val="00BD265A"/>
    <w:rsid w:val="00BD2AF2"/>
    <w:rsid w:val="00BD2EDB"/>
    <w:rsid w:val="00BD4834"/>
    <w:rsid w:val="00BD734D"/>
    <w:rsid w:val="00BE0488"/>
    <w:rsid w:val="00BE132D"/>
    <w:rsid w:val="00BE2234"/>
    <w:rsid w:val="00BE3081"/>
    <w:rsid w:val="00BE5111"/>
    <w:rsid w:val="00BE691A"/>
    <w:rsid w:val="00BE6BC1"/>
    <w:rsid w:val="00BE7351"/>
    <w:rsid w:val="00BE779C"/>
    <w:rsid w:val="00BF05DC"/>
    <w:rsid w:val="00BF1289"/>
    <w:rsid w:val="00BF1329"/>
    <w:rsid w:val="00BF2F43"/>
    <w:rsid w:val="00BF3C37"/>
    <w:rsid w:val="00BF3C95"/>
    <w:rsid w:val="00BF3EB4"/>
    <w:rsid w:val="00BF3F85"/>
    <w:rsid w:val="00BF5AD8"/>
    <w:rsid w:val="00BF7A5D"/>
    <w:rsid w:val="00C01A02"/>
    <w:rsid w:val="00C01BF4"/>
    <w:rsid w:val="00C03F6D"/>
    <w:rsid w:val="00C04A9B"/>
    <w:rsid w:val="00C04D3D"/>
    <w:rsid w:val="00C05876"/>
    <w:rsid w:val="00C05CD3"/>
    <w:rsid w:val="00C06D9D"/>
    <w:rsid w:val="00C0740F"/>
    <w:rsid w:val="00C07A2C"/>
    <w:rsid w:val="00C07BA9"/>
    <w:rsid w:val="00C10054"/>
    <w:rsid w:val="00C1195C"/>
    <w:rsid w:val="00C11F02"/>
    <w:rsid w:val="00C11F73"/>
    <w:rsid w:val="00C12BE8"/>
    <w:rsid w:val="00C147E0"/>
    <w:rsid w:val="00C15416"/>
    <w:rsid w:val="00C16223"/>
    <w:rsid w:val="00C16B8E"/>
    <w:rsid w:val="00C202AD"/>
    <w:rsid w:val="00C20DEC"/>
    <w:rsid w:val="00C215AF"/>
    <w:rsid w:val="00C22AEF"/>
    <w:rsid w:val="00C23312"/>
    <w:rsid w:val="00C23FA1"/>
    <w:rsid w:val="00C2458C"/>
    <w:rsid w:val="00C24778"/>
    <w:rsid w:val="00C303E2"/>
    <w:rsid w:val="00C30504"/>
    <w:rsid w:val="00C30C7C"/>
    <w:rsid w:val="00C30D65"/>
    <w:rsid w:val="00C31F1E"/>
    <w:rsid w:val="00C332F7"/>
    <w:rsid w:val="00C34A7E"/>
    <w:rsid w:val="00C34F49"/>
    <w:rsid w:val="00C3545E"/>
    <w:rsid w:val="00C3666D"/>
    <w:rsid w:val="00C36E97"/>
    <w:rsid w:val="00C370E4"/>
    <w:rsid w:val="00C40591"/>
    <w:rsid w:val="00C456AD"/>
    <w:rsid w:val="00C461FA"/>
    <w:rsid w:val="00C46611"/>
    <w:rsid w:val="00C46A70"/>
    <w:rsid w:val="00C47BEA"/>
    <w:rsid w:val="00C47E13"/>
    <w:rsid w:val="00C5330E"/>
    <w:rsid w:val="00C53318"/>
    <w:rsid w:val="00C54C3A"/>
    <w:rsid w:val="00C55183"/>
    <w:rsid w:val="00C55F2E"/>
    <w:rsid w:val="00C5774F"/>
    <w:rsid w:val="00C57FDA"/>
    <w:rsid w:val="00C60807"/>
    <w:rsid w:val="00C6087F"/>
    <w:rsid w:val="00C61456"/>
    <w:rsid w:val="00C63478"/>
    <w:rsid w:val="00C642F0"/>
    <w:rsid w:val="00C66498"/>
    <w:rsid w:val="00C66796"/>
    <w:rsid w:val="00C70513"/>
    <w:rsid w:val="00C71555"/>
    <w:rsid w:val="00C7183A"/>
    <w:rsid w:val="00C72049"/>
    <w:rsid w:val="00C72A3C"/>
    <w:rsid w:val="00C735B5"/>
    <w:rsid w:val="00C73F1C"/>
    <w:rsid w:val="00C75524"/>
    <w:rsid w:val="00C7632F"/>
    <w:rsid w:val="00C771D2"/>
    <w:rsid w:val="00C80420"/>
    <w:rsid w:val="00C80D69"/>
    <w:rsid w:val="00C81ABA"/>
    <w:rsid w:val="00C8254A"/>
    <w:rsid w:val="00C83352"/>
    <w:rsid w:val="00C837E1"/>
    <w:rsid w:val="00C8469E"/>
    <w:rsid w:val="00C84A05"/>
    <w:rsid w:val="00C8501C"/>
    <w:rsid w:val="00C857F0"/>
    <w:rsid w:val="00C86787"/>
    <w:rsid w:val="00C87C8A"/>
    <w:rsid w:val="00C906C1"/>
    <w:rsid w:val="00C90949"/>
    <w:rsid w:val="00C909FC"/>
    <w:rsid w:val="00C94460"/>
    <w:rsid w:val="00C95348"/>
    <w:rsid w:val="00C96000"/>
    <w:rsid w:val="00C9662D"/>
    <w:rsid w:val="00C97E26"/>
    <w:rsid w:val="00CA12CE"/>
    <w:rsid w:val="00CA223B"/>
    <w:rsid w:val="00CA36AE"/>
    <w:rsid w:val="00CA4417"/>
    <w:rsid w:val="00CA44B8"/>
    <w:rsid w:val="00CA4C84"/>
    <w:rsid w:val="00CA5025"/>
    <w:rsid w:val="00CA5269"/>
    <w:rsid w:val="00CB1D82"/>
    <w:rsid w:val="00CB317F"/>
    <w:rsid w:val="00CB3CEF"/>
    <w:rsid w:val="00CB5421"/>
    <w:rsid w:val="00CB62CA"/>
    <w:rsid w:val="00CB6327"/>
    <w:rsid w:val="00CB663F"/>
    <w:rsid w:val="00CB6E2B"/>
    <w:rsid w:val="00CC026F"/>
    <w:rsid w:val="00CC0F11"/>
    <w:rsid w:val="00CC1D0A"/>
    <w:rsid w:val="00CC26A1"/>
    <w:rsid w:val="00CC2751"/>
    <w:rsid w:val="00CC45B7"/>
    <w:rsid w:val="00CC56A4"/>
    <w:rsid w:val="00CC7523"/>
    <w:rsid w:val="00CC7AA7"/>
    <w:rsid w:val="00CD17D6"/>
    <w:rsid w:val="00CD19C8"/>
    <w:rsid w:val="00CD29A8"/>
    <w:rsid w:val="00CD31A6"/>
    <w:rsid w:val="00CD32FE"/>
    <w:rsid w:val="00CD47E6"/>
    <w:rsid w:val="00CD63E2"/>
    <w:rsid w:val="00CD6B8C"/>
    <w:rsid w:val="00CD7BF4"/>
    <w:rsid w:val="00CE145E"/>
    <w:rsid w:val="00CE20EC"/>
    <w:rsid w:val="00CE21DB"/>
    <w:rsid w:val="00CE21E8"/>
    <w:rsid w:val="00CE328C"/>
    <w:rsid w:val="00CE3662"/>
    <w:rsid w:val="00CE56EE"/>
    <w:rsid w:val="00CE696E"/>
    <w:rsid w:val="00CE7026"/>
    <w:rsid w:val="00CE77CA"/>
    <w:rsid w:val="00CF00E9"/>
    <w:rsid w:val="00CF1F51"/>
    <w:rsid w:val="00CF2362"/>
    <w:rsid w:val="00CF4E1B"/>
    <w:rsid w:val="00CF5B3F"/>
    <w:rsid w:val="00CF5EB9"/>
    <w:rsid w:val="00CF663A"/>
    <w:rsid w:val="00CF774B"/>
    <w:rsid w:val="00CF7934"/>
    <w:rsid w:val="00D0054C"/>
    <w:rsid w:val="00D0198C"/>
    <w:rsid w:val="00D01D9C"/>
    <w:rsid w:val="00D01F85"/>
    <w:rsid w:val="00D023C3"/>
    <w:rsid w:val="00D0417D"/>
    <w:rsid w:val="00D045DC"/>
    <w:rsid w:val="00D0488C"/>
    <w:rsid w:val="00D04915"/>
    <w:rsid w:val="00D04C1F"/>
    <w:rsid w:val="00D0504E"/>
    <w:rsid w:val="00D063C9"/>
    <w:rsid w:val="00D06998"/>
    <w:rsid w:val="00D06AD7"/>
    <w:rsid w:val="00D07D46"/>
    <w:rsid w:val="00D1050A"/>
    <w:rsid w:val="00D10A9D"/>
    <w:rsid w:val="00D112DD"/>
    <w:rsid w:val="00D12472"/>
    <w:rsid w:val="00D1272F"/>
    <w:rsid w:val="00D1449D"/>
    <w:rsid w:val="00D14661"/>
    <w:rsid w:val="00D16140"/>
    <w:rsid w:val="00D1639E"/>
    <w:rsid w:val="00D1691A"/>
    <w:rsid w:val="00D1697E"/>
    <w:rsid w:val="00D16CFC"/>
    <w:rsid w:val="00D203C0"/>
    <w:rsid w:val="00D20570"/>
    <w:rsid w:val="00D20C58"/>
    <w:rsid w:val="00D2208F"/>
    <w:rsid w:val="00D22118"/>
    <w:rsid w:val="00D2289B"/>
    <w:rsid w:val="00D25359"/>
    <w:rsid w:val="00D25DB6"/>
    <w:rsid w:val="00D26426"/>
    <w:rsid w:val="00D27451"/>
    <w:rsid w:val="00D274A2"/>
    <w:rsid w:val="00D27CE8"/>
    <w:rsid w:val="00D306B4"/>
    <w:rsid w:val="00D3090E"/>
    <w:rsid w:val="00D31E87"/>
    <w:rsid w:val="00D32078"/>
    <w:rsid w:val="00D329C2"/>
    <w:rsid w:val="00D35596"/>
    <w:rsid w:val="00D3559C"/>
    <w:rsid w:val="00D3570A"/>
    <w:rsid w:val="00D36AF7"/>
    <w:rsid w:val="00D36E1B"/>
    <w:rsid w:val="00D36F94"/>
    <w:rsid w:val="00D37175"/>
    <w:rsid w:val="00D37A31"/>
    <w:rsid w:val="00D4196B"/>
    <w:rsid w:val="00D42D9D"/>
    <w:rsid w:val="00D43915"/>
    <w:rsid w:val="00D43989"/>
    <w:rsid w:val="00D443D2"/>
    <w:rsid w:val="00D457E5"/>
    <w:rsid w:val="00D46DCE"/>
    <w:rsid w:val="00D50C9A"/>
    <w:rsid w:val="00D51B61"/>
    <w:rsid w:val="00D52ADD"/>
    <w:rsid w:val="00D52E37"/>
    <w:rsid w:val="00D53653"/>
    <w:rsid w:val="00D537D0"/>
    <w:rsid w:val="00D53CA4"/>
    <w:rsid w:val="00D53DAB"/>
    <w:rsid w:val="00D54AA0"/>
    <w:rsid w:val="00D559C3"/>
    <w:rsid w:val="00D5625D"/>
    <w:rsid w:val="00D56ED8"/>
    <w:rsid w:val="00D5745D"/>
    <w:rsid w:val="00D57885"/>
    <w:rsid w:val="00D57D0E"/>
    <w:rsid w:val="00D60FEC"/>
    <w:rsid w:val="00D615EC"/>
    <w:rsid w:val="00D63298"/>
    <w:rsid w:val="00D632A4"/>
    <w:rsid w:val="00D6413C"/>
    <w:rsid w:val="00D648FC"/>
    <w:rsid w:val="00D64DA1"/>
    <w:rsid w:val="00D6577F"/>
    <w:rsid w:val="00D678BD"/>
    <w:rsid w:val="00D67B3B"/>
    <w:rsid w:val="00D707D3"/>
    <w:rsid w:val="00D70C48"/>
    <w:rsid w:val="00D70D8F"/>
    <w:rsid w:val="00D712A4"/>
    <w:rsid w:val="00D736F3"/>
    <w:rsid w:val="00D75B75"/>
    <w:rsid w:val="00D76AE7"/>
    <w:rsid w:val="00D770ED"/>
    <w:rsid w:val="00D7727C"/>
    <w:rsid w:val="00D77287"/>
    <w:rsid w:val="00D773F9"/>
    <w:rsid w:val="00D7777D"/>
    <w:rsid w:val="00D77DC3"/>
    <w:rsid w:val="00D80177"/>
    <w:rsid w:val="00D8094D"/>
    <w:rsid w:val="00D82B35"/>
    <w:rsid w:val="00D82DF4"/>
    <w:rsid w:val="00D83820"/>
    <w:rsid w:val="00D847B0"/>
    <w:rsid w:val="00D84988"/>
    <w:rsid w:val="00D84E14"/>
    <w:rsid w:val="00D86589"/>
    <w:rsid w:val="00D86738"/>
    <w:rsid w:val="00D86E2B"/>
    <w:rsid w:val="00D87552"/>
    <w:rsid w:val="00D9181A"/>
    <w:rsid w:val="00D9193E"/>
    <w:rsid w:val="00D92E43"/>
    <w:rsid w:val="00D93D81"/>
    <w:rsid w:val="00D94F23"/>
    <w:rsid w:val="00D95493"/>
    <w:rsid w:val="00D95B25"/>
    <w:rsid w:val="00D96521"/>
    <w:rsid w:val="00D96703"/>
    <w:rsid w:val="00D97100"/>
    <w:rsid w:val="00D97DAE"/>
    <w:rsid w:val="00DA085A"/>
    <w:rsid w:val="00DA0A93"/>
    <w:rsid w:val="00DA0DBC"/>
    <w:rsid w:val="00DA1DD8"/>
    <w:rsid w:val="00DA225D"/>
    <w:rsid w:val="00DA22DE"/>
    <w:rsid w:val="00DA3C79"/>
    <w:rsid w:val="00DA4426"/>
    <w:rsid w:val="00DA4B14"/>
    <w:rsid w:val="00DA59F3"/>
    <w:rsid w:val="00DA5D0A"/>
    <w:rsid w:val="00DA63C7"/>
    <w:rsid w:val="00DA6C59"/>
    <w:rsid w:val="00DB2190"/>
    <w:rsid w:val="00DB6060"/>
    <w:rsid w:val="00DB643B"/>
    <w:rsid w:val="00DB6664"/>
    <w:rsid w:val="00DB6FDF"/>
    <w:rsid w:val="00DB7FFD"/>
    <w:rsid w:val="00DC1887"/>
    <w:rsid w:val="00DC26B6"/>
    <w:rsid w:val="00DC376B"/>
    <w:rsid w:val="00DC3ACE"/>
    <w:rsid w:val="00DC40A4"/>
    <w:rsid w:val="00DC48BA"/>
    <w:rsid w:val="00DC4A72"/>
    <w:rsid w:val="00DC4DD8"/>
    <w:rsid w:val="00DC5476"/>
    <w:rsid w:val="00DC63C5"/>
    <w:rsid w:val="00DC6C0C"/>
    <w:rsid w:val="00DC726F"/>
    <w:rsid w:val="00DD01FF"/>
    <w:rsid w:val="00DD03D3"/>
    <w:rsid w:val="00DD118D"/>
    <w:rsid w:val="00DD22C5"/>
    <w:rsid w:val="00DD2A58"/>
    <w:rsid w:val="00DD32A5"/>
    <w:rsid w:val="00DD32AB"/>
    <w:rsid w:val="00DD3970"/>
    <w:rsid w:val="00DD48C1"/>
    <w:rsid w:val="00DD4BD4"/>
    <w:rsid w:val="00DD4E65"/>
    <w:rsid w:val="00DD52B7"/>
    <w:rsid w:val="00DD6151"/>
    <w:rsid w:val="00DD70DC"/>
    <w:rsid w:val="00DD767B"/>
    <w:rsid w:val="00DD77BC"/>
    <w:rsid w:val="00DE082A"/>
    <w:rsid w:val="00DE145E"/>
    <w:rsid w:val="00DE14DD"/>
    <w:rsid w:val="00DE2712"/>
    <w:rsid w:val="00DE2789"/>
    <w:rsid w:val="00DE57B0"/>
    <w:rsid w:val="00DE7D7D"/>
    <w:rsid w:val="00DF1AAF"/>
    <w:rsid w:val="00DF2AEA"/>
    <w:rsid w:val="00DF34C7"/>
    <w:rsid w:val="00DF35EA"/>
    <w:rsid w:val="00DF67EF"/>
    <w:rsid w:val="00DF6CC5"/>
    <w:rsid w:val="00DF73BA"/>
    <w:rsid w:val="00E026EE"/>
    <w:rsid w:val="00E02A2C"/>
    <w:rsid w:val="00E03967"/>
    <w:rsid w:val="00E048BB"/>
    <w:rsid w:val="00E058DA"/>
    <w:rsid w:val="00E06B1F"/>
    <w:rsid w:val="00E103AE"/>
    <w:rsid w:val="00E11425"/>
    <w:rsid w:val="00E11503"/>
    <w:rsid w:val="00E12A46"/>
    <w:rsid w:val="00E12AF9"/>
    <w:rsid w:val="00E12B67"/>
    <w:rsid w:val="00E13761"/>
    <w:rsid w:val="00E14EBA"/>
    <w:rsid w:val="00E15A27"/>
    <w:rsid w:val="00E15E21"/>
    <w:rsid w:val="00E1606F"/>
    <w:rsid w:val="00E16EB7"/>
    <w:rsid w:val="00E17107"/>
    <w:rsid w:val="00E24302"/>
    <w:rsid w:val="00E25928"/>
    <w:rsid w:val="00E26678"/>
    <w:rsid w:val="00E27B50"/>
    <w:rsid w:val="00E27D66"/>
    <w:rsid w:val="00E30C9F"/>
    <w:rsid w:val="00E310C9"/>
    <w:rsid w:val="00E31755"/>
    <w:rsid w:val="00E31EE0"/>
    <w:rsid w:val="00E32B38"/>
    <w:rsid w:val="00E338DB"/>
    <w:rsid w:val="00E33C2F"/>
    <w:rsid w:val="00E34B21"/>
    <w:rsid w:val="00E34C9F"/>
    <w:rsid w:val="00E357A8"/>
    <w:rsid w:val="00E36908"/>
    <w:rsid w:val="00E36BA8"/>
    <w:rsid w:val="00E401FB"/>
    <w:rsid w:val="00E409C5"/>
    <w:rsid w:val="00E40D6F"/>
    <w:rsid w:val="00E42E94"/>
    <w:rsid w:val="00E436AF"/>
    <w:rsid w:val="00E44211"/>
    <w:rsid w:val="00E44663"/>
    <w:rsid w:val="00E44DDD"/>
    <w:rsid w:val="00E450D0"/>
    <w:rsid w:val="00E463ED"/>
    <w:rsid w:val="00E4732B"/>
    <w:rsid w:val="00E50408"/>
    <w:rsid w:val="00E521EB"/>
    <w:rsid w:val="00E52618"/>
    <w:rsid w:val="00E528AC"/>
    <w:rsid w:val="00E52CA6"/>
    <w:rsid w:val="00E53463"/>
    <w:rsid w:val="00E53D99"/>
    <w:rsid w:val="00E55580"/>
    <w:rsid w:val="00E56A3C"/>
    <w:rsid w:val="00E572CD"/>
    <w:rsid w:val="00E579F0"/>
    <w:rsid w:val="00E604BB"/>
    <w:rsid w:val="00E60797"/>
    <w:rsid w:val="00E6084D"/>
    <w:rsid w:val="00E60CAE"/>
    <w:rsid w:val="00E61818"/>
    <w:rsid w:val="00E61D67"/>
    <w:rsid w:val="00E62EE3"/>
    <w:rsid w:val="00E65751"/>
    <w:rsid w:val="00E65CDA"/>
    <w:rsid w:val="00E70257"/>
    <w:rsid w:val="00E71206"/>
    <w:rsid w:val="00E7127C"/>
    <w:rsid w:val="00E7127E"/>
    <w:rsid w:val="00E76B33"/>
    <w:rsid w:val="00E77397"/>
    <w:rsid w:val="00E80221"/>
    <w:rsid w:val="00E81D25"/>
    <w:rsid w:val="00E82181"/>
    <w:rsid w:val="00E8285E"/>
    <w:rsid w:val="00E82D76"/>
    <w:rsid w:val="00E82DC3"/>
    <w:rsid w:val="00E83867"/>
    <w:rsid w:val="00E8436D"/>
    <w:rsid w:val="00E84FC7"/>
    <w:rsid w:val="00E850A9"/>
    <w:rsid w:val="00E86553"/>
    <w:rsid w:val="00E86E1C"/>
    <w:rsid w:val="00E87553"/>
    <w:rsid w:val="00E87E51"/>
    <w:rsid w:val="00E9072E"/>
    <w:rsid w:val="00E91D90"/>
    <w:rsid w:val="00E923EC"/>
    <w:rsid w:val="00E92521"/>
    <w:rsid w:val="00E925E1"/>
    <w:rsid w:val="00E93E30"/>
    <w:rsid w:val="00E94F45"/>
    <w:rsid w:val="00E9538B"/>
    <w:rsid w:val="00E96EA5"/>
    <w:rsid w:val="00E975FF"/>
    <w:rsid w:val="00E97C37"/>
    <w:rsid w:val="00E97D7B"/>
    <w:rsid w:val="00E97DB1"/>
    <w:rsid w:val="00EA3276"/>
    <w:rsid w:val="00EA4149"/>
    <w:rsid w:val="00EA46D4"/>
    <w:rsid w:val="00EA5D26"/>
    <w:rsid w:val="00EA6447"/>
    <w:rsid w:val="00EA69E2"/>
    <w:rsid w:val="00EB01DE"/>
    <w:rsid w:val="00EB11FE"/>
    <w:rsid w:val="00EB1B61"/>
    <w:rsid w:val="00EB1D85"/>
    <w:rsid w:val="00EB2024"/>
    <w:rsid w:val="00EB3559"/>
    <w:rsid w:val="00EB3EB3"/>
    <w:rsid w:val="00EB4700"/>
    <w:rsid w:val="00EB4D54"/>
    <w:rsid w:val="00EB5E07"/>
    <w:rsid w:val="00EB60ED"/>
    <w:rsid w:val="00EB64C5"/>
    <w:rsid w:val="00EB668E"/>
    <w:rsid w:val="00EB66CC"/>
    <w:rsid w:val="00EB66F3"/>
    <w:rsid w:val="00EB7A83"/>
    <w:rsid w:val="00EB7ECE"/>
    <w:rsid w:val="00EC14FE"/>
    <w:rsid w:val="00EC1CF2"/>
    <w:rsid w:val="00EC30ED"/>
    <w:rsid w:val="00EC3CAB"/>
    <w:rsid w:val="00EC5A8E"/>
    <w:rsid w:val="00ED02A7"/>
    <w:rsid w:val="00ED03E6"/>
    <w:rsid w:val="00ED0693"/>
    <w:rsid w:val="00ED0AC4"/>
    <w:rsid w:val="00ED27A2"/>
    <w:rsid w:val="00ED2A5D"/>
    <w:rsid w:val="00ED31CE"/>
    <w:rsid w:val="00ED39D3"/>
    <w:rsid w:val="00ED45E9"/>
    <w:rsid w:val="00ED5C40"/>
    <w:rsid w:val="00ED5DF6"/>
    <w:rsid w:val="00EE085C"/>
    <w:rsid w:val="00EE13D8"/>
    <w:rsid w:val="00EE193C"/>
    <w:rsid w:val="00EE1F5D"/>
    <w:rsid w:val="00EE26A1"/>
    <w:rsid w:val="00EE3ECC"/>
    <w:rsid w:val="00EE4BFD"/>
    <w:rsid w:val="00EE4C11"/>
    <w:rsid w:val="00EE68DD"/>
    <w:rsid w:val="00EE7AEB"/>
    <w:rsid w:val="00EF1F7C"/>
    <w:rsid w:val="00EF51A7"/>
    <w:rsid w:val="00EF6056"/>
    <w:rsid w:val="00EF650A"/>
    <w:rsid w:val="00EF6E33"/>
    <w:rsid w:val="00EF755A"/>
    <w:rsid w:val="00F00DC0"/>
    <w:rsid w:val="00F014EC"/>
    <w:rsid w:val="00F0177F"/>
    <w:rsid w:val="00F01A5F"/>
    <w:rsid w:val="00F01E89"/>
    <w:rsid w:val="00F01EE4"/>
    <w:rsid w:val="00F029B7"/>
    <w:rsid w:val="00F03320"/>
    <w:rsid w:val="00F0336F"/>
    <w:rsid w:val="00F0415F"/>
    <w:rsid w:val="00F062CE"/>
    <w:rsid w:val="00F06E78"/>
    <w:rsid w:val="00F07760"/>
    <w:rsid w:val="00F10931"/>
    <w:rsid w:val="00F10B80"/>
    <w:rsid w:val="00F1141C"/>
    <w:rsid w:val="00F11937"/>
    <w:rsid w:val="00F12F2A"/>
    <w:rsid w:val="00F1378A"/>
    <w:rsid w:val="00F1417C"/>
    <w:rsid w:val="00F14CDD"/>
    <w:rsid w:val="00F151A1"/>
    <w:rsid w:val="00F16299"/>
    <w:rsid w:val="00F1653D"/>
    <w:rsid w:val="00F2020A"/>
    <w:rsid w:val="00F20801"/>
    <w:rsid w:val="00F20C12"/>
    <w:rsid w:val="00F20F64"/>
    <w:rsid w:val="00F21A69"/>
    <w:rsid w:val="00F223A6"/>
    <w:rsid w:val="00F2298A"/>
    <w:rsid w:val="00F23516"/>
    <w:rsid w:val="00F24350"/>
    <w:rsid w:val="00F25372"/>
    <w:rsid w:val="00F255D3"/>
    <w:rsid w:val="00F27184"/>
    <w:rsid w:val="00F272BA"/>
    <w:rsid w:val="00F27C34"/>
    <w:rsid w:val="00F27D16"/>
    <w:rsid w:val="00F27D97"/>
    <w:rsid w:val="00F300B0"/>
    <w:rsid w:val="00F303DC"/>
    <w:rsid w:val="00F3108D"/>
    <w:rsid w:val="00F3157C"/>
    <w:rsid w:val="00F31F5B"/>
    <w:rsid w:val="00F324F0"/>
    <w:rsid w:val="00F327DF"/>
    <w:rsid w:val="00F328B1"/>
    <w:rsid w:val="00F335B6"/>
    <w:rsid w:val="00F3619A"/>
    <w:rsid w:val="00F375AF"/>
    <w:rsid w:val="00F37C5A"/>
    <w:rsid w:val="00F40252"/>
    <w:rsid w:val="00F4061D"/>
    <w:rsid w:val="00F415B3"/>
    <w:rsid w:val="00F41854"/>
    <w:rsid w:val="00F42E5C"/>
    <w:rsid w:val="00F43DBB"/>
    <w:rsid w:val="00F44258"/>
    <w:rsid w:val="00F4469A"/>
    <w:rsid w:val="00F44ADF"/>
    <w:rsid w:val="00F46067"/>
    <w:rsid w:val="00F46C8C"/>
    <w:rsid w:val="00F47122"/>
    <w:rsid w:val="00F50BAC"/>
    <w:rsid w:val="00F51891"/>
    <w:rsid w:val="00F5209B"/>
    <w:rsid w:val="00F52C4F"/>
    <w:rsid w:val="00F54910"/>
    <w:rsid w:val="00F550E9"/>
    <w:rsid w:val="00F57202"/>
    <w:rsid w:val="00F601BE"/>
    <w:rsid w:val="00F601CF"/>
    <w:rsid w:val="00F604B8"/>
    <w:rsid w:val="00F6348E"/>
    <w:rsid w:val="00F63530"/>
    <w:rsid w:val="00F643F2"/>
    <w:rsid w:val="00F64DFD"/>
    <w:rsid w:val="00F65BBA"/>
    <w:rsid w:val="00F66B56"/>
    <w:rsid w:val="00F66B81"/>
    <w:rsid w:val="00F7007D"/>
    <w:rsid w:val="00F70739"/>
    <w:rsid w:val="00F722E8"/>
    <w:rsid w:val="00F72749"/>
    <w:rsid w:val="00F72BCF"/>
    <w:rsid w:val="00F749AA"/>
    <w:rsid w:val="00F74A83"/>
    <w:rsid w:val="00F74BD3"/>
    <w:rsid w:val="00F754F0"/>
    <w:rsid w:val="00F75F2D"/>
    <w:rsid w:val="00F76FAB"/>
    <w:rsid w:val="00F82467"/>
    <w:rsid w:val="00F82DCD"/>
    <w:rsid w:val="00F84589"/>
    <w:rsid w:val="00F8468C"/>
    <w:rsid w:val="00F846CD"/>
    <w:rsid w:val="00F8644E"/>
    <w:rsid w:val="00F86F64"/>
    <w:rsid w:val="00F87552"/>
    <w:rsid w:val="00F87AA9"/>
    <w:rsid w:val="00F87B53"/>
    <w:rsid w:val="00F87DFE"/>
    <w:rsid w:val="00F90031"/>
    <w:rsid w:val="00F90EEE"/>
    <w:rsid w:val="00F9164C"/>
    <w:rsid w:val="00F92D83"/>
    <w:rsid w:val="00F93160"/>
    <w:rsid w:val="00F933D7"/>
    <w:rsid w:val="00F94AC6"/>
    <w:rsid w:val="00F96785"/>
    <w:rsid w:val="00FA1541"/>
    <w:rsid w:val="00FA414F"/>
    <w:rsid w:val="00FA4B5A"/>
    <w:rsid w:val="00FA5BAF"/>
    <w:rsid w:val="00FA72D6"/>
    <w:rsid w:val="00FB08E8"/>
    <w:rsid w:val="00FB12A8"/>
    <w:rsid w:val="00FB27C6"/>
    <w:rsid w:val="00FB3859"/>
    <w:rsid w:val="00FB42BD"/>
    <w:rsid w:val="00FB48CC"/>
    <w:rsid w:val="00FB49BF"/>
    <w:rsid w:val="00FB500E"/>
    <w:rsid w:val="00FB5673"/>
    <w:rsid w:val="00FB5F8A"/>
    <w:rsid w:val="00FB6369"/>
    <w:rsid w:val="00FB66E3"/>
    <w:rsid w:val="00FB747A"/>
    <w:rsid w:val="00FB7AF7"/>
    <w:rsid w:val="00FC1A59"/>
    <w:rsid w:val="00FC1E94"/>
    <w:rsid w:val="00FC2846"/>
    <w:rsid w:val="00FC3228"/>
    <w:rsid w:val="00FC3350"/>
    <w:rsid w:val="00FC4049"/>
    <w:rsid w:val="00FC5669"/>
    <w:rsid w:val="00FC635F"/>
    <w:rsid w:val="00FC680D"/>
    <w:rsid w:val="00FC6888"/>
    <w:rsid w:val="00FC7708"/>
    <w:rsid w:val="00FC785F"/>
    <w:rsid w:val="00FD10F4"/>
    <w:rsid w:val="00FD1715"/>
    <w:rsid w:val="00FD2229"/>
    <w:rsid w:val="00FD2D44"/>
    <w:rsid w:val="00FD343D"/>
    <w:rsid w:val="00FD3F8F"/>
    <w:rsid w:val="00FD543C"/>
    <w:rsid w:val="00FD5C67"/>
    <w:rsid w:val="00FD6075"/>
    <w:rsid w:val="00FD63F0"/>
    <w:rsid w:val="00FD6BFC"/>
    <w:rsid w:val="00FE0F2B"/>
    <w:rsid w:val="00FE3383"/>
    <w:rsid w:val="00FE35A5"/>
    <w:rsid w:val="00FE3840"/>
    <w:rsid w:val="00FE3B55"/>
    <w:rsid w:val="00FE49DB"/>
    <w:rsid w:val="00FE4A85"/>
    <w:rsid w:val="00FE4A9C"/>
    <w:rsid w:val="00FE4BCC"/>
    <w:rsid w:val="00FE6160"/>
    <w:rsid w:val="00FF14C4"/>
    <w:rsid w:val="00FF22B1"/>
    <w:rsid w:val="00FF3A24"/>
    <w:rsid w:val="00FF4860"/>
    <w:rsid w:val="00FF5424"/>
    <w:rsid w:val="00FF5DE2"/>
    <w:rsid w:val="00FF6FE9"/>
    <w:rsid w:val="00FF79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2AC8F"/>
  <w15:docId w15:val="{CE1658A3-9022-3642-9439-DE1C1395A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64C"/>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636192"/>
    <w:rPr>
      <w:color w:val="0563C1" w:themeColor="hyperlink"/>
      <w:u w:val="single"/>
    </w:rPr>
  </w:style>
  <w:style w:type="character" w:customStyle="1" w:styleId="lrzxr">
    <w:name w:val="lrzxr"/>
    <w:basedOn w:val="Policepardfaut"/>
    <w:rsid w:val="00F1417C"/>
  </w:style>
  <w:style w:type="character" w:styleId="Accentuation">
    <w:name w:val="Emphasis"/>
    <w:basedOn w:val="Policepardfaut"/>
    <w:uiPriority w:val="20"/>
    <w:qFormat/>
    <w:rsid w:val="007F367C"/>
    <w:rPr>
      <w:i/>
      <w:iCs/>
    </w:rPr>
  </w:style>
  <w:style w:type="paragraph" w:styleId="Textedebulles">
    <w:name w:val="Balloon Text"/>
    <w:basedOn w:val="Normal"/>
    <w:link w:val="TextedebullesCar"/>
    <w:uiPriority w:val="99"/>
    <w:semiHidden/>
    <w:unhideWhenUsed/>
    <w:rsid w:val="00BC1598"/>
    <w:rPr>
      <w:rFonts w:ascii="Segoe UI" w:eastAsiaTheme="minorHAnsi" w:hAnsi="Segoe UI" w:cs="Segoe UI"/>
      <w:sz w:val="18"/>
      <w:szCs w:val="18"/>
      <w:lang w:eastAsia="en-US"/>
    </w:rPr>
  </w:style>
  <w:style w:type="character" w:customStyle="1" w:styleId="TextedebullesCar">
    <w:name w:val="Texte de bulles Car"/>
    <w:basedOn w:val="Policepardfaut"/>
    <w:link w:val="Textedebulles"/>
    <w:uiPriority w:val="99"/>
    <w:semiHidden/>
    <w:rsid w:val="00BC1598"/>
    <w:rPr>
      <w:rFonts w:ascii="Segoe UI" w:hAnsi="Segoe UI" w:cs="Segoe UI"/>
      <w:sz w:val="18"/>
      <w:szCs w:val="18"/>
    </w:rPr>
  </w:style>
  <w:style w:type="character" w:styleId="Marquedecommentaire">
    <w:name w:val="annotation reference"/>
    <w:basedOn w:val="Policepardfaut"/>
    <w:uiPriority w:val="99"/>
    <w:semiHidden/>
    <w:unhideWhenUsed/>
    <w:rsid w:val="004A21A4"/>
    <w:rPr>
      <w:sz w:val="16"/>
      <w:szCs w:val="16"/>
    </w:rPr>
  </w:style>
  <w:style w:type="paragraph" w:styleId="Commentaire">
    <w:name w:val="annotation text"/>
    <w:basedOn w:val="Normal"/>
    <w:link w:val="CommentaireCar"/>
    <w:uiPriority w:val="99"/>
    <w:unhideWhenUsed/>
    <w:rsid w:val="004A21A4"/>
    <w:pPr>
      <w:spacing w:after="16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4A21A4"/>
    <w:rPr>
      <w:sz w:val="20"/>
      <w:szCs w:val="20"/>
    </w:rPr>
  </w:style>
  <w:style w:type="paragraph" w:styleId="Objetducommentaire">
    <w:name w:val="annotation subject"/>
    <w:basedOn w:val="Commentaire"/>
    <w:next w:val="Commentaire"/>
    <w:link w:val="ObjetducommentaireCar"/>
    <w:uiPriority w:val="99"/>
    <w:semiHidden/>
    <w:unhideWhenUsed/>
    <w:rsid w:val="004A21A4"/>
    <w:rPr>
      <w:b/>
      <w:bCs/>
    </w:rPr>
  </w:style>
  <w:style w:type="character" w:customStyle="1" w:styleId="ObjetducommentaireCar">
    <w:name w:val="Objet du commentaire Car"/>
    <w:basedOn w:val="CommentaireCar"/>
    <w:link w:val="Objetducommentaire"/>
    <w:uiPriority w:val="99"/>
    <w:semiHidden/>
    <w:rsid w:val="004A21A4"/>
    <w:rPr>
      <w:b/>
      <w:bCs/>
      <w:sz w:val="20"/>
      <w:szCs w:val="20"/>
    </w:rPr>
  </w:style>
  <w:style w:type="paragraph" w:styleId="NormalWeb">
    <w:name w:val="Normal (Web)"/>
    <w:basedOn w:val="Normal"/>
    <w:uiPriority w:val="99"/>
    <w:unhideWhenUsed/>
    <w:rsid w:val="004B474B"/>
    <w:pPr>
      <w:spacing w:before="100" w:beforeAutospacing="1" w:after="142" w:line="276" w:lineRule="auto"/>
    </w:pPr>
  </w:style>
  <w:style w:type="paragraph" w:customStyle="1" w:styleId="Default">
    <w:name w:val="Default"/>
    <w:rsid w:val="00FF22B1"/>
    <w:pPr>
      <w:autoSpaceDE w:val="0"/>
      <w:autoSpaceDN w:val="0"/>
      <w:adjustRightInd w:val="0"/>
      <w:spacing w:after="0" w:line="240" w:lineRule="auto"/>
    </w:pPr>
    <w:rPr>
      <w:rFonts w:ascii="Times New Roman" w:hAnsi="Times New Roman" w:cs="Times New Roman"/>
      <w:color w:val="000000"/>
      <w:sz w:val="24"/>
      <w:szCs w:val="24"/>
    </w:rPr>
  </w:style>
  <w:style w:type="paragraph" w:styleId="Paragraphedeliste">
    <w:name w:val="List Paragraph"/>
    <w:basedOn w:val="Normal"/>
    <w:uiPriority w:val="34"/>
    <w:qFormat/>
    <w:rsid w:val="00E82D76"/>
    <w:pPr>
      <w:spacing w:after="160" w:line="259" w:lineRule="auto"/>
      <w:ind w:left="720"/>
      <w:contextualSpacing/>
    </w:pPr>
    <w:rPr>
      <w:rFonts w:asciiTheme="minorHAnsi" w:eastAsiaTheme="minorHAnsi" w:hAnsiTheme="minorHAnsi" w:cstheme="minorBidi"/>
      <w:sz w:val="22"/>
      <w:szCs w:val="22"/>
      <w:lang w:eastAsia="en-US"/>
    </w:rPr>
  </w:style>
  <w:style w:type="paragraph" w:styleId="Rvision">
    <w:name w:val="Revision"/>
    <w:hidden/>
    <w:uiPriority w:val="99"/>
    <w:semiHidden/>
    <w:rsid w:val="00A131A0"/>
    <w:pPr>
      <w:spacing w:after="0" w:line="240" w:lineRule="auto"/>
    </w:pPr>
  </w:style>
  <w:style w:type="character" w:styleId="Mentionnonrsolue">
    <w:name w:val="Unresolved Mention"/>
    <w:basedOn w:val="Policepardfaut"/>
    <w:uiPriority w:val="99"/>
    <w:semiHidden/>
    <w:unhideWhenUsed/>
    <w:rsid w:val="001275AC"/>
    <w:rPr>
      <w:color w:val="605E5C"/>
      <w:shd w:val="clear" w:color="auto" w:fill="E1DFDD"/>
    </w:rPr>
  </w:style>
  <w:style w:type="character" w:styleId="Lienhypertextesuivivisit">
    <w:name w:val="FollowedHyperlink"/>
    <w:basedOn w:val="Policepardfaut"/>
    <w:uiPriority w:val="99"/>
    <w:semiHidden/>
    <w:unhideWhenUsed/>
    <w:rsid w:val="00185144"/>
    <w:rPr>
      <w:color w:val="954F72" w:themeColor="followedHyperlink"/>
      <w:u w:val="single"/>
    </w:rPr>
  </w:style>
  <w:style w:type="paragraph" w:styleId="En-tte">
    <w:name w:val="header"/>
    <w:basedOn w:val="Normal"/>
    <w:link w:val="En-tteCar"/>
    <w:uiPriority w:val="99"/>
    <w:unhideWhenUsed/>
    <w:rsid w:val="00853790"/>
    <w:pPr>
      <w:tabs>
        <w:tab w:val="center" w:pos="4536"/>
        <w:tab w:val="right" w:pos="9072"/>
      </w:tabs>
    </w:pPr>
  </w:style>
  <w:style w:type="character" w:customStyle="1" w:styleId="En-tteCar">
    <w:name w:val="En-tête Car"/>
    <w:basedOn w:val="Policepardfaut"/>
    <w:link w:val="En-tte"/>
    <w:uiPriority w:val="99"/>
    <w:rsid w:val="00853790"/>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853790"/>
    <w:pPr>
      <w:tabs>
        <w:tab w:val="center" w:pos="4536"/>
        <w:tab w:val="right" w:pos="9072"/>
      </w:tabs>
    </w:pPr>
  </w:style>
  <w:style w:type="character" w:customStyle="1" w:styleId="PieddepageCar">
    <w:name w:val="Pied de page Car"/>
    <w:basedOn w:val="Policepardfaut"/>
    <w:link w:val="Pieddepage"/>
    <w:uiPriority w:val="99"/>
    <w:rsid w:val="00853790"/>
    <w:rPr>
      <w:rFonts w:ascii="Times New Roman" w:eastAsia="Times New Roman" w:hAnsi="Times New Roman" w:cs="Times New Roman"/>
      <w:sz w:val="24"/>
      <w:szCs w:val="24"/>
      <w:lang w:eastAsia="fr-FR"/>
    </w:rPr>
  </w:style>
  <w:style w:type="paragraph" w:customStyle="1" w:styleId="Bibliographie1">
    <w:name w:val="Bibliographie1"/>
    <w:basedOn w:val="Normal"/>
    <w:link w:val="BibliographyCar"/>
    <w:rsid w:val="00087536"/>
    <w:pPr>
      <w:tabs>
        <w:tab w:val="left" w:pos="620"/>
      </w:tabs>
      <w:ind w:left="624" w:hanging="624"/>
    </w:pPr>
    <w:rPr>
      <w:b/>
    </w:rPr>
  </w:style>
  <w:style w:type="character" w:customStyle="1" w:styleId="BibliographyCar">
    <w:name w:val="Bibliography Car"/>
    <w:basedOn w:val="Policepardfaut"/>
    <w:link w:val="Bibliographie1"/>
    <w:rsid w:val="00087536"/>
    <w:rPr>
      <w:rFonts w:ascii="Times New Roman" w:eastAsia="Times New Roman" w:hAnsi="Times New Roman" w:cs="Times New Roman"/>
      <w:b/>
      <w:sz w:val="24"/>
      <w:szCs w:val="24"/>
      <w:lang w:eastAsia="fr-FR"/>
    </w:rPr>
  </w:style>
  <w:style w:type="character" w:styleId="Numrodeligne">
    <w:name w:val="line number"/>
    <w:basedOn w:val="Policepardfaut"/>
    <w:uiPriority w:val="99"/>
    <w:semiHidden/>
    <w:unhideWhenUsed/>
    <w:rsid w:val="007E2291"/>
  </w:style>
  <w:style w:type="table" w:styleId="Grilledutableau">
    <w:name w:val="Table Grid"/>
    <w:basedOn w:val="TableauNormal"/>
    <w:uiPriority w:val="39"/>
    <w:rsid w:val="003D3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Paragraphedeliste"/>
    <w:qFormat/>
    <w:rsid w:val="003D32AB"/>
    <w:pPr>
      <w:spacing w:after="0" w:line="240" w:lineRule="auto"/>
      <w:ind w:left="0"/>
    </w:pPr>
    <w:rPr>
      <w:rFonts w:cstheme="minorHAnsi"/>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02394">
      <w:bodyDiv w:val="1"/>
      <w:marLeft w:val="0"/>
      <w:marRight w:val="0"/>
      <w:marTop w:val="0"/>
      <w:marBottom w:val="0"/>
      <w:divBdr>
        <w:top w:val="none" w:sz="0" w:space="0" w:color="auto"/>
        <w:left w:val="none" w:sz="0" w:space="0" w:color="auto"/>
        <w:bottom w:val="none" w:sz="0" w:space="0" w:color="auto"/>
        <w:right w:val="none" w:sz="0" w:space="0" w:color="auto"/>
      </w:divBdr>
    </w:div>
    <w:div w:id="194082610">
      <w:bodyDiv w:val="1"/>
      <w:marLeft w:val="0"/>
      <w:marRight w:val="0"/>
      <w:marTop w:val="0"/>
      <w:marBottom w:val="0"/>
      <w:divBdr>
        <w:top w:val="none" w:sz="0" w:space="0" w:color="auto"/>
        <w:left w:val="none" w:sz="0" w:space="0" w:color="auto"/>
        <w:bottom w:val="none" w:sz="0" w:space="0" w:color="auto"/>
        <w:right w:val="none" w:sz="0" w:space="0" w:color="auto"/>
      </w:divBdr>
      <w:divsChild>
        <w:div w:id="429204046">
          <w:marLeft w:val="0"/>
          <w:marRight w:val="0"/>
          <w:marTop w:val="0"/>
          <w:marBottom w:val="0"/>
          <w:divBdr>
            <w:top w:val="none" w:sz="0" w:space="0" w:color="auto"/>
            <w:left w:val="none" w:sz="0" w:space="0" w:color="auto"/>
            <w:bottom w:val="none" w:sz="0" w:space="0" w:color="auto"/>
            <w:right w:val="none" w:sz="0" w:space="0" w:color="auto"/>
          </w:divBdr>
          <w:divsChild>
            <w:div w:id="133107196">
              <w:marLeft w:val="0"/>
              <w:marRight w:val="0"/>
              <w:marTop w:val="0"/>
              <w:marBottom w:val="0"/>
              <w:divBdr>
                <w:top w:val="none" w:sz="0" w:space="0" w:color="auto"/>
                <w:left w:val="none" w:sz="0" w:space="0" w:color="auto"/>
                <w:bottom w:val="none" w:sz="0" w:space="0" w:color="auto"/>
                <w:right w:val="none" w:sz="0" w:space="0" w:color="auto"/>
              </w:divBdr>
              <w:divsChild>
                <w:div w:id="2846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761007">
      <w:bodyDiv w:val="1"/>
      <w:marLeft w:val="0"/>
      <w:marRight w:val="0"/>
      <w:marTop w:val="0"/>
      <w:marBottom w:val="0"/>
      <w:divBdr>
        <w:top w:val="none" w:sz="0" w:space="0" w:color="auto"/>
        <w:left w:val="none" w:sz="0" w:space="0" w:color="auto"/>
        <w:bottom w:val="none" w:sz="0" w:space="0" w:color="auto"/>
        <w:right w:val="none" w:sz="0" w:space="0" w:color="auto"/>
      </w:divBdr>
    </w:div>
    <w:div w:id="318659736">
      <w:bodyDiv w:val="1"/>
      <w:marLeft w:val="0"/>
      <w:marRight w:val="0"/>
      <w:marTop w:val="0"/>
      <w:marBottom w:val="0"/>
      <w:divBdr>
        <w:top w:val="none" w:sz="0" w:space="0" w:color="auto"/>
        <w:left w:val="none" w:sz="0" w:space="0" w:color="auto"/>
        <w:bottom w:val="none" w:sz="0" w:space="0" w:color="auto"/>
        <w:right w:val="none" w:sz="0" w:space="0" w:color="auto"/>
      </w:divBdr>
    </w:div>
    <w:div w:id="346370774">
      <w:bodyDiv w:val="1"/>
      <w:marLeft w:val="0"/>
      <w:marRight w:val="0"/>
      <w:marTop w:val="0"/>
      <w:marBottom w:val="0"/>
      <w:divBdr>
        <w:top w:val="none" w:sz="0" w:space="0" w:color="auto"/>
        <w:left w:val="none" w:sz="0" w:space="0" w:color="auto"/>
        <w:bottom w:val="none" w:sz="0" w:space="0" w:color="auto"/>
        <w:right w:val="none" w:sz="0" w:space="0" w:color="auto"/>
      </w:divBdr>
    </w:div>
    <w:div w:id="350693698">
      <w:bodyDiv w:val="1"/>
      <w:marLeft w:val="0"/>
      <w:marRight w:val="0"/>
      <w:marTop w:val="0"/>
      <w:marBottom w:val="0"/>
      <w:divBdr>
        <w:top w:val="none" w:sz="0" w:space="0" w:color="auto"/>
        <w:left w:val="none" w:sz="0" w:space="0" w:color="auto"/>
        <w:bottom w:val="none" w:sz="0" w:space="0" w:color="auto"/>
        <w:right w:val="none" w:sz="0" w:space="0" w:color="auto"/>
      </w:divBdr>
    </w:div>
    <w:div w:id="379131853">
      <w:bodyDiv w:val="1"/>
      <w:marLeft w:val="0"/>
      <w:marRight w:val="0"/>
      <w:marTop w:val="0"/>
      <w:marBottom w:val="0"/>
      <w:divBdr>
        <w:top w:val="none" w:sz="0" w:space="0" w:color="auto"/>
        <w:left w:val="none" w:sz="0" w:space="0" w:color="auto"/>
        <w:bottom w:val="none" w:sz="0" w:space="0" w:color="auto"/>
        <w:right w:val="none" w:sz="0" w:space="0" w:color="auto"/>
      </w:divBdr>
    </w:div>
    <w:div w:id="627860167">
      <w:bodyDiv w:val="1"/>
      <w:marLeft w:val="0"/>
      <w:marRight w:val="0"/>
      <w:marTop w:val="0"/>
      <w:marBottom w:val="0"/>
      <w:divBdr>
        <w:top w:val="none" w:sz="0" w:space="0" w:color="auto"/>
        <w:left w:val="none" w:sz="0" w:space="0" w:color="auto"/>
        <w:bottom w:val="none" w:sz="0" w:space="0" w:color="auto"/>
        <w:right w:val="none" w:sz="0" w:space="0" w:color="auto"/>
      </w:divBdr>
    </w:div>
    <w:div w:id="777798749">
      <w:bodyDiv w:val="1"/>
      <w:marLeft w:val="0"/>
      <w:marRight w:val="0"/>
      <w:marTop w:val="0"/>
      <w:marBottom w:val="0"/>
      <w:divBdr>
        <w:top w:val="none" w:sz="0" w:space="0" w:color="auto"/>
        <w:left w:val="none" w:sz="0" w:space="0" w:color="auto"/>
        <w:bottom w:val="none" w:sz="0" w:space="0" w:color="auto"/>
        <w:right w:val="none" w:sz="0" w:space="0" w:color="auto"/>
      </w:divBdr>
    </w:div>
    <w:div w:id="813834582">
      <w:bodyDiv w:val="1"/>
      <w:marLeft w:val="0"/>
      <w:marRight w:val="0"/>
      <w:marTop w:val="0"/>
      <w:marBottom w:val="0"/>
      <w:divBdr>
        <w:top w:val="none" w:sz="0" w:space="0" w:color="auto"/>
        <w:left w:val="none" w:sz="0" w:space="0" w:color="auto"/>
        <w:bottom w:val="none" w:sz="0" w:space="0" w:color="auto"/>
        <w:right w:val="none" w:sz="0" w:space="0" w:color="auto"/>
      </w:divBdr>
    </w:div>
    <w:div w:id="823201515">
      <w:bodyDiv w:val="1"/>
      <w:marLeft w:val="0"/>
      <w:marRight w:val="0"/>
      <w:marTop w:val="0"/>
      <w:marBottom w:val="0"/>
      <w:divBdr>
        <w:top w:val="none" w:sz="0" w:space="0" w:color="auto"/>
        <w:left w:val="none" w:sz="0" w:space="0" w:color="auto"/>
        <w:bottom w:val="none" w:sz="0" w:space="0" w:color="auto"/>
        <w:right w:val="none" w:sz="0" w:space="0" w:color="auto"/>
      </w:divBdr>
    </w:div>
    <w:div w:id="868226381">
      <w:bodyDiv w:val="1"/>
      <w:marLeft w:val="0"/>
      <w:marRight w:val="0"/>
      <w:marTop w:val="0"/>
      <w:marBottom w:val="0"/>
      <w:divBdr>
        <w:top w:val="none" w:sz="0" w:space="0" w:color="auto"/>
        <w:left w:val="none" w:sz="0" w:space="0" w:color="auto"/>
        <w:bottom w:val="none" w:sz="0" w:space="0" w:color="auto"/>
        <w:right w:val="none" w:sz="0" w:space="0" w:color="auto"/>
      </w:divBdr>
    </w:div>
    <w:div w:id="881478714">
      <w:bodyDiv w:val="1"/>
      <w:marLeft w:val="0"/>
      <w:marRight w:val="0"/>
      <w:marTop w:val="0"/>
      <w:marBottom w:val="0"/>
      <w:divBdr>
        <w:top w:val="none" w:sz="0" w:space="0" w:color="auto"/>
        <w:left w:val="none" w:sz="0" w:space="0" w:color="auto"/>
        <w:bottom w:val="none" w:sz="0" w:space="0" w:color="auto"/>
        <w:right w:val="none" w:sz="0" w:space="0" w:color="auto"/>
      </w:divBdr>
    </w:div>
    <w:div w:id="923995231">
      <w:bodyDiv w:val="1"/>
      <w:marLeft w:val="0"/>
      <w:marRight w:val="0"/>
      <w:marTop w:val="0"/>
      <w:marBottom w:val="0"/>
      <w:divBdr>
        <w:top w:val="none" w:sz="0" w:space="0" w:color="auto"/>
        <w:left w:val="none" w:sz="0" w:space="0" w:color="auto"/>
        <w:bottom w:val="none" w:sz="0" w:space="0" w:color="auto"/>
        <w:right w:val="none" w:sz="0" w:space="0" w:color="auto"/>
      </w:divBdr>
    </w:div>
    <w:div w:id="925116274">
      <w:bodyDiv w:val="1"/>
      <w:marLeft w:val="0"/>
      <w:marRight w:val="0"/>
      <w:marTop w:val="0"/>
      <w:marBottom w:val="0"/>
      <w:divBdr>
        <w:top w:val="none" w:sz="0" w:space="0" w:color="auto"/>
        <w:left w:val="none" w:sz="0" w:space="0" w:color="auto"/>
        <w:bottom w:val="none" w:sz="0" w:space="0" w:color="auto"/>
        <w:right w:val="none" w:sz="0" w:space="0" w:color="auto"/>
      </w:divBdr>
    </w:div>
    <w:div w:id="925844699">
      <w:bodyDiv w:val="1"/>
      <w:marLeft w:val="0"/>
      <w:marRight w:val="0"/>
      <w:marTop w:val="0"/>
      <w:marBottom w:val="0"/>
      <w:divBdr>
        <w:top w:val="none" w:sz="0" w:space="0" w:color="auto"/>
        <w:left w:val="none" w:sz="0" w:space="0" w:color="auto"/>
        <w:bottom w:val="none" w:sz="0" w:space="0" w:color="auto"/>
        <w:right w:val="none" w:sz="0" w:space="0" w:color="auto"/>
      </w:divBdr>
    </w:div>
    <w:div w:id="966929806">
      <w:bodyDiv w:val="1"/>
      <w:marLeft w:val="0"/>
      <w:marRight w:val="0"/>
      <w:marTop w:val="0"/>
      <w:marBottom w:val="0"/>
      <w:divBdr>
        <w:top w:val="none" w:sz="0" w:space="0" w:color="auto"/>
        <w:left w:val="none" w:sz="0" w:space="0" w:color="auto"/>
        <w:bottom w:val="none" w:sz="0" w:space="0" w:color="auto"/>
        <w:right w:val="none" w:sz="0" w:space="0" w:color="auto"/>
      </w:divBdr>
    </w:div>
    <w:div w:id="1028946965">
      <w:bodyDiv w:val="1"/>
      <w:marLeft w:val="0"/>
      <w:marRight w:val="0"/>
      <w:marTop w:val="0"/>
      <w:marBottom w:val="0"/>
      <w:divBdr>
        <w:top w:val="none" w:sz="0" w:space="0" w:color="auto"/>
        <w:left w:val="none" w:sz="0" w:space="0" w:color="auto"/>
        <w:bottom w:val="none" w:sz="0" w:space="0" w:color="auto"/>
        <w:right w:val="none" w:sz="0" w:space="0" w:color="auto"/>
      </w:divBdr>
    </w:div>
    <w:div w:id="1095517520">
      <w:bodyDiv w:val="1"/>
      <w:marLeft w:val="0"/>
      <w:marRight w:val="0"/>
      <w:marTop w:val="0"/>
      <w:marBottom w:val="0"/>
      <w:divBdr>
        <w:top w:val="none" w:sz="0" w:space="0" w:color="auto"/>
        <w:left w:val="none" w:sz="0" w:space="0" w:color="auto"/>
        <w:bottom w:val="none" w:sz="0" w:space="0" w:color="auto"/>
        <w:right w:val="none" w:sz="0" w:space="0" w:color="auto"/>
      </w:divBdr>
    </w:div>
    <w:div w:id="1108163332">
      <w:bodyDiv w:val="1"/>
      <w:marLeft w:val="0"/>
      <w:marRight w:val="0"/>
      <w:marTop w:val="0"/>
      <w:marBottom w:val="0"/>
      <w:divBdr>
        <w:top w:val="none" w:sz="0" w:space="0" w:color="auto"/>
        <w:left w:val="none" w:sz="0" w:space="0" w:color="auto"/>
        <w:bottom w:val="none" w:sz="0" w:space="0" w:color="auto"/>
        <w:right w:val="none" w:sz="0" w:space="0" w:color="auto"/>
      </w:divBdr>
    </w:div>
    <w:div w:id="1154564508">
      <w:bodyDiv w:val="1"/>
      <w:marLeft w:val="0"/>
      <w:marRight w:val="0"/>
      <w:marTop w:val="0"/>
      <w:marBottom w:val="0"/>
      <w:divBdr>
        <w:top w:val="none" w:sz="0" w:space="0" w:color="auto"/>
        <w:left w:val="none" w:sz="0" w:space="0" w:color="auto"/>
        <w:bottom w:val="none" w:sz="0" w:space="0" w:color="auto"/>
        <w:right w:val="none" w:sz="0" w:space="0" w:color="auto"/>
      </w:divBdr>
    </w:div>
    <w:div w:id="1164200417">
      <w:bodyDiv w:val="1"/>
      <w:marLeft w:val="0"/>
      <w:marRight w:val="0"/>
      <w:marTop w:val="0"/>
      <w:marBottom w:val="0"/>
      <w:divBdr>
        <w:top w:val="none" w:sz="0" w:space="0" w:color="auto"/>
        <w:left w:val="none" w:sz="0" w:space="0" w:color="auto"/>
        <w:bottom w:val="none" w:sz="0" w:space="0" w:color="auto"/>
        <w:right w:val="none" w:sz="0" w:space="0" w:color="auto"/>
      </w:divBdr>
    </w:div>
    <w:div w:id="1167551622">
      <w:bodyDiv w:val="1"/>
      <w:marLeft w:val="0"/>
      <w:marRight w:val="0"/>
      <w:marTop w:val="0"/>
      <w:marBottom w:val="0"/>
      <w:divBdr>
        <w:top w:val="none" w:sz="0" w:space="0" w:color="auto"/>
        <w:left w:val="none" w:sz="0" w:space="0" w:color="auto"/>
        <w:bottom w:val="none" w:sz="0" w:space="0" w:color="auto"/>
        <w:right w:val="none" w:sz="0" w:space="0" w:color="auto"/>
      </w:divBdr>
    </w:div>
    <w:div w:id="1196038457">
      <w:bodyDiv w:val="1"/>
      <w:marLeft w:val="0"/>
      <w:marRight w:val="0"/>
      <w:marTop w:val="0"/>
      <w:marBottom w:val="0"/>
      <w:divBdr>
        <w:top w:val="none" w:sz="0" w:space="0" w:color="auto"/>
        <w:left w:val="none" w:sz="0" w:space="0" w:color="auto"/>
        <w:bottom w:val="none" w:sz="0" w:space="0" w:color="auto"/>
        <w:right w:val="none" w:sz="0" w:space="0" w:color="auto"/>
      </w:divBdr>
    </w:div>
    <w:div w:id="1306619100">
      <w:bodyDiv w:val="1"/>
      <w:marLeft w:val="0"/>
      <w:marRight w:val="0"/>
      <w:marTop w:val="0"/>
      <w:marBottom w:val="0"/>
      <w:divBdr>
        <w:top w:val="none" w:sz="0" w:space="0" w:color="auto"/>
        <w:left w:val="none" w:sz="0" w:space="0" w:color="auto"/>
        <w:bottom w:val="none" w:sz="0" w:space="0" w:color="auto"/>
        <w:right w:val="none" w:sz="0" w:space="0" w:color="auto"/>
      </w:divBdr>
    </w:div>
    <w:div w:id="1383095080">
      <w:bodyDiv w:val="1"/>
      <w:marLeft w:val="0"/>
      <w:marRight w:val="0"/>
      <w:marTop w:val="0"/>
      <w:marBottom w:val="0"/>
      <w:divBdr>
        <w:top w:val="none" w:sz="0" w:space="0" w:color="auto"/>
        <w:left w:val="none" w:sz="0" w:space="0" w:color="auto"/>
        <w:bottom w:val="none" w:sz="0" w:space="0" w:color="auto"/>
        <w:right w:val="none" w:sz="0" w:space="0" w:color="auto"/>
      </w:divBdr>
    </w:div>
    <w:div w:id="1401293553">
      <w:bodyDiv w:val="1"/>
      <w:marLeft w:val="0"/>
      <w:marRight w:val="0"/>
      <w:marTop w:val="0"/>
      <w:marBottom w:val="0"/>
      <w:divBdr>
        <w:top w:val="none" w:sz="0" w:space="0" w:color="auto"/>
        <w:left w:val="none" w:sz="0" w:space="0" w:color="auto"/>
        <w:bottom w:val="none" w:sz="0" w:space="0" w:color="auto"/>
        <w:right w:val="none" w:sz="0" w:space="0" w:color="auto"/>
      </w:divBdr>
    </w:div>
    <w:div w:id="1470778570">
      <w:bodyDiv w:val="1"/>
      <w:marLeft w:val="0"/>
      <w:marRight w:val="0"/>
      <w:marTop w:val="0"/>
      <w:marBottom w:val="0"/>
      <w:divBdr>
        <w:top w:val="none" w:sz="0" w:space="0" w:color="auto"/>
        <w:left w:val="none" w:sz="0" w:space="0" w:color="auto"/>
        <w:bottom w:val="none" w:sz="0" w:space="0" w:color="auto"/>
        <w:right w:val="none" w:sz="0" w:space="0" w:color="auto"/>
      </w:divBdr>
    </w:div>
    <w:div w:id="1542785510">
      <w:bodyDiv w:val="1"/>
      <w:marLeft w:val="0"/>
      <w:marRight w:val="0"/>
      <w:marTop w:val="0"/>
      <w:marBottom w:val="0"/>
      <w:divBdr>
        <w:top w:val="none" w:sz="0" w:space="0" w:color="auto"/>
        <w:left w:val="none" w:sz="0" w:space="0" w:color="auto"/>
        <w:bottom w:val="none" w:sz="0" w:space="0" w:color="auto"/>
        <w:right w:val="none" w:sz="0" w:space="0" w:color="auto"/>
      </w:divBdr>
    </w:div>
    <w:div w:id="1612056207">
      <w:bodyDiv w:val="1"/>
      <w:marLeft w:val="0"/>
      <w:marRight w:val="0"/>
      <w:marTop w:val="0"/>
      <w:marBottom w:val="0"/>
      <w:divBdr>
        <w:top w:val="none" w:sz="0" w:space="0" w:color="auto"/>
        <w:left w:val="none" w:sz="0" w:space="0" w:color="auto"/>
        <w:bottom w:val="none" w:sz="0" w:space="0" w:color="auto"/>
        <w:right w:val="none" w:sz="0" w:space="0" w:color="auto"/>
      </w:divBdr>
    </w:div>
    <w:div w:id="1619137454">
      <w:bodyDiv w:val="1"/>
      <w:marLeft w:val="0"/>
      <w:marRight w:val="0"/>
      <w:marTop w:val="0"/>
      <w:marBottom w:val="0"/>
      <w:divBdr>
        <w:top w:val="none" w:sz="0" w:space="0" w:color="auto"/>
        <w:left w:val="none" w:sz="0" w:space="0" w:color="auto"/>
        <w:bottom w:val="none" w:sz="0" w:space="0" w:color="auto"/>
        <w:right w:val="none" w:sz="0" w:space="0" w:color="auto"/>
      </w:divBdr>
    </w:div>
    <w:div w:id="1746872898">
      <w:bodyDiv w:val="1"/>
      <w:marLeft w:val="0"/>
      <w:marRight w:val="0"/>
      <w:marTop w:val="0"/>
      <w:marBottom w:val="0"/>
      <w:divBdr>
        <w:top w:val="none" w:sz="0" w:space="0" w:color="auto"/>
        <w:left w:val="none" w:sz="0" w:space="0" w:color="auto"/>
        <w:bottom w:val="none" w:sz="0" w:space="0" w:color="auto"/>
        <w:right w:val="none" w:sz="0" w:space="0" w:color="auto"/>
      </w:divBdr>
    </w:div>
    <w:div w:id="1803885025">
      <w:bodyDiv w:val="1"/>
      <w:marLeft w:val="0"/>
      <w:marRight w:val="0"/>
      <w:marTop w:val="0"/>
      <w:marBottom w:val="0"/>
      <w:divBdr>
        <w:top w:val="none" w:sz="0" w:space="0" w:color="auto"/>
        <w:left w:val="none" w:sz="0" w:space="0" w:color="auto"/>
        <w:bottom w:val="none" w:sz="0" w:space="0" w:color="auto"/>
        <w:right w:val="none" w:sz="0" w:space="0" w:color="auto"/>
      </w:divBdr>
      <w:divsChild>
        <w:div w:id="474642703">
          <w:marLeft w:val="0"/>
          <w:marRight w:val="0"/>
          <w:marTop w:val="0"/>
          <w:marBottom w:val="0"/>
          <w:divBdr>
            <w:top w:val="none" w:sz="0" w:space="0" w:color="auto"/>
            <w:left w:val="none" w:sz="0" w:space="0" w:color="auto"/>
            <w:bottom w:val="none" w:sz="0" w:space="0" w:color="auto"/>
            <w:right w:val="none" w:sz="0" w:space="0" w:color="auto"/>
          </w:divBdr>
          <w:divsChild>
            <w:div w:id="1509638499">
              <w:marLeft w:val="0"/>
              <w:marRight w:val="0"/>
              <w:marTop w:val="0"/>
              <w:marBottom w:val="0"/>
              <w:divBdr>
                <w:top w:val="none" w:sz="0" w:space="0" w:color="auto"/>
                <w:left w:val="none" w:sz="0" w:space="0" w:color="auto"/>
                <w:bottom w:val="none" w:sz="0" w:space="0" w:color="auto"/>
                <w:right w:val="none" w:sz="0" w:space="0" w:color="auto"/>
              </w:divBdr>
              <w:divsChild>
                <w:div w:id="73662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8608">
      <w:bodyDiv w:val="1"/>
      <w:marLeft w:val="0"/>
      <w:marRight w:val="0"/>
      <w:marTop w:val="0"/>
      <w:marBottom w:val="0"/>
      <w:divBdr>
        <w:top w:val="none" w:sz="0" w:space="0" w:color="auto"/>
        <w:left w:val="none" w:sz="0" w:space="0" w:color="auto"/>
        <w:bottom w:val="none" w:sz="0" w:space="0" w:color="auto"/>
        <w:right w:val="none" w:sz="0" w:space="0" w:color="auto"/>
      </w:divBdr>
    </w:div>
    <w:div w:id="1987972518">
      <w:bodyDiv w:val="1"/>
      <w:marLeft w:val="0"/>
      <w:marRight w:val="0"/>
      <w:marTop w:val="0"/>
      <w:marBottom w:val="0"/>
      <w:divBdr>
        <w:top w:val="none" w:sz="0" w:space="0" w:color="auto"/>
        <w:left w:val="none" w:sz="0" w:space="0" w:color="auto"/>
        <w:bottom w:val="none" w:sz="0" w:space="0" w:color="auto"/>
        <w:right w:val="none" w:sz="0" w:space="0" w:color="auto"/>
      </w:divBdr>
    </w:div>
    <w:div w:id="20418524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PierreFoucault/Medaka_MOTA/blob/859852840ad70e36d053681feb01d9556ef96d57/MOTA_PCA_gut_code.Rm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E83BA-A7A1-40EB-952B-1AAB3EB1E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732</Words>
  <Characters>20528</Characters>
  <Application>Microsoft Office Word</Application>
  <DocSecurity>0</DocSecurity>
  <Lines>171</Lines>
  <Paragraphs>48</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2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DUPERRON</dc:creator>
  <cp:keywords/>
  <dc:description/>
  <cp:lastModifiedBy>Pierre Foucault</cp:lastModifiedBy>
  <cp:revision>29</cp:revision>
  <cp:lastPrinted>2022-05-30T09:46:00Z</cp:lastPrinted>
  <dcterms:created xsi:type="dcterms:W3CDTF">2022-07-08T10:18:00Z</dcterms:created>
  <dcterms:modified xsi:type="dcterms:W3CDTF">2022-07-0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aUdpiEx3"/&gt;&lt;style id="http://www.zotero.org/styles/american-chemical-society" hasBibliography="1" bibliographyStyleHasBeenSet="1"/&gt;&lt;prefs&gt;&lt;pref name="fieldType" value="Field"/&gt;&lt;/prefs&gt;&lt;/data&gt;</vt:lpwstr>
  </property>
</Properties>
</file>